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C19D5" w14:textId="77777777" w:rsidR="002649FA" w:rsidRDefault="002649FA">
      <w:pPr>
        <w:rPr>
          <w:b/>
          <w:color w:val="000000" w:themeColor="text1"/>
        </w:rPr>
      </w:pPr>
    </w:p>
    <w:p w14:paraId="69E6B5E9" w14:textId="77777777" w:rsidR="002649FA" w:rsidRDefault="002649FA">
      <w:pPr>
        <w:rPr>
          <w:b/>
          <w:color w:val="000000" w:themeColor="text1"/>
        </w:rPr>
      </w:pPr>
    </w:p>
    <w:p w14:paraId="647E8A7A" w14:textId="3E47F74A" w:rsidR="002E1823" w:rsidRDefault="002E1823">
      <w:pPr>
        <w:rPr>
          <w:b/>
          <w:color w:val="000000" w:themeColor="text1"/>
        </w:rPr>
      </w:pPr>
      <w:r>
        <w:rPr>
          <w:b/>
          <w:color w:val="000000" w:themeColor="text1"/>
        </w:rPr>
        <w:t>SUPPORTING INFORMATION</w:t>
      </w:r>
    </w:p>
    <w:p w14:paraId="0F7BF766" w14:textId="33BFDD24" w:rsidR="002E1823" w:rsidRDefault="002E1823" w:rsidP="002E1823">
      <w:commentRangeStart w:id="0"/>
      <w:r>
        <w:rPr>
          <w:b/>
        </w:rPr>
        <w:t>Table</w:t>
      </w:r>
      <w:commentRangeEnd w:id="0"/>
      <w:r w:rsidR="00F13DF1">
        <w:rPr>
          <w:rStyle w:val="CommentReference"/>
        </w:rPr>
        <w:commentReference w:id="0"/>
      </w:r>
      <w:r>
        <w:rPr>
          <w:b/>
        </w:rPr>
        <w:t xml:space="preserve">. </w:t>
      </w:r>
      <w:r w:rsidRPr="00165C53">
        <w:t xml:space="preserve">Patient Demographics </w:t>
      </w:r>
      <w:r>
        <w:t>a</w:t>
      </w:r>
      <w:r w:rsidRPr="00165C53">
        <w:t>nd Clinical Characteristics</w:t>
      </w:r>
      <w:r>
        <w:t xml:space="preserve"> of the Connect MM Registry</w:t>
      </w:r>
    </w:p>
    <w:p w14:paraId="21CECFF6" w14:textId="77777777" w:rsidR="002E1823" w:rsidRPr="00165C53" w:rsidRDefault="002E1823" w:rsidP="002E1823"/>
    <w:tbl>
      <w:tblPr>
        <w:tblStyle w:val="TableGrid"/>
        <w:tblW w:w="4832" w:type="pct"/>
        <w:tblLook w:val="0420" w:firstRow="1" w:lastRow="0" w:firstColumn="0" w:lastColumn="0" w:noHBand="0" w:noVBand="1"/>
      </w:tblPr>
      <w:tblGrid>
        <w:gridCol w:w="5051"/>
        <w:gridCol w:w="1985"/>
        <w:gridCol w:w="2010"/>
      </w:tblGrid>
      <w:tr w:rsidR="002E1823" w:rsidRPr="00251F8B" w14:paraId="67A89F2D" w14:textId="77777777" w:rsidTr="008F5ED6">
        <w:trPr>
          <w:trHeight w:val="293"/>
        </w:trPr>
        <w:tc>
          <w:tcPr>
            <w:tcW w:w="2792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0CC3EC" w14:textId="77777777" w:rsidR="002E1823" w:rsidRPr="00E7126E" w:rsidRDefault="002E1823" w:rsidP="008F5ED6">
            <w:pPr>
              <w:jc w:val="center"/>
              <w:rPr>
                <w:b/>
              </w:rPr>
            </w:pPr>
            <w:r w:rsidRPr="00E7126E">
              <w:rPr>
                <w:b/>
              </w:rPr>
              <w:t>Characteristics</w:t>
            </w:r>
          </w:p>
        </w:tc>
        <w:tc>
          <w:tcPr>
            <w:tcW w:w="1097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C4E704" w14:textId="77777777" w:rsidR="002E1823" w:rsidRDefault="002E1823" w:rsidP="008F5E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hort 1</w:t>
            </w:r>
          </w:p>
          <w:p w14:paraId="56DF335B" w14:textId="77777777" w:rsidR="002E1823" w:rsidRPr="00251F8B" w:rsidRDefault="002E1823" w:rsidP="008F5ED6">
            <w:pPr>
              <w:jc w:val="center"/>
            </w:pPr>
            <w:r>
              <w:rPr>
                <w:b/>
                <w:bCs/>
              </w:rPr>
              <w:t>(n = 1493)</w:t>
            </w:r>
          </w:p>
        </w:tc>
        <w:tc>
          <w:tcPr>
            <w:tcW w:w="1111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C21F06" w14:textId="77777777" w:rsidR="002E1823" w:rsidRDefault="002E1823" w:rsidP="008F5E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hort 2</w:t>
            </w:r>
          </w:p>
          <w:p w14:paraId="712D0869" w14:textId="77777777" w:rsidR="002E1823" w:rsidRPr="00251F8B" w:rsidRDefault="002E1823" w:rsidP="008F5ED6">
            <w:pPr>
              <w:jc w:val="center"/>
            </w:pPr>
            <w:r>
              <w:rPr>
                <w:b/>
                <w:bCs/>
              </w:rPr>
              <w:t>(n = 1518)</w:t>
            </w:r>
          </w:p>
        </w:tc>
      </w:tr>
      <w:tr w:rsidR="002E1823" w:rsidRPr="00251F8B" w14:paraId="6800DE4D" w14:textId="77777777" w:rsidTr="008F5ED6">
        <w:trPr>
          <w:trHeight w:val="293"/>
        </w:trPr>
        <w:tc>
          <w:tcPr>
            <w:tcW w:w="27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AEF6514" w14:textId="77777777" w:rsidR="002E1823" w:rsidRPr="00251F8B" w:rsidRDefault="002E1823" w:rsidP="008F5ED6">
            <w:pPr>
              <w:jc w:val="center"/>
            </w:pPr>
          </w:p>
        </w:tc>
        <w:tc>
          <w:tcPr>
            <w:tcW w:w="109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D058109" w14:textId="77777777" w:rsidR="002E1823" w:rsidRPr="00251F8B" w:rsidRDefault="002E1823" w:rsidP="008F5ED6">
            <w:pPr>
              <w:jc w:val="center"/>
            </w:pPr>
          </w:p>
        </w:tc>
        <w:tc>
          <w:tcPr>
            <w:tcW w:w="11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7342F21" w14:textId="77777777" w:rsidR="002E1823" w:rsidRPr="00251F8B" w:rsidRDefault="002E1823" w:rsidP="008F5ED6">
            <w:pPr>
              <w:jc w:val="center"/>
            </w:pPr>
          </w:p>
        </w:tc>
      </w:tr>
      <w:tr w:rsidR="002E1823" w:rsidRPr="00251F8B" w14:paraId="58CBA232" w14:textId="77777777" w:rsidTr="008F5ED6">
        <w:trPr>
          <w:trHeight w:val="20"/>
        </w:trPr>
        <w:tc>
          <w:tcPr>
            <w:tcW w:w="279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5D1D99" w14:textId="77777777" w:rsidR="002E1823" w:rsidRDefault="002E1823" w:rsidP="008F5ED6">
            <w:pPr>
              <w:rPr>
                <w:b/>
              </w:rPr>
            </w:pPr>
            <w:r>
              <w:rPr>
                <w:b/>
              </w:rPr>
              <w:t>Institutional setting, n (%)</w:t>
            </w:r>
            <w:bookmarkStart w:id="1" w:name="_GoBack"/>
            <w:bookmarkEnd w:id="1"/>
          </w:p>
        </w:tc>
        <w:tc>
          <w:tcPr>
            <w:tcW w:w="1097" w:type="pct"/>
            <w:tcBorders>
              <w:left w:val="nil"/>
              <w:bottom w:val="nil"/>
              <w:right w:val="nil"/>
            </w:tcBorders>
            <w:vAlign w:val="center"/>
          </w:tcPr>
          <w:p w14:paraId="03452019" w14:textId="77777777" w:rsidR="002E1823" w:rsidRPr="00251F8B" w:rsidRDefault="002E1823" w:rsidP="008F5ED6">
            <w:pPr>
              <w:jc w:val="center"/>
            </w:pPr>
            <w:r>
              <w:t>n = 1450</w:t>
            </w:r>
          </w:p>
        </w:tc>
        <w:tc>
          <w:tcPr>
            <w:tcW w:w="1111" w:type="pct"/>
            <w:tcBorders>
              <w:left w:val="nil"/>
              <w:bottom w:val="nil"/>
              <w:right w:val="nil"/>
            </w:tcBorders>
            <w:vAlign w:val="center"/>
          </w:tcPr>
          <w:p w14:paraId="0DED0453" w14:textId="5B1E5BF3" w:rsidR="002E1823" w:rsidRPr="00251F8B" w:rsidRDefault="002E1823" w:rsidP="008F5ED6">
            <w:pPr>
              <w:jc w:val="center"/>
            </w:pPr>
            <w:r>
              <w:t>n = 14</w:t>
            </w:r>
            <w:r w:rsidR="002E28A2">
              <w:t>62</w:t>
            </w:r>
          </w:p>
        </w:tc>
      </w:tr>
      <w:tr w:rsidR="002E1823" w:rsidRPr="00251F8B" w14:paraId="0047AD6C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1A31EE" w14:textId="77777777" w:rsidR="002E1823" w:rsidRPr="00026963" w:rsidRDefault="002E1823" w:rsidP="008F5ED6">
            <w:pPr>
              <w:ind w:left="144"/>
            </w:pPr>
            <w:r w:rsidRPr="00026963">
              <w:t>Community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422A" w14:textId="77777777" w:rsidR="002E1823" w:rsidRPr="00251F8B" w:rsidRDefault="002E1823" w:rsidP="008F5ED6">
            <w:pPr>
              <w:jc w:val="center"/>
            </w:pPr>
            <w:r>
              <w:t>1173 (80.8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22C5" w14:textId="274F7DD6" w:rsidR="002E1823" w:rsidRPr="00251F8B" w:rsidRDefault="002E1823" w:rsidP="008F5ED6">
            <w:pPr>
              <w:jc w:val="center"/>
            </w:pPr>
            <w:r>
              <w:t>12</w:t>
            </w:r>
            <w:r w:rsidR="002E28A2">
              <w:t>81</w:t>
            </w:r>
            <w:r>
              <w:t xml:space="preserve"> (87.</w:t>
            </w:r>
            <w:r w:rsidR="002E28A2">
              <w:t>6</w:t>
            </w:r>
            <w:r>
              <w:t>)</w:t>
            </w:r>
          </w:p>
        </w:tc>
      </w:tr>
      <w:tr w:rsidR="002E1823" w:rsidRPr="00251F8B" w14:paraId="351CD0BC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D4B125" w14:textId="77777777" w:rsidR="002E1823" w:rsidRPr="00026963" w:rsidRDefault="002E1823" w:rsidP="008F5ED6">
            <w:pPr>
              <w:ind w:left="144"/>
            </w:pPr>
            <w:r w:rsidRPr="00026963">
              <w:t>Academic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B906" w14:textId="77777777" w:rsidR="002E1823" w:rsidRPr="00251F8B" w:rsidRDefault="002E1823" w:rsidP="008F5ED6">
            <w:pPr>
              <w:jc w:val="center"/>
            </w:pPr>
            <w:r>
              <w:t>259 (17.8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0894" w14:textId="2FAAA69F" w:rsidR="002E1823" w:rsidRPr="00251F8B" w:rsidRDefault="002E1823" w:rsidP="008F5ED6">
            <w:pPr>
              <w:jc w:val="center"/>
            </w:pPr>
            <w:r>
              <w:t>1</w:t>
            </w:r>
            <w:r w:rsidR="002E28A2">
              <w:t>66</w:t>
            </w:r>
            <w:r>
              <w:t xml:space="preserve"> (1</w:t>
            </w:r>
            <w:r w:rsidR="002E28A2">
              <w:t>1</w:t>
            </w:r>
            <w:r>
              <w:t>.</w:t>
            </w:r>
            <w:r w:rsidR="002E28A2">
              <w:t>4</w:t>
            </w:r>
            <w:r>
              <w:t>)</w:t>
            </w:r>
          </w:p>
        </w:tc>
      </w:tr>
      <w:tr w:rsidR="002E1823" w:rsidRPr="00251F8B" w14:paraId="5E992B64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809444" w14:textId="77777777" w:rsidR="002E1823" w:rsidRPr="00026963" w:rsidRDefault="002E1823" w:rsidP="008F5ED6">
            <w:pPr>
              <w:ind w:left="144"/>
            </w:pPr>
            <w:r w:rsidRPr="00026963">
              <w:t>Government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BD1F" w14:textId="77777777" w:rsidR="002E1823" w:rsidRPr="00251F8B" w:rsidRDefault="002E1823" w:rsidP="008F5ED6">
            <w:pPr>
              <w:jc w:val="center"/>
            </w:pPr>
            <w:r>
              <w:t>18 (1.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2A3C" w14:textId="77777777" w:rsidR="002E1823" w:rsidRPr="00251F8B" w:rsidRDefault="002E1823" w:rsidP="008F5ED6">
            <w:pPr>
              <w:jc w:val="center"/>
            </w:pPr>
            <w:r>
              <w:t>15 (1.0)</w:t>
            </w:r>
          </w:p>
        </w:tc>
      </w:tr>
      <w:tr w:rsidR="002E1823" w:rsidRPr="00251F8B" w14:paraId="656A3439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22953D" w14:textId="77777777" w:rsidR="002E1823" w:rsidRPr="00251F8B" w:rsidRDefault="002E1823" w:rsidP="008F5ED6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40CF2" w14:textId="77777777" w:rsidR="002E1823" w:rsidRPr="00251F8B" w:rsidRDefault="002E1823" w:rsidP="008F5ED6">
            <w:pPr>
              <w:jc w:val="center"/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153D7" w14:textId="77777777" w:rsidR="002E1823" w:rsidRPr="00251F8B" w:rsidRDefault="002E1823" w:rsidP="008F5ED6">
            <w:pPr>
              <w:jc w:val="center"/>
            </w:pPr>
          </w:p>
        </w:tc>
      </w:tr>
      <w:tr w:rsidR="002E1823" w:rsidRPr="00251F8B" w14:paraId="4EA12A19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6255BC" w14:textId="77777777" w:rsidR="002E1823" w:rsidRPr="00F156B5" w:rsidRDefault="002E1823" w:rsidP="008F5ED6">
            <w:pPr>
              <w:ind w:left="144"/>
            </w:pPr>
            <w:r>
              <w:t>Median (range), years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FDDC4" w14:textId="77777777" w:rsidR="002E1823" w:rsidRPr="00251F8B" w:rsidRDefault="002E1823" w:rsidP="008F5ED6">
            <w:pPr>
              <w:jc w:val="center"/>
            </w:pPr>
            <w:r>
              <w:t>67.0 (24–94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BAB8D" w14:textId="77777777" w:rsidR="002E1823" w:rsidRPr="00251F8B" w:rsidRDefault="002E1823" w:rsidP="008F5ED6">
            <w:pPr>
              <w:jc w:val="center"/>
            </w:pPr>
            <w:r>
              <w:t>67.0 (32–94)</w:t>
            </w:r>
          </w:p>
        </w:tc>
      </w:tr>
      <w:tr w:rsidR="002E1823" w:rsidRPr="00251F8B" w14:paraId="77CB0EDF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D8CDD0" w14:textId="77777777" w:rsidR="002E1823" w:rsidRPr="00F156B5" w:rsidRDefault="002E1823" w:rsidP="008F5ED6">
            <w:pPr>
              <w:ind w:left="144"/>
            </w:pPr>
            <w:r w:rsidRPr="00F156B5">
              <w:t>&lt; 65 years</w:t>
            </w:r>
            <w:r>
              <w:t>, n (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C5809" w14:textId="77777777" w:rsidR="002E1823" w:rsidRPr="00251F8B" w:rsidRDefault="002E1823" w:rsidP="008F5ED6">
            <w:pPr>
              <w:jc w:val="center"/>
            </w:pPr>
            <w:r>
              <w:t>649 (43.4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A494E" w14:textId="77777777" w:rsidR="002E1823" w:rsidRPr="00251F8B" w:rsidRDefault="002E1823" w:rsidP="008F5ED6">
            <w:pPr>
              <w:jc w:val="center"/>
            </w:pPr>
            <w:r>
              <w:t>634 (41.7)</w:t>
            </w:r>
          </w:p>
        </w:tc>
      </w:tr>
      <w:tr w:rsidR="002E1823" w:rsidRPr="00251F8B" w14:paraId="166043BF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068389" w14:textId="77777777" w:rsidR="002E1823" w:rsidRPr="00F156B5" w:rsidRDefault="002E1823" w:rsidP="008F5ED6">
            <w:pPr>
              <w:ind w:left="144"/>
            </w:pPr>
            <w:r>
              <w:t>65 to 75 years, n (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108CB" w14:textId="77777777" w:rsidR="002E1823" w:rsidRPr="00251F8B" w:rsidRDefault="002E1823" w:rsidP="008F5ED6">
            <w:pPr>
              <w:jc w:val="center"/>
            </w:pPr>
            <w:r>
              <w:t>457 (30.6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B2E68" w14:textId="77777777" w:rsidR="002E1823" w:rsidRPr="00251F8B" w:rsidRDefault="002E1823" w:rsidP="008F5ED6">
            <w:pPr>
              <w:jc w:val="center"/>
            </w:pPr>
            <w:r>
              <w:t>524 (34.5)</w:t>
            </w:r>
          </w:p>
        </w:tc>
      </w:tr>
      <w:tr w:rsidR="002E1823" w:rsidRPr="00251F8B" w14:paraId="67E830D7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13A273" w14:textId="77777777" w:rsidR="002E1823" w:rsidRPr="00F156B5" w:rsidRDefault="002E1823" w:rsidP="008F5ED6">
            <w:pPr>
              <w:ind w:left="144"/>
            </w:pPr>
            <w:r>
              <w:rPr>
                <w:rFonts w:ascii="Calibri" w:hAnsi="Calibri"/>
              </w:rPr>
              <w:t>≥</w:t>
            </w:r>
            <w:r>
              <w:t xml:space="preserve"> 75 years, n (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BC1C3" w14:textId="77777777" w:rsidR="002E1823" w:rsidRPr="00251F8B" w:rsidRDefault="002E1823" w:rsidP="008F5ED6">
            <w:pPr>
              <w:jc w:val="center"/>
            </w:pPr>
            <w:r>
              <w:t>387 (25.9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52139" w14:textId="77777777" w:rsidR="002E1823" w:rsidRPr="00251F8B" w:rsidRDefault="002E1823" w:rsidP="008F5ED6">
            <w:pPr>
              <w:jc w:val="center"/>
            </w:pPr>
            <w:r>
              <w:t>360 (23.7)</w:t>
            </w:r>
          </w:p>
        </w:tc>
      </w:tr>
      <w:tr w:rsidR="002E1823" w:rsidRPr="00251F8B" w14:paraId="3768704C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A69D98" w14:textId="77777777" w:rsidR="002E1823" w:rsidRPr="00026963" w:rsidRDefault="002E1823" w:rsidP="008F5ED6">
            <w:pPr>
              <w:rPr>
                <w:b/>
              </w:rPr>
            </w:pPr>
            <w:r w:rsidRPr="00026963">
              <w:rPr>
                <w:b/>
              </w:rPr>
              <w:t>Male sex, n (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A2DC" w14:textId="77777777" w:rsidR="002E1823" w:rsidRPr="00251F8B" w:rsidRDefault="002E1823" w:rsidP="008F5ED6">
            <w:pPr>
              <w:jc w:val="center"/>
            </w:pPr>
            <w:r>
              <w:t>854 (57.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DF8A" w14:textId="2B4AA4A8" w:rsidR="002E1823" w:rsidRPr="00251F8B" w:rsidRDefault="002E1823" w:rsidP="008F5ED6">
            <w:pPr>
              <w:jc w:val="center"/>
            </w:pPr>
            <w:r>
              <w:t>87</w:t>
            </w:r>
            <w:r w:rsidR="00CB3AD7">
              <w:t>4</w:t>
            </w:r>
            <w:r>
              <w:t xml:space="preserve"> (57.</w:t>
            </w:r>
            <w:r w:rsidR="00CB3AD7">
              <w:t>6</w:t>
            </w:r>
            <w:r>
              <w:t>)</w:t>
            </w:r>
          </w:p>
        </w:tc>
      </w:tr>
      <w:tr w:rsidR="002E1823" w:rsidRPr="00251F8B" w14:paraId="50A1BCE4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A8F22C" w14:textId="77777777" w:rsidR="002E1823" w:rsidRPr="00026963" w:rsidRDefault="002E1823" w:rsidP="008F5ED6">
            <w:pPr>
              <w:rPr>
                <w:b/>
              </w:rPr>
            </w:pPr>
            <w:r w:rsidRPr="00026963">
              <w:rPr>
                <w:b/>
              </w:rPr>
              <w:t>Race, n (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49C4" w14:textId="77777777" w:rsidR="002E1823" w:rsidRPr="00251F8B" w:rsidRDefault="002E1823" w:rsidP="008F5ED6">
            <w:pPr>
              <w:jc w:val="center"/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BE7E" w14:textId="77777777" w:rsidR="002E1823" w:rsidRPr="00251F8B" w:rsidRDefault="002E1823" w:rsidP="008F5ED6">
            <w:pPr>
              <w:jc w:val="center"/>
            </w:pPr>
          </w:p>
        </w:tc>
      </w:tr>
      <w:tr w:rsidR="002E1823" w:rsidRPr="00251F8B" w14:paraId="21D48AB4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D85DDA" w14:textId="77777777" w:rsidR="002E1823" w:rsidRPr="00F156B5" w:rsidRDefault="002E1823" w:rsidP="008F5ED6">
            <w:pPr>
              <w:ind w:left="144"/>
            </w:pPr>
            <w:r>
              <w:t>Whit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6B07" w14:textId="0C5A5BAC" w:rsidR="002E1823" w:rsidRPr="00251F8B" w:rsidRDefault="002E1823" w:rsidP="008F5ED6">
            <w:pPr>
              <w:jc w:val="center"/>
            </w:pPr>
            <w:r>
              <w:t>122</w:t>
            </w:r>
            <w:r w:rsidR="00CB3AD7">
              <w:t>3</w:t>
            </w:r>
            <w:r>
              <w:t xml:space="preserve"> (8</w:t>
            </w:r>
            <w:r w:rsidR="00CB3AD7">
              <w:t>1</w:t>
            </w:r>
            <w:r>
              <w:t>.</w:t>
            </w:r>
            <w:r w:rsidR="00CB3AD7">
              <w:t>9</w:t>
            </w:r>
            <w:r>
              <w:t>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EEE4" w14:textId="7CA3A721" w:rsidR="002E1823" w:rsidRPr="00251F8B" w:rsidRDefault="002E1823" w:rsidP="008F5ED6">
            <w:pPr>
              <w:jc w:val="center"/>
            </w:pPr>
            <w:r>
              <w:t>126</w:t>
            </w:r>
            <w:r w:rsidR="00CB3AD7">
              <w:t>3</w:t>
            </w:r>
            <w:r>
              <w:t xml:space="preserve"> (83.</w:t>
            </w:r>
            <w:r w:rsidR="00CB3AD7">
              <w:t>2</w:t>
            </w:r>
            <w:r>
              <w:t>)</w:t>
            </w:r>
          </w:p>
        </w:tc>
      </w:tr>
      <w:tr w:rsidR="002E1823" w:rsidRPr="00251F8B" w14:paraId="797E2A23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D9E81D" w14:textId="77777777" w:rsidR="002E1823" w:rsidRPr="00F156B5" w:rsidRDefault="002E1823" w:rsidP="008F5ED6">
            <w:pPr>
              <w:ind w:left="144"/>
            </w:pPr>
            <w:r>
              <w:t>Black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A0BD" w14:textId="77777777" w:rsidR="002E1823" w:rsidRPr="00251F8B" w:rsidRDefault="002E1823" w:rsidP="008F5ED6">
            <w:pPr>
              <w:jc w:val="center"/>
            </w:pPr>
            <w:r>
              <w:t>198 (13.3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4468" w14:textId="77777777" w:rsidR="002E1823" w:rsidRPr="00251F8B" w:rsidRDefault="002E1823" w:rsidP="008F5ED6">
            <w:pPr>
              <w:jc w:val="center"/>
            </w:pPr>
            <w:r>
              <w:t>214 (14.1)</w:t>
            </w:r>
          </w:p>
        </w:tc>
      </w:tr>
      <w:tr w:rsidR="002E1823" w:rsidRPr="00251F8B" w14:paraId="6AF6D75F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23712E" w14:textId="77777777" w:rsidR="002E1823" w:rsidRPr="00026963" w:rsidRDefault="002E1823" w:rsidP="008F5ED6">
            <w:pPr>
              <w:rPr>
                <w:b/>
              </w:rPr>
            </w:pPr>
            <w:r w:rsidRPr="00026963">
              <w:rPr>
                <w:b/>
              </w:rPr>
              <w:t>History of MGUS, n (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E448" w14:textId="77777777" w:rsidR="002E1823" w:rsidRPr="00251F8B" w:rsidRDefault="002E1823" w:rsidP="008F5ED6">
            <w:pPr>
              <w:jc w:val="center"/>
            </w:pPr>
            <w:r>
              <w:t>161 (10.8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474B" w14:textId="77777777" w:rsidR="002E1823" w:rsidRPr="00251F8B" w:rsidRDefault="002E1823" w:rsidP="008F5ED6">
            <w:pPr>
              <w:jc w:val="center"/>
            </w:pPr>
            <w:r>
              <w:t>142 (9.4)</w:t>
            </w:r>
          </w:p>
        </w:tc>
      </w:tr>
      <w:tr w:rsidR="002E1823" w:rsidRPr="00251F8B" w14:paraId="43D270EC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B1412A" w14:textId="77777777" w:rsidR="002E1823" w:rsidRPr="00026963" w:rsidRDefault="002E1823" w:rsidP="008F5ED6">
            <w:pPr>
              <w:rPr>
                <w:b/>
              </w:rPr>
            </w:pPr>
            <w:r w:rsidRPr="00026963">
              <w:rPr>
                <w:b/>
              </w:rPr>
              <w:t>History of smoldering myeloma, n (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A03B" w14:textId="77777777" w:rsidR="002E1823" w:rsidRPr="00251F8B" w:rsidRDefault="002E1823" w:rsidP="008F5ED6">
            <w:pPr>
              <w:jc w:val="center"/>
            </w:pPr>
            <w:r>
              <w:t>86 (5.8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C536" w14:textId="77777777" w:rsidR="002E1823" w:rsidRPr="00251F8B" w:rsidRDefault="002E1823" w:rsidP="008F5ED6">
            <w:pPr>
              <w:jc w:val="center"/>
            </w:pPr>
            <w:r>
              <w:t>59 (3.9)</w:t>
            </w:r>
          </w:p>
        </w:tc>
      </w:tr>
      <w:tr w:rsidR="002E1823" w:rsidRPr="00251F8B" w14:paraId="23CBE6BF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42F26F" w14:textId="77777777" w:rsidR="002E1823" w:rsidRPr="00026963" w:rsidRDefault="002E1823" w:rsidP="008F5ED6">
            <w:pPr>
              <w:rPr>
                <w:b/>
              </w:rPr>
            </w:pPr>
            <w:r>
              <w:rPr>
                <w:b/>
              </w:rPr>
              <w:t>History of asymptomatic myeloma, n (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B9152" w14:textId="77777777" w:rsidR="002E1823" w:rsidRDefault="002E1823" w:rsidP="008F5ED6">
            <w:pPr>
              <w:jc w:val="center"/>
            </w:pPr>
            <w:r>
              <w:t>64 (4.3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E084" w14:textId="77777777" w:rsidR="002E1823" w:rsidRDefault="002E1823" w:rsidP="008F5ED6">
            <w:pPr>
              <w:jc w:val="center"/>
            </w:pPr>
            <w:r>
              <w:t>20 (1.3)</w:t>
            </w:r>
          </w:p>
        </w:tc>
      </w:tr>
      <w:tr w:rsidR="002E1823" w:rsidRPr="00251F8B" w14:paraId="3CAABE39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5FE91A" w14:textId="77777777" w:rsidR="002E1823" w:rsidRPr="00026963" w:rsidRDefault="002E1823" w:rsidP="008F5ED6">
            <w:pPr>
              <w:rPr>
                <w:b/>
              </w:rPr>
            </w:pPr>
            <w:r w:rsidRPr="00026963">
              <w:rPr>
                <w:b/>
              </w:rPr>
              <w:t>ISS stage</w:t>
            </w:r>
            <w:r>
              <w:rPr>
                <w:b/>
              </w:rPr>
              <w:t xml:space="preserve"> (Calculated)</w:t>
            </w:r>
            <w:r w:rsidRPr="00026963">
              <w:rPr>
                <w:b/>
              </w:rPr>
              <w:t>, n (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81BB" w14:textId="77777777" w:rsidR="002E1823" w:rsidRPr="00251F8B" w:rsidRDefault="002E1823" w:rsidP="008F5ED6">
            <w:pPr>
              <w:jc w:val="center"/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C35E" w14:textId="77777777" w:rsidR="002E1823" w:rsidRPr="00251F8B" w:rsidRDefault="002E1823" w:rsidP="008F5ED6">
            <w:pPr>
              <w:jc w:val="center"/>
            </w:pPr>
          </w:p>
        </w:tc>
      </w:tr>
      <w:tr w:rsidR="002E1823" w:rsidRPr="00251F8B" w14:paraId="6C6E2013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5058B6" w14:textId="77777777" w:rsidR="002E1823" w:rsidRPr="00F156B5" w:rsidRDefault="002E1823" w:rsidP="008F5ED6">
            <w:pPr>
              <w:ind w:left="144"/>
            </w:pPr>
            <w:r>
              <w:t>I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2D50" w14:textId="6103ACE2" w:rsidR="002E1823" w:rsidRPr="00251F8B" w:rsidRDefault="007269ED" w:rsidP="008F5ED6">
            <w:pPr>
              <w:jc w:val="center"/>
            </w:pPr>
            <w:r>
              <w:t xml:space="preserve">334 </w:t>
            </w:r>
            <w:r w:rsidR="002E1823">
              <w:t>(</w:t>
            </w:r>
            <w:r>
              <w:t>22.4</w:t>
            </w:r>
            <w:r w:rsidR="002E1823">
              <w:t>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1ED1" w14:textId="22004167" w:rsidR="002E1823" w:rsidRPr="00251F8B" w:rsidRDefault="007269ED" w:rsidP="008F5ED6">
            <w:pPr>
              <w:jc w:val="center"/>
            </w:pPr>
            <w:r>
              <w:t>303</w:t>
            </w:r>
            <w:r w:rsidR="002E1823">
              <w:t xml:space="preserve"> (</w:t>
            </w:r>
            <w:r>
              <w:t>20.0</w:t>
            </w:r>
            <w:r w:rsidR="002E1823">
              <w:t>)</w:t>
            </w:r>
          </w:p>
        </w:tc>
      </w:tr>
      <w:tr w:rsidR="002E1823" w:rsidRPr="00251F8B" w14:paraId="4A1DC515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D1652C" w14:textId="77777777" w:rsidR="002E1823" w:rsidRDefault="002E1823" w:rsidP="008F5ED6">
            <w:pPr>
              <w:ind w:left="144"/>
            </w:pPr>
            <w:r>
              <w:t>II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34F5" w14:textId="41F81FEF" w:rsidR="002E1823" w:rsidRPr="00251F8B" w:rsidRDefault="007269ED" w:rsidP="008F5ED6">
            <w:pPr>
              <w:jc w:val="center"/>
            </w:pPr>
            <w:r>
              <w:t>379</w:t>
            </w:r>
            <w:r w:rsidR="002E1823">
              <w:t xml:space="preserve"> (</w:t>
            </w:r>
            <w:r>
              <w:t>25</w:t>
            </w:r>
            <w:r w:rsidR="002E1823">
              <w:t>.</w:t>
            </w:r>
            <w:r>
              <w:t>4</w:t>
            </w:r>
            <w:r w:rsidR="002E1823">
              <w:t>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6B07" w14:textId="52C02D8A" w:rsidR="002E1823" w:rsidRPr="00251F8B" w:rsidRDefault="007269ED" w:rsidP="008F5ED6">
            <w:pPr>
              <w:jc w:val="center"/>
            </w:pPr>
            <w:r>
              <w:t>353</w:t>
            </w:r>
            <w:r w:rsidR="002E1823">
              <w:t xml:space="preserve"> (2</w:t>
            </w:r>
            <w:r>
              <w:t>3.3</w:t>
            </w:r>
            <w:r w:rsidR="002E1823">
              <w:t>)</w:t>
            </w:r>
          </w:p>
        </w:tc>
      </w:tr>
      <w:tr w:rsidR="002E1823" w:rsidRPr="00251F8B" w14:paraId="0FCC642E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1E92CA" w14:textId="77777777" w:rsidR="002E1823" w:rsidRDefault="002E1823" w:rsidP="008F5ED6">
            <w:pPr>
              <w:ind w:left="144"/>
            </w:pPr>
            <w:r>
              <w:t>III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3941" w14:textId="77777777" w:rsidR="002E1823" w:rsidRPr="00251F8B" w:rsidRDefault="002E1823" w:rsidP="008F5ED6">
            <w:pPr>
              <w:jc w:val="center"/>
            </w:pPr>
            <w:r>
              <w:t>425 (28.5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65C7" w14:textId="77777777" w:rsidR="002E1823" w:rsidRPr="00251F8B" w:rsidRDefault="002E1823" w:rsidP="008F5ED6">
            <w:pPr>
              <w:jc w:val="center"/>
            </w:pPr>
            <w:r>
              <w:t>413 (27.2)</w:t>
            </w:r>
          </w:p>
        </w:tc>
      </w:tr>
      <w:tr w:rsidR="002E1823" w:rsidRPr="00251F8B" w14:paraId="13F41A25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2BE6DE" w14:textId="77777777" w:rsidR="002E1823" w:rsidRPr="009E6CD1" w:rsidRDefault="002E1823" w:rsidP="008F5ED6">
            <w:pPr>
              <w:rPr>
                <w:b/>
              </w:rPr>
            </w:pPr>
            <w:r w:rsidRPr="009E6CD1">
              <w:rPr>
                <w:b/>
              </w:rPr>
              <w:t>ECOG performance status score, n (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A84B" w14:textId="77777777" w:rsidR="002E1823" w:rsidRPr="00251F8B" w:rsidRDefault="002E1823" w:rsidP="008F5ED6">
            <w:pPr>
              <w:jc w:val="center"/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1053" w14:textId="77777777" w:rsidR="002E1823" w:rsidRPr="00251F8B" w:rsidRDefault="002E1823" w:rsidP="008F5ED6">
            <w:pPr>
              <w:jc w:val="center"/>
            </w:pPr>
          </w:p>
        </w:tc>
      </w:tr>
      <w:tr w:rsidR="002E1823" w:rsidRPr="00251F8B" w14:paraId="3D1467F4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9BB6B1" w14:textId="77777777" w:rsidR="002E1823" w:rsidRDefault="002E1823" w:rsidP="008F5ED6">
            <w:pPr>
              <w:ind w:left="144"/>
            </w:pPr>
            <w:r>
              <w:t>0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4F15" w14:textId="77777777" w:rsidR="002E1823" w:rsidRPr="00251F8B" w:rsidRDefault="002E1823" w:rsidP="008F5ED6">
            <w:pPr>
              <w:jc w:val="center"/>
            </w:pPr>
            <w:r>
              <w:t>351 (23.5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CDF7" w14:textId="77777777" w:rsidR="002E1823" w:rsidRPr="00251F8B" w:rsidRDefault="002E1823" w:rsidP="008F5ED6">
            <w:pPr>
              <w:jc w:val="center"/>
            </w:pPr>
            <w:r>
              <w:t>320 (21.1)</w:t>
            </w:r>
          </w:p>
        </w:tc>
      </w:tr>
      <w:tr w:rsidR="002E1823" w:rsidRPr="00251F8B" w14:paraId="79C6E77F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E4D2B5" w14:textId="77777777" w:rsidR="002E1823" w:rsidRDefault="002E1823" w:rsidP="008F5ED6">
            <w:pPr>
              <w:ind w:left="144"/>
            </w:pPr>
            <w:r>
              <w:t>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4624" w14:textId="77777777" w:rsidR="002E1823" w:rsidRPr="00251F8B" w:rsidRDefault="002E1823" w:rsidP="008F5ED6">
            <w:pPr>
              <w:jc w:val="center"/>
            </w:pPr>
            <w:r>
              <w:t>526 (35.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AB7F" w14:textId="77777777" w:rsidR="002E1823" w:rsidRPr="00251F8B" w:rsidRDefault="002E1823" w:rsidP="008F5ED6">
            <w:pPr>
              <w:jc w:val="center"/>
            </w:pPr>
            <w:r>
              <w:t>456 (30.0)</w:t>
            </w:r>
          </w:p>
        </w:tc>
      </w:tr>
      <w:tr w:rsidR="002E1823" w:rsidRPr="00251F8B" w14:paraId="385F7B1F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ABF476" w14:textId="77777777" w:rsidR="002E1823" w:rsidRDefault="002E1823" w:rsidP="008F5ED6">
            <w:pPr>
              <w:ind w:left="144"/>
            </w:pPr>
            <w:r>
              <w:t>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407E" w14:textId="77777777" w:rsidR="002E1823" w:rsidRPr="00251F8B" w:rsidRDefault="002E1823" w:rsidP="008F5ED6">
            <w:pPr>
              <w:jc w:val="center"/>
            </w:pPr>
            <w:r>
              <w:t>140 (9.4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CB48" w14:textId="77777777" w:rsidR="002E1823" w:rsidRPr="00251F8B" w:rsidRDefault="002E1823" w:rsidP="008F5ED6">
            <w:pPr>
              <w:jc w:val="center"/>
            </w:pPr>
            <w:r>
              <w:t>117 (7.7)</w:t>
            </w:r>
          </w:p>
        </w:tc>
      </w:tr>
      <w:tr w:rsidR="002E1823" w:rsidRPr="00251F8B" w14:paraId="24B79EB3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0338AA" w14:textId="77777777" w:rsidR="002E1823" w:rsidRDefault="002E1823" w:rsidP="008F5ED6">
            <w:pPr>
              <w:ind w:left="144"/>
            </w:pPr>
            <w:r>
              <w:t>3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BAE3" w14:textId="77777777" w:rsidR="002E1823" w:rsidRPr="00251F8B" w:rsidRDefault="002E1823" w:rsidP="008F5ED6">
            <w:pPr>
              <w:jc w:val="center"/>
            </w:pPr>
            <w:r>
              <w:t>34 (2.3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43E0" w14:textId="77777777" w:rsidR="002E1823" w:rsidRPr="00251F8B" w:rsidRDefault="002E1823" w:rsidP="008F5ED6">
            <w:pPr>
              <w:jc w:val="center"/>
            </w:pPr>
            <w:r>
              <w:t>44 (2.9)</w:t>
            </w:r>
          </w:p>
        </w:tc>
      </w:tr>
      <w:tr w:rsidR="002E1823" w:rsidRPr="00251F8B" w14:paraId="4E0F39B2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5006F4" w14:textId="77777777" w:rsidR="002E1823" w:rsidRDefault="002E1823" w:rsidP="008F5ED6">
            <w:pPr>
              <w:ind w:left="144"/>
            </w:pPr>
            <w:r>
              <w:t>4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94E3" w14:textId="77777777" w:rsidR="002E1823" w:rsidRPr="00251F8B" w:rsidRDefault="002E1823" w:rsidP="008F5ED6">
            <w:pPr>
              <w:jc w:val="center"/>
            </w:pPr>
            <w:r>
              <w:t>2 (0.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7E91" w14:textId="77777777" w:rsidR="002E1823" w:rsidRPr="00251F8B" w:rsidRDefault="002E1823" w:rsidP="008F5ED6">
            <w:pPr>
              <w:jc w:val="center"/>
            </w:pPr>
            <w:r>
              <w:t>1 (0.1)</w:t>
            </w:r>
          </w:p>
        </w:tc>
      </w:tr>
      <w:tr w:rsidR="002E1823" w:rsidRPr="00251F8B" w14:paraId="2397D4D8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254445" w14:textId="77777777" w:rsidR="002E1823" w:rsidRPr="009E6CD1" w:rsidRDefault="002E1823" w:rsidP="008F5ED6">
            <w:pPr>
              <w:rPr>
                <w:b/>
              </w:rPr>
            </w:pPr>
            <w:r w:rsidRPr="009E6CD1">
              <w:rPr>
                <w:b/>
              </w:rPr>
              <w:t>Lytic bone lesions, n (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E667" w14:textId="77777777" w:rsidR="002E1823" w:rsidRPr="00251F8B" w:rsidRDefault="002E1823" w:rsidP="008F5ED6">
            <w:pPr>
              <w:jc w:val="center"/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E75F" w14:textId="77777777" w:rsidR="002E1823" w:rsidRPr="00251F8B" w:rsidRDefault="002E1823" w:rsidP="008F5ED6">
            <w:pPr>
              <w:jc w:val="center"/>
            </w:pPr>
          </w:p>
        </w:tc>
      </w:tr>
      <w:tr w:rsidR="002E1823" w:rsidRPr="00251F8B" w14:paraId="5E3D642B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CD3831" w14:textId="77777777" w:rsidR="002E1823" w:rsidRDefault="002E1823" w:rsidP="008F5ED6">
            <w:pPr>
              <w:ind w:left="144"/>
            </w:pPr>
            <w:r>
              <w:t>0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66FC" w14:textId="5D6123CF" w:rsidR="002E1823" w:rsidRPr="00251F8B" w:rsidRDefault="002E1823" w:rsidP="008F5ED6">
            <w:pPr>
              <w:jc w:val="center"/>
            </w:pPr>
            <w:r>
              <w:t>3</w:t>
            </w:r>
            <w:r w:rsidR="007269ED">
              <w:t>59</w:t>
            </w:r>
            <w:r>
              <w:t xml:space="preserve"> (24.</w:t>
            </w:r>
            <w:r w:rsidR="007269ED">
              <w:t>0</w:t>
            </w:r>
            <w:r>
              <w:t>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B60F" w14:textId="246A15D4" w:rsidR="002E1823" w:rsidRPr="00251F8B" w:rsidRDefault="002E1823" w:rsidP="008F5ED6">
            <w:pPr>
              <w:jc w:val="center"/>
            </w:pPr>
            <w:r>
              <w:t>37</w:t>
            </w:r>
            <w:r w:rsidR="007269ED">
              <w:t>5</w:t>
            </w:r>
            <w:r>
              <w:t xml:space="preserve"> (24.</w:t>
            </w:r>
            <w:r w:rsidR="007269ED">
              <w:t>7</w:t>
            </w:r>
            <w:r>
              <w:t>)</w:t>
            </w:r>
          </w:p>
        </w:tc>
      </w:tr>
      <w:tr w:rsidR="002E1823" w:rsidRPr="00251F8B" w14:paraId="38C3864A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38B63C" w14:textId="77777777" w:rsidR="002E1823" w:rsidRDefault="002E1823" w:rsidP="008F5ED6">
            <w:pPr>
              <w:ind w:left="144"/>
            </w:pPr>
            <w:r>
              <w:t xml:space="preserve">1–3 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1C39" w14:textId="2CA5919D" w:rsidR="002E1823" w:rsidRPr="00251F8B" w:rsidRDefault="002E1823" w:rsidP="008F5ED6">
            <w:pPr>
              <w:jc w:val="center"/>
            </w:pPr>
            <w:r>
              <w:t>2</w:t>
            </w:r>
            <w:r w:rsidR="007269ED">
              <w:t>77</w:t>
            </w:r>
            <w:r>
              <w:t xml:space="preserve"> (18.</w:t>
            </w:r>
            <w:r w:rsidR="007269ED">
              <w:t>6</w:t>
            </w:r>
            <w:r>
              <w:t>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9D70" w14:textId="77777777" w:rsidR="002E1823" w:rsidRPr="00251F8B" w:rsidRDefault="002E1823" w:rsidP="008F5ED6">
            <w:pPr>
              <w:jc w:val="center"/>
            </w:pPr>
            <w:r>
              <w:t>302 (19.9)</w:t>
            </w:r>
          </w:p>
        </w:tc>
      </w:tr>
      <w:tr w:rsidR="002E1823" w:rsidRPr="00251F8B" w14:paraId="30348A86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038BFD" w14:textId="77777777" w:rsidR="002E1823" w:rsidRDefault="002E1823" w:rsidP="008F5ED6">
            <w:r>
              <w:t xml:space="preserve">   &gt; 3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5135" w14:textId="537B0108" w:rsidR="002E1823" w:rsidRPr="00251F8B" w:rsidRDefault="002E1823" w:rsidP="008F5ED6">
            <w:pPr>
              <w:jc w:val="center"/>
            </w:pPr>
            <w:r>
              <w:t>42</w:t>
            </w:r>
            <w:r w:rsidR="007269ED">
              <w:t>1</w:t>
            </w:r>
            <w:r>
              <w:t xml:space="preserve"> (28.</w:t>
            </w:r>
            <w:r w:rsidR="007269ED">
              <w:t>2</w:t>
            </w:r>
            <w:r>
              <w:t>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5877" w14:textId="2372E6FC" w:rsidR="002E1823" w:rsidRPr="00251F8B" w:rsidRDefault="002E1823" w:rsidP="008F5ED6">
            <w:pPr>
              <w:jc w:val="center"/>
            </w:pPr>
            <w:r>
              <w:t>64</w:t>
            </w:r>
            <w:r w:rsidR="007269ED" w:rsidRPr="009A71C5">
              <w:t>8</w:t>
            </w:r>
            <w:r>
              <w:t xml:space="preserve"> (42.</w:t>
            </w:r>
            <w:r w:rsidR="007269ED">
              <w:t>7</w:t>
            </w:r>
            <w:r>
              <w:t>)</w:t>
            </w:r>
          </w:p>
        </w:tc>
      </w:tr>
      <w:tr w:rsidR="002E1823" w:rsidRPr="00251F8B" w14:paraId="68686AE1" w14:textId="77777777" w:rsidTr="008F5ED6">
        <w:trPr>
          <w:trHeight w:val="20"/>
        </w:trPr>
        <w:tc>
          <w:tcPr>
            <w:tcW w:w="279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B3007B" w14:textId="77777777" w:rsidR="002E1823" w:rsidRPr="009E6CD1" w:rsidRDefault="002E1823" w:rsidP="008F5ED6">
            <w:pPr>
              <w:rPr>
                <w:b/>
              </w:rPr>
            </w:pPr>
            <w:r w:rsidRPr="009E6CD1">
              <w:rPr>
                <w:b/>
              </w:rPr>
              <w:t>Abnormal serum free light chain level, n</w:t>
            </w:r>
            <w:r>
              <w:rPr>
                <w:b/>
              </w:rPr>
              <w:t>/N</w:t>
            </w:r>
            <w:r w:rsidRPr="009E6CD1">
              <w:rPr>
                <w:b/>
              </w:rPr>
              <w:t xml:space="preserve"> (%)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0266BA9" w14:textId="77777777" w:rsidR="002E1823" w:rsidRPr="00251F8B" w:rsidRDefault="002E1823" w:rsidP="008F5ED6">
            <w:pPr>
              <w:jc w:val="center"/>
            </w:pPr>
            <w:r>
              <w:t>957/1092 (87.6)</w:t>
            </w:r>
          </w:p>
        </w:tc>
        <w:tc>
          <w:tcPr>
            <w:tcW w:w="1111" w:type="pct"/>
            <w:tcBorders>
              <w:top w:val="nil"/>
              <w:left w:val="nil"/>
              <w:right w:val="nil"/>
            </w:tcBorders>
            <w:vAlign w:val="center"/>
          </w:tcPr>
          <w:p w14:paraId="0CFD31B3" w14:textId="422A8E23" w:rsidR="002E1823" w:rsidRPr="00251F8B" w:rsidRDefault="002E1823" w:rsidP="008F5ED6">
            <w:pPr>
              <w:jc w:val="center"/>
            </w:pPr>
            <w:r>
              <w:t>108</w:t>
            </w:r>
            <w:r w:rsidR="00A6357A">
              <w:t>5</w:t>
            </w:r>
            <w:r>
              <w:t>/119</w:t>
            </w:r>
            <w:r w:rsidR="00A6357A">
              <w:t>8</w:t>
            </w:r>
            <w:r>
              <w:t xml:space="preserve"> (90.6)</w:t>
            </w:r>
          </w:p>
        </w:tc>
      </w:tr>
    </w:tbl>
    <w:p w14:paraId="08D92530" w14:textId="77777777" w:rsidR="002E1823" w:rsidRPr="00491F14" w:rsidRDefault="002E1823" w:rsidP="002E1823">
      <w:r>
        <w:t xml:space="preserve">Abbreviations: </w:t>
      </w:r>
      <w:r w:rsidRPr="00491F14">
        <w:t>MGUS, monoclonal gammopathy of undetermined significance; ISS, International Staging System; ECOG, Eastern Cooperative Oncology Group.</w:t>
      </w:r>
    </w:p>
    <w:p w14:paraId="0D74680D" w14:textId="77777777" w:rsidR="002E1823" w:rsidRDefault="002E1823" w:rsidP="002E1823">
      <w:pPr>
        <w:rPr>
          <w:b/>
        </w:rPr>
      </w:pPr>
    </w:p>
    <w:p w14:paraId="725EA7DC" w14:textId="77777777" w:rsidR="002E1823" w:rsidRDefault="002E1823">
      <w:pPr>
        <w:rPr>
          <w:b/>
          <w:color w:val="000000" w:themeColor="text1"/>
        </w:rPr>
      </w:pPr>
    </w:p>
    <w:sectPr w:rsidR="002E1823" w:rsidSect="007F315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endnotePr>
        <w:numFmt w:val="upperLetter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Bio Connections" w:date="2019-08-22T16:52:00Z" w:initials="BioC">
    <w:p w14:paraId="4D21310B" w14:textId="2074AF8E" w:rsidR="00F13DF1" w:rsidRDefault="00F13DF1">
      <w:pPr>
        <w:pStyle w:val="CommentText"/>
      </w:pPr>
      <w:r>
        <w:rPr>
          <w:rStyle w:val="CommentReference"/>
        </w:rPr>
        <w:annotationRef/>
      </w:r>
      <w:r w:rsidRPr="002E28A2">
        <w:rPr>
          <w:b/>
          <w:bCs/>
        </w:rPr>
        <w:t>Note</w:t>
      </w:r>
      <w:r>
        <w:t xml:space="preserve">: Table was </w:t>
      </w:r>
      <w:r w:rsidR="00085BE7">
        <w:t>revised</w:t>
      </w:r>
      <w:r>
        <w:t xml:space="preserve"> per Feb </w:t>
      </w:r>
      <w:proofErr w:type="gramStart"/>
      <w:r>
        <w:t>2</w:t>
      </w:r>
      <w:proofErr w:type="gramEnd"/>
      <w:r>
        <w:t xml:space="preserve"> 2017 data cutoff date (</w:t>
      </w:r>
      <w:proofErr w:type="spellStart"/>
      <w:r>
        <w:t>All_Demographic</w:t>
      </w:r>
      <w:proofErr w:type="spellEnd"/>
      <w:r>
        <w:t>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D21310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21310B" w16cid:durableId="210946B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8BAC89" w14:textId="77777777" w:rsidR="001140A6" w:rsidRDefault="001140A6" w:rsidP="00A30E04">
      <w:r>
        <w:separator/>
      </w:r>
    </w:p>
  </w:endnote>
  <w:endnote w:type="continuationSeparator" w:id="0">
    <w:p w14:paraId="43574025" w14:textId="77777777" w:rsidR="001140A6" w:rsidRDefault="001140A6" w:rsidP="00A30E04">
      <w:r>
        <w:continuationSeparator/>
      </w:r>
    </w:p>
  </w:endnote>
  <w:endnote w:type="continuationNotice" w:id="1">
    <w:p w14:paraId="364EC3C7" w14:textId="77777777" w:rsidR="001140A6" w:rsidRDefault="001140A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817055" w14:textId="77777777" w:rsidR="002631F2" w:rsidRDefault="002631F2" w:rsidP="0019250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BF0D1A" w14:textId="77777777" w:rsidR="002631F2" w:rsidRDefault="002631F2" w:rsidP="00503E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FCE0EC" w14:textId="77777777" w:rsidR="002631F2" w:rsidRDefault="002631F2" w:rsidP="0019250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4C4D9673" w14:textId="77777777" w:rsidR="002631F2" w:rsidRDefault="002631F2" w:rsidP="00503E4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BF0D60" w14:textId="77777777" w:rsidR="001140A6" w:rsidRDefault="001140A6" w:rsidP="00A30E04">
      <w:r>
        <w:separator/>
      </w:r>
    </w:p>
  </w:footnote>
  <w:footnote w:type="continuationSeparator" w:id="0">
    <w:p w14:paraId="371B6AC7" w14:textId="77777777" w:rsidR="001140A6" w:rsidRDefault="001140A6" w:rsidP="00A30E04">
      <w:r>
        <w:continuationSeparator/>
      </w:r>
    </w:p>
  </w:footnote>
  <w:footnote w:type="continuationNotice" w:id="1">
    <w:p w14:paraId="63E8E24B" w14:textId="77777777" w:rsidR="001140A6" w:rsidRDefault="001140A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661EB1" w14:textId="4D16EC88" w:rsidR="002631F2" w:rsidRDefault="002631F2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7456" behindDoc="1" locked="0" layoutInCell="0" allowOverlap="1" wp14:anchorId="347B455A" wp14:editId="67FB9334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285230" cy="2094865"/>
              <wp:effectExtent l="0" t="0" r="0" b="0"/>
              <wp:wrapNone/>
              <wp:docPr id="7" name="WordArt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 rot="18900000">
                        <a:off x="0" y="0"/>
                        <a:ext cx="6285230" cy="20948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D73AE4C" w14:textId="77777777" w:rsidR="002631F2" w:rsidRDefault="002631F2" w:rsidP="002C70C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C0C0C0"/>
                              <w:sz w:val="16"/>
                              <w:szCs w:val="16"/>
                              <w14:textFill>
                                <w14:solidFill>
                                  <w14:srgbClr w14:val="C0C0C0">
                                    <w14:alpha w14:val="60000"/>
                                  </w14:srgbClr>
                                </w14:solidFill>
                              </w14:textFill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47B455A" id="_x0000_t202" coordsize="21600,21600" o:spt="202" path="m,l,21600r21600,l21600,xe">
              <v:stroke joinstyle="miter"/>
              <v:path gradientshapeok="t" o:connecttype="rect"/>
            </v:shapetype>
            <v:shape id="WordArt 6" o:spid="_x0000_s1026" type="#_x0000_t202" style="position:absolute;margin-left:0;margin-top:0;width:494.9pt;height:164.95pt;rotation:-45;z-index:-2516490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" o:allowincell="f" filled="f" stroked="f">
              <v:stroke joinstyle="round"/>
              <v:path arrowok="t"/>
              <v:textbox>
                <w:txbxContent>
                  <w:p w14:paraId="6D73AE4C" w14:textId="77777777" w:rsidR="002631F2" w:rsidRDefault="002631F2" w:rsidP="002C70CA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C0C0C0"/>
                        <w:sz w:val="16"/>
                        <w:szCs w:val="16"/>
                        <w14:textFill>
                          <w14:solidFill>
                            <w14:srgbClr w14:val="C0C0C0">
                              <w14:alpha w14:val="60000"/>
                            </w14:srgbClr>
                          </w14:solidFill>
                        </w14:textFill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4A4586" w14:textId="1899C66A" w:rsidR="002631F2" w:rsidRPr="00503E43" w:rsidRDefault="002631F2">
    <w:pPr>
      <w:pStyle w:val="Header"/>
      <w:rPr>
        <w:color w:val="A6A6A6" w:themeColor="background1" w:themeShade="A6"/>
      </w:rPr>
    </w:pPr>
    <w:r w:rsidRPr="00004DDA">
      <w:rPr>
        <w:noProof/>
      </w:rPr>
      <w:t xml:space="preserve">Baseline </w:t>
    </w:r>
    <w:r>
      <w:rPr>
        <w:noProof/>
      </w:rPr>
      <w:t>Characteristics</w:t>
    </w:r>
    <w:r w:rsidRPr="00004DDA">
      <w:rPr>
        <w:noProof/>
      </w:rPr>
      <w:t xml:space="preserve"> </w:t>
    </w:r>
    <w:r>
      <w:rPr>
        <w:noProof/>
      </w:rPr>
      <w:t xml:space="preserve">and OS in US MM Patients                                    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34E1F0" w14:textId="59E44F80" w:rsidR="002631F2" w:rsidRDefault="002631F2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9504" behindDoc="1" locked="0" layoutInCell="0" allowOverlap="1" wp14:anchorId="1977B325" wp14:editId="3D4AA848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285230" cy="2094865"/>
              <wp:effectExtent l="0" t="0" r="0" b="0"/>
              <wp:wrapNone/>
              <wp:docPr id="3" name="WordArt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 rot="18900000">
                        <a:off x="0" y="0"/>
                        <a:ext cx="6285230" cy="20948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923E973" w14:textId="77777777" w:rsidR="002631F2" w:rsidRDefault="002631F2" w:rsidP="002C70C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C0C0C0"/>
                              <w:sz w:val="16"/>
                              <w:szCs w:val="16"/>
                              <w14:textFill>
                                <w14:solidFill>
                                  <w14:srgbClr w14:val="C0C0C0">
                                    <w14:alpha w14:val="60000"/>
                                  </w14:srgbClr>
                                </w14:solidFill>
                              </w14:textFill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977B325" id="_x0000_t202" coordsize="21600,21600" o:spt="202" path="m,l,21600r21600,l21600,xe">
              <v:stroke joinstyle="miter"/>
              <v:path gradientshapeok="t" o:connecttype="rect"/>
            </v:shapetype>
            <v:shape id="WordArt 2" o:spid="_x0000_s1027" type="#_x0000_t202" style="position:absolute;margin-left:0;margin-top:0;width:494.9pt;height:164.95pt;rotation:-45;z-index:-2516469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" o:allowincell="f" filled="f" stroked="f">
              <v:stroke joinstyle="round"/>
              <v:path arrowok="t"/>
              <v:textbox>
                <w:txbxContent>
                  <w:p w14:paraId="1923E973" w14:textId="77777777" w:rsidR="002631F2" w:rsidRDefault="002631F2" w:rsidP="002C70CA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C0C0C0"/>
                        <w:sz w:val="16"/>
                        <w:szCs w:val="16"/>
                        <w14:textFill>
                          <w14:solidFill>
                            <w14:srgbClr w14:val="C0C0C0">
                              <w14:alpha w14:val="60000"/>
                            </w14:srgbClr>
                          </w14:solidFill>
                        </w14:textFill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965CDB"/>
    <w:multiLevelType w:val="multilevel"/>
    <w:tmpl w:val="FD6E09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2C36B9D"/>
    <w:multiLevelType w:val="hybridMultilevel"/>
    <w:tmpl w:val="7FF67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3E7084"/>
    <w:multiLevelType w:val="multilevel"/>
    <w:tmpl w:val="78C81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BF92328"/>
    <w:multiLevelType w:val="hybridMultilevel"/>
    <w:tmpl w:val="A4A84BD4"/>
    <w:lvl w:ilvl="0" w:tplc="31505732">
      <w:start w:val="302"/>
      <w:numFmt w:val="bullet"/>
      <w:lvlText w:val="%1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9F31FD"/>
    <w:multiLevelType w:val="multilevel"/>
    <w:tmpl w:val="E8BC2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IdMacAtCleanup w:val="3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io Connections">
    <w15:presenceInfo w15:providerId="None" w15:userId="Bio Connectio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numFmt w:val="upperLetter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A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vew9w5jpf00redsfppveacavdw09052r2d&quot;&gt;Celgene MM&lt;record-ids&gt;&lt;item&gt;4&lt;/item&gt;&lt;item&gt;14&lt;/item&gt;&lt;item&gt;15&lt;/item&gt;&lt;item&gt;17&lt;/item&gt;&lt;item&gt;18&lt;/item&gt;&lt;item&gt;27&lt;/item&gt;&lt;item&gt;32&lt;/item&gt;&lt;item&gt;34&lt;/item&gt;&lt;item&gt;47&lt;/item&gt;&lt;item&gt;52&lt;/item&gt;&lt;item&gt;53&lt;/item&gt;&lt;item&gt;57&lt;/item&gt;&lt;item&gt;67&lt;/item&gt;&lt;item&gt;68&lt;/item&gt;&lt;item&gt;69&lt;/item&gt;&lt;item&gt;70&lt;/item&gt;&lt;item&gt;71&lt;/item&gt;&lt;item&gt;73&lt;/item&gt;&lt;item&gt;74&lt;/item&gt;&lt;item&gt;75&lt;/item&gt;&lt;item&gt;87&lt;/item&gt;&lt;item&gt;88&lt;/item&gt;&lt;item&gt;89&lt;/item&gt;&lt;item&gt;90&lt;/item&gt;&lt;item&gt;124&lt;/item&gt;&lt;/record-ids&gt;&lt;/item&gt;&lt;/Libraries&gt;"/>
  </w:docVars>
  <w:rsids>
    <w:rsidRoot w:val="00A30E04"/>
    <w:rsid w:val="00000EFF"/>
    <w:rsid w:val="000012EE"/>
    <w:rsid w:val="000016F2"/>
    <w:rsid w:val="000028B7"/>
    <w:rsid w:val="00002952"/>
    <w:rsid w:val="00002F12"/>
    <w:rsid w:val="0000413D"/>
    <w:rsid w:val="00004CA2"/>
    <w:rsid w:val="00004DDA"/>
    <w:rsid w:val="00004EF1"/>
    <w:rsid w:val="00006187"/>
    <w:rsid w:val="000064A6"/>
    <w:rsid w:val="00006671"/>
    <w:rsid w:val="00006C7B"/>
    <w:rsid w:val="000100AF"/>
    <w:rsid w:val="0001073F"/>
    <w:rsid w:val="00010810"/>
    <w:rsid w:val="00011492"/>
    <w:rsid w:val="000114D7"/>
    <w:rsid w:val="000119FF"/>
    <w:rsid w:val="00011BE7"/>
    <w:rsid w:val="00012033"/>
    <w:rsid w:val="0001257D"/>
    <w:rsid w:val="00012995"/>
    <w:rsid w:val="00012D8F"/>
    <w:rsid w:val="00014381"/>
    <w:rsid w:val="000154E7"/>
    <w:rsid w:val="0001572C"/>
    <w:rsid w:val="00016FCA"/>
    <w:rsid w:val="00017233"/>
    <w:rsid w:val="0001776A"/>
    <w:rsid w:val="00021853"/>
    <w:rsid w:val="0002225D"/>
    <w:rsid w:val="00022BD8"/>
    <w:rsid w:val="00022C0C"/>
    <w:rsid w:val="00022EC0"/>
    <w:rsid w:val="00024430"/>
    <w:rsid w:val="000256DB"/>
    <w:rsid w:val="0002609C"/>
    <w:rsid w:val="000268B6"/>
    <w:rsid w:val="00026963"/>
    <w:rsid w:val="0003025E"/>
    <w:rsid w:val="000323C9"/>
    <w:rsid w:val="00032797"/>
    <w:rsid w:val="000332ED"/>
    <w:rsid w:val="0003369F"/>
    <w:rsid w:val="000339C6"/>
    <w:rsid w:val="0003434F"/>
    <w:rsid w:val="0003446D"/>
    <w:rsid w:val="0003476A"/>
    <w:rsid w:val="00034A57"/>
    <w:rsid w:val="00035E0D"/>
    <w:rsid w:val="0003619A"/>
    <w:rsid w:val="000368BD"/>
    <w:rsid w:val="000370CC"/>
    <w:rsid w:val="000378C0"/>
    <w:rsid w:val="00040E9E"/>
    <w:rsid w:val="00041EA7"/>
    <w:rsid w:val="000427C1"/>
    <w:rsid w:val="00042EB6"/>
    <w:rsid w:val="00043079"/>
    <w:rsid w:val="000439B4"/>
    <w:rsid w:val="000439D9"/>
    <w:rsid w:val="00043ABF"/>
    <w:rsid w:val="00044371"/>
    <w:rsid w:val="00046002"/>
    <w:rsid w:val="00046206"/>
    <w:rsid w:val="00046C9D"/>
    <w:rsid w:val="00046DCA"/>
    <w:rsid w:val="00047D91"/>
    <w:rsid w:val="0005050A"/>
    <w:rsid w:val="00050EC6"/>
    <w:rsid w:val="000510FD"/>
    <w:rsid w:val="00051381"/>
    <w:rsid w:val="00051662"/>
    <w:rsid w:val="000516E7"/>
    <w:rsid w:val="00051BB0"/>
    <w:rsid w:val="00052525"/>
    <w:rsid w:val="00053655"/>
    <w:rsid w:val="00053F71"/>
    <w:rsid w:val="0005403D"/>
    <w:rsid w:val="0005428A"/>
    <w:rsid w:val="0005556E"/>
    <w:rsid w:val="00055915"/>
    <w:rsid w:val="00055C12"/>
    <w:rsid w:val="000562EF"/>
    <w:rsid w:val="00056BDB"/>
    <w:rsid w:val="000574E2"/>
    <w:rsid w:val="000576A6"/>
    <w:rsid w:val="00057819"/>
    <w:rsid w:val="000578ED"/>
    <w:rsid w:val="00057E8A"/>
    <w:rsid w:val="00062E6B"/>
    <w:rsid w:val="0006432E"/>
    <w:rsid w:val="00064641"/>
    <w:rsid w:val="000657FE"/>
    <w:rsid w:val="00065AD5"/>
    <w:rsid w:val="000665B5"/>
    <w:rsid w:val="00066705"/>
    <w:rsid w:val="00066BC4"/>
    <w:rsid w:val="00066C9A"/>
    <w:rsid w:val="000677E7"/>
    <w:rsid w:val="00070254"/>
    <w:rsid w:val="00070260"/>
    <w:rsid w:val="00071021"/>
    <w:rsid w:val="000716F6"/>
    <w:rsid w:val="00071E51"/>
    <w:rsid w:val="0007221D"/>
    <w:rsid w:val="00072524"/>
    <w:rsid w:val="00072901"/>
    <w:rsid w:val="000740AF"/>
    <w:rsid w:val="000765F5"/>
    <w:rsid w:val="00076732"/>
    <w:rsid w:val="00076C5B"/>
    <w:rsid w:val="0007743E"/>
    <w:rsid w:val="00080849"/>
    <w:rsid w:val="0008099B"/>
    <w:rsid w:val="00080C78"/>
    <w:rsid w:val="000818AC"/>
    <w:rsid w:val="00081ACA"/>
    <w:rsid w:val="00081E24"/>
    <w:rsid w:val="000820D7"/>
    <w:rsid w:val="00082EEF"/>
    <w:rsid w:val="00083564"/>
    <w:rsid w:val="000840C6"/>
    <w:rsid w:val="0008424F"/>
    <w:rsid w:val="00084CD4"/>
    <w:rsid w:val="00084D5F"/>
    <w:rsid w:val="00085BE7"/>
    <w:rsid w:val="00086293"/>
    <w:rsid w:val="00086567"/>
    <w:rsid w:val="00086A77"/>
    <w:rsid w:val="00086BD4"/>
    <w:rsid w:val="00086CC2"/>
    <w:rsid w:val="000873B7"/>
    <w:rsid w:val="00087447"/>
    <w:rsid w:val="0008747A"/>
    <w:rsid w:val="00091B3C"/>
    <w:rsid w:val="00091DDC"/>
    <w:rsid w:val="0009201F"/>
    <w:rsid w:val="00094C71"/>
    <w:rsid w:val="000952E2"/>
    <w:rsid w:val="00096375"/>
    <w:rsid w:val="00096ADC"/>
    <w:rsid w:val="00096FF6"/>
    <w:rsid w:val="00097448"/>
    <w:rsid w:val="00097B1A"/>
    <w:rsid w:val="00097D70"/>
    <w:rsid w:val="00097F5B"/>
    <w:rsid w:val="000A0A99"/>
    <w:rsid w:val="000A0AEC"/>
    <w:rsid w:val="000A0DA4"/>
    <w:rsid w:val="000A0EE0"/>
    <w:rsid w:val="000A1500"/>
    <w:rsid w:val="000A1ACD"/>
    <w:rsid w:val="000A1B0E"/>
    <w:rsid w:val="000A1D70"/>
    <w:rsid w:val="000A45F1"/>
    <w:rsid w:val="000A4FD7"/>
    <w:rsid w:val="000A79B9"/>
    <w:rsid w:val="000A7C04"/>
    <w:rsid w:val="000A7E65"/>
    <w:rsid w:val="000B1345"/>
    <w:rsid w:val="000B1825"/>
    <w:rsid w:val="000B1CF9"/>
    <w:rsid w:val="000B24BD"/>
    <w:rsid w:val="000B2A7C"/>
    <w:rsid w:val="000B2E6F"/>
    <w:rsid w:val="000B3F01"/>
    <w:rsid w:val="000B409D"/>
    <w:rsid w:val="000B4DC3"/>
    <w:rsid w:val="000B6CA1"/>
    <w:rsid w:val="000B77C2"/>
    <w:rsid w:val="000B7F46"/>
    <w:rsid w:val="000C0E2E"/>
    <w:rsid w:val="000C159B"/>
    <w:rsid w:val="000C1A58"/>
    <w:rsid w:val="000C1C17"/>
    <w:rsid w:val="000C22C0"/>
    <w:rsid w:val="000C2723"/>
    <w:rsid w:val="000C29C2"/>
    <w:rsid w:val="000C389E"/>
    <w:rsid w:val="000C3BA7"/>
    <w:rsid w:val="000C3F01"/>
    <w:rsid w:val="000C43CB"/>
    <w:rsid w:val="000C4504"/>
    <w:rsid w:val="000C4C5A"/>
    <w:rsid w:val="000C5D3B"/>
    <w:rsid w:val="000C5FE2"/>
    <w:rsid w:val="000C63EC"/>
    <w:rsid w:val="000C647C"/>
    <w:rsid w:val="000C6513"/>
    <w:rsid w:val="000C6971"/>
    <w:rsid w:val="000C6ED9"/>
    <w:rsid w:val="000C7714"/>
    <w:rsid w:val="000C77FE"/>
    <w:rsid w:val="000D0C20"/>
    <w:rsid w:val="000D16D1"/>
    <w:rsid w:val="000D19E6"/>
    <w:rsid w:val="000D1DDD"/>
    <w:rsid w:val="000D2613"/>
    <w:rsid w:val="000D2BEE"/>
    <w:rsid w:val="000D331D"/>
    <w:rsid w:val="000D39A5"/>
    <w:rsid w:val="000D3D3E"/>
    <w:rsid w:val="000D3E4F"/>
    <w:rsid w:val="000D5B77"/>
    <w:rsid w:val="000D6295"/>
    <w:rsid w:val="000D6555"/>
    <w:rsid w:val="000D67A0"/>
    <w:rsid w:val="000D704D"/>
    <w:rsid w:val="000D75CB"/>
    <w:rsid w:val="000D7738"/>
    <w:rsid w:val="000D7FCB"/>
    <w:rsid w:val="000E0AA9"/>
    <w:rsid w:val="000E0B4C"/>
    <w:rsid w:val="000E0C38"/>
    <w:rsid w:val="000E14F5"/>
    <w:rsid w:val="000E2D14"/>
    <w:rsid w:val="000E2E20"/>
    <w:rsid w:val="000E2F81"/>
    <w:rsid w:val="000E3256"/>
    <w:rsid w:val="000E34CB"/>
    <w:rsid w:val="000E396D"/>
    <w:rsid w:val="000E572B"/>
    <w:rsid w:val="000E6821"/>
    <w:rsid w:val="000E7E1D"/>
    <w:rsid w:val="000F1A4D"/>
    <w:rsid w:val="000F27C5"/>
    <w:rsid w:val="000F2856"/>
    <w:rsid w:val="000F2D40"/>
    <w:rsid w:val="000F42E7"/>
    <w:rsid w:val="000F43B9"/>
    <w:rsid w:val="000F4629"/>
    <w:rsid w:val="000F49C5"/>
    <w:rsid w:val="000F49DA"/>
    <w:rsid w:val="000F4C19"/>
    <w:rsid w:val="000F55F8"/>
    <w:rsid w:val="000F5754"/>
    <w:rsid w:val="000F5D89"/>
    <w:rsid w:val="000F69ED"/>
    <w:rsid w:val="000F7150"/>
    <w:rsid w:val="000F72DC"/>
    <w:rsid w:val="000F78EF"/>
    <w:rsid w:val="00100083"/>
    <w:rsid w:val="00100084"/>
    <w:rsid w:val="00100644"/>
    <w:rsid w:val="00100B11"/>
    <w:rsid w:val="00101083"/>
    <w:rsid w:val="00101337"/>
    <w:rsid w:val="00101B7D"/>
    <w:rsid w:val="001029B3"/>
    <w:rsid w:val="001031BF"/>
    <w:rsid w:val="0010396F"/>
    <w:rsid w:val="00103BD3"/>
    <w:rsid w:val="00103CEE"/>
    <w:rsid w:val="00104669"/>
    <w:rsid w:val="001050C6"/>
    <w:rsid w:val="0010548B"/>
    <w:rsid w:val="00105661"/>
    <w:rsid w:val="00105857"/>
    <w:rsid w:val="00105968"/>
    <w:rsid w:val="00105F65"/>
    <w:rsid w:val="001066BA"/>
    <w:rsid w:val="0010671A"/>
    <w:rsid w:val="001067B7"/>
    <w:rsid w:val="00106BFB"/>
    <w:rsid w:val="00106CFB"/>
    <w:rsid w:val="00107140"/>
    <w:rsid w:val="00107E1A"/>
    <w:rsid w:val="00110670"/>
    <w:rsid w:val="00110B3D"/>
    <w:rsid w:val="00111674"/>
    <w:rsid w:val="00111AA3"/>
    <w:rsid w:val="00111F0F"/>
    <w:rsid w:val="0011303C"/>
    <w:rsid w:val="00113AAC"/>
    <w:rsid w:val="001140A6"/>
    <w:rsid w:val="001141CB"/>
    <w:rsid w:val="0011480F"/>
    <w:rsid w:val="00114CAE"/>
    <w:rsid w:val="00115C39"/>
    <w:rsid w:val="001165C2"/>
    <w:rsid w:val="00116848"/>
    <w:rsid w:val="001170E0"/>
    <w:rsid w:val="00117E69"/>
    <w:rsid w:val="0012023C"/>
    <w:rsid w:val="001210D7"/>
    <w:rsid w:val="0012322C"/>
    <w:rsid w:val="00123264"/>
    <w:rsid w:val="0012578C"/>
    <w:rsid w:val="001257CD"/>
    <w:rsid w:val="00126646"/>
    <w:rsid w:val="00126AB2"/>
    <w:rsid w:val="00127818"/>
    <w:rsid w:val="00127B3E"/>
    <w:rsid w:val="00130729"/>
    <w:rsid w:val="0013153E"/>
    <w:rsid w:val="001316B3"/>
    <w:rsid w:val="00131839"/>
    <w:rsid w:val="00131D6E"/>
    <w:rsid w:val="00132217"/>
    <w:rsid w:val="00132685"/>
    <w:rsid w:val="001326C4"/>
    <w:rsid w:val="0013281E"/>
    <w:rsid w:val="0013339F"/>
    <w:rsid w:val="00134BC2"/>
    <w:rsid w:val="00134D63"/>
    <w:rsid w:val="00136229"/>
    <w:rsid w:val="00136C58"/>
    <w:rsid w:val="001372DE"/>
    <w:rsid w:val="00137B25"/>
    <w:rsid w:val="00140A66"/>
    <w:rsid w:val="00141395"/>
    <w:rsid w:val="001418BF"/>
    <w:rsid w:val="00141D07"/>
    <w:rsid w:val="0014230D"/>
    <w:rsid w:val="0014239C"/>
    <w:rsid w:val="001425E9"/>
    <w:rsid w:val="001438FD"/>
    <w:rsid w:val="00143E5A"/>
    <w:rsid w:val="001443A0"/>
    <w:rsid w:val="00146FF5"/>
    <w:rsid w:val="00150B42"/>
    <w:rsid w:val="001513F3"/>
    <w:rsid w:val="0015160F"/>
    <w:rsid w:val="00151670"/>
    <w:rsid w:val="001518C3"/>
    <w:rsid w:val="00151E57"/>
    <w:rsid w:val="00152A40"/>
    <w:rsid w:val="00152DE1"/>
    <w:rsid w:val="00152ED6"/>
    <w:rsid w:val="00154084"/>
    <w:rsid w:val="00154370"/>
    <w:rsid w:val="00154762"/>
    <w:rsid w:val="00154E2B"/>
    <w:rsid w:val="0015537A"/>
    <w:rsid w:val="00155D72"/>
    <w:rsid w:val="00155F3D"/>
    <w:rsid w:val="00156E7A"/>
    <w:rsid w:val="0015751A"/>
    <w:rsid w:val="00157C7F"/>
    <w:rsid w:val="00157E45"/>
    <w:rsid w:val="0016049E"/>
    <w:rsid w:val="001607C9"/>
    <w:rsid w:val="001619E0"/>
    <w:rsid w:val="00161E70"/>
    <w:rsid w:val="00161F11"/>
    <w:rsid w:val="0016241E"/>
    <w:rsid w:val="00162579"/>
    <w:rsid w:val="0016288D"/>
    <w:rsid w:val="00163039"/>
    <w:rsid w:val="00163288"/>
    <w:rsid w:val="00163B56"/>
    <w:rsid w:val="00163C72"/>
    <w:rsid w:val="001647F7"/>
    <w:rsid w:val="00164E76"/>
    <w:rsid w:val="001659F3"/>
    <w:rsid w:val="00165A06"/>
    <w:rsid w:val="00165A9F"/>
    <w:rsid w:val="00165C53"/>
    <w:rsid w:val="00165E84"/>
    <w:rsid w:val="001665A4"/>
    <w:rsid w:val="00166919"/>
    <w:rsid w:val="00167269"/>
    <w:rsid w:val="00167944"/>
    <w:rsid w:val="0017050C"/>
    <w:rsid w:val="00170827"/>
    <w:rsid w:val="00170931"/>
    <w:rsid w:val="00171247"/>
    <w:rsid w:val="0017248C"/>
    <w:rsid w:val="00172A3B"/>
    <w:rsid w:val="00172AC4"/>
    <w:rsid w:val="00173865"/>
    <w:rsid w:val="00173CEA"/>
    <w:rsid w:val="0017502B"/>
    <w:rsid w:val="00175C40"/>
    <w:rsid w:val="00175C59"/>
    <w:rsid w:val="001807FB"/>
    <w:rsid w:val="00180D58"/>
    <w:rsid w:val="001810EC"/>
    <w:rsid w:val="00181829"/>
    <w:rsid w:val="00181CAF"/>
    <w:rsid w:val="00182A9E"/>
    <w:rsid w:val="0018415A"/>
    <w:rsid w:val="001844E3"/>
    <w:rsid w:val="00184696"/>
    <w:rsid w:val="00184AA9"/>
    <w:rsid w:val="00184CCB"/>
    <w:rsid w:val="00186486"/>
    <w:rsid w:val="001866BF"/>
    <w:rsid w:val="00186EA1"/>
    <w:rsid w:val="00187246"/>
    <w:rsid w:val="00190CA3"/>
    <w:rsid w:val="00191513"/>
    <w:rsid w:val="0019190C"/>
    <w:rsid w:val="0019248C"/>
    <w:rsid w:val="00192500"/>
    <w:rsid w:val="001925F1"/>
    <w:rsid w:val="00192C5A"/>
    <w:rsid w:val="00194151"/>
    <w:rsid w:val="0019486D"/>
    <w:rsid w:val="0019518B"/>
    <w:rsid w:val="0019598D"/>
    <w:rsid w:val="00195ACE"/>
    <w:rsid w:val="00195FE8"/>
    <w:rsid w:val="001960AB"/>
    <w:rsid w:val="00196160"/>
    <w:rsid w:val="00196A17"/>
    <w:rsid w:val="00196AC4"/>
    <w:rsid w:val="00197B7F"/>
    <w:rsid w:val="001A005F"/>
    <w:rsid w:val="001A01ED"/>
    <w:rsid w:val="001A1074"/>
    <w:rsid w:val="001A1761"/>
    <w:rsid w:val="001A2639"/>
    <w:rsid w:val="001A31E2"/>
    <w:rsid w:val="001A34E4"/>
    <w:rsid w:val="001A3500"/>
    <w:rsid w:val="001A387D"/>
    <w:rsid w:val="001A3896"/>
    <w:rsid w:val="001A3CDC"/>
    <w:rsid w:val="001A43A5"/>
    <w:rsid w:val="001A5215"/>
    <w:rsid w:val="001A526A"/>
    <w:rsid w:val="001A5E28"/>
    <w:rsid w:val="001A60A3"/>
    <w:rsid w:val="001A60DA"/>
    <w:rsid w:val="001A6B85"/>
    <w:rsid w:val="001A73A5"/>
    <w:rsid w:val="001A7F72"/>
    <w:rsid w:val="001B0407"/>
    <w:rsid w:val="001B08F2"/>
    <w:rsid w:val="001B0C23"/>
    <w:rsid w:val="001B0E55"/>
    <w:rsid w:val="001B1F08"/>
    <w:rsid w:val="001B2BA0"/>
    <w:rsid w:val="001B2FE3"/>
    <w:rsid w:val="001B3124"/>
    <w:rsid w:val="001B3325"/>
    <w:rsid w:val="001B3786"/>
    <w:rsid w:val="001B42A9"/>
    <w:rsid w:val="001B497C"/>
    <w:rsid w:val="001B549E"/>
    <w:rsid w:val="001B5576"/>
    <w:rsid w:val="001B563C"/>
    <w:rsid w:val="001B56A8"/>
    <w:rsid w:val="001B597A"/>
    <w:rsid w:val="001B66A9"/>
    <w:rsid w:val="001B6AF3"/>
    <w:rsid w:val="001C09BE"/>
    <w:rsid w:val="001C19B5"/>
    <w:rsid w:val="001C1F84"/>
    <w:rsid w:val="001C2235"/>
    <w:rsid w:val="001C24BB"/>
    <w:rsid w:val="001C259D"/>
    <w:rsid w:val="001C352C"/>
    <w:rsid w:val="001C3576"/>
    <w:rsid w:val="001C39E5"/>
    <w:rsid w:val="001C3B57"/>
    <w:rsid w:val="001C4840"/>
    <w:rsid w:val="001C4ADC"/>
    <w:rsid w:val="001C5491"/>
    <w:rsid w:val="001C61F0"/>
    <w:rsid w:val="001C69D0"/>
    <w:rsid w:val="001C7642"/>
    <w:rsid w:val="001C79C6"/>
    <w:rsid w:val="001C7BF7"/>
    <w:rsid w:val="001C7D2C"/>
    <w:rsid w:val="001C7DC2"/>
    <w:rsid w:val="001D031B"/>
    <w:rsid w:val="001D05B2"/>
    <w:rsid w:val="001D13AD"/>
    <w:rsid w:val="001D15E8"/>
    <w:rsid w:val="001D21F3"/>
    <w:rsid w:val="001D2C36"/>
    <w:rsid w:val="001D2F7E"/>
    <w:rsid w:val="001D33AD"/>
    <w:rsid w:val="001D344E"/>
    <w:rsid w:val="001D6385"/>
    <w:rsid w:val="001D6951"/>
    <w:rsid w:val="001D7F77"/>
    <w:rsid w:val="001E0C62"/>
    <w:rsid w:val="001E1626"/>
    <w:rsid w:val="001E18BE"/>
    <w:rsid w:val="001E1DBA"/>
    <w:rsid w:val="001E3491"/>
    <w:rsid w:val="001E52B3"/>
    <w:rsid w:val="001E658D"/>
    <w:rsid w:val="001E74D1"/>
    <w:rsid w:val="001E76D0"/>
    <w:rsid w:val="001F0489"/>
    <w:rsid w:val="001F0FA6"/>
    <w:rsid w:val="001F1670"/>
    <w:rsid w:val="001F1B7C"/>
    <w:rsid w:val="001F22F0"/>
    <w:rsid w:val="001F276A"/>
    <w:rsid w:val="001F2C55"/>
    <w:rsid w:val="001F2EA7"/>
    <w:rsid w:val="001F2FA4"/>
    <w:rsid w:val="001F3568"/>
    <w:rsid w:val="001F3703"/>
    <w:rsid w:val="001F440A"/>
    <w:rsid w:val="001F4FA3"/>
    <w:rsid w:val="001F50A7"/>
    <w:rsid w:val="001F50B7"/>
    <w:rsid w:val="001F5B2B"/>
    <w:rsid w:val="001F68F1"/>
    <w:rsid w:val="001F6BC6"/>
    <w:rsid w:val="0020017A"/>
    <w:rsid w:val="00200251"/>
    <w:rsid w:val="00201248"/>
    <w:rsid w:val="00202492"/>
    <w:rsid w:val="002024BD"/>
    <w:rsid w:val="002037D0"/>
    <w:rsid w:val="00203B1C"/>
    <w:rsid w:val="00204378"/>
    <w:rsid w:val="00204394"/>
    <w:rsid w:val="002049CF"/>
    <w:rsid w:val="002059DF"/>
    <w:rsid w:val="00206AF1"/>
    <w:rsid w:val="00206CCD"/>
    <w:rsid w:val="002076BF"/>
    <w:rsid w:val="002078C0"/>
    <w:rsid w:val="00207B7D"/>
    <w:rsid w:val="00207D71"/>
    <w:rsid w:val="00210016"/>
    <w:rsid w:val="00210976"/>
    <w:rsid w:val="0021156F"/>
    <w:rsid w:val="00211E51"/>
    <w:rsid w:val="002124F3"/>
    <w:rsid w:val="00212DEF"/>
    <w:rsid w:val="00213D95"/>
    <w:rsid w:val="00213F20"/>
    <w:rsid w:val="0021447F"/>
    <w:rsid w:val="0021473E"/>
    <w:rsid w:val="00215296"/>
    <w:rsid w:val="002153D8"/>
    <w:rsid w:val="00215D8B"/>
    <w:rsid w:val="0021620C"/>
    <w:rsid w:val="00217CBB"/>
    <w:rsid w:val="0022083D"/>
    <w:rsid w:val="002222E5"/>
    <w:rsid w:val="00222A27"/>
    <w:rsid w:val="0022352C"/>
    <w:rsid w:val="00223725"/>
    <w:rsid w:val="002241DC"/>
    <w:rsid w:val="0022437D"/>
    <w:rsid w:val="002246BE"/>
    <w:rsid w:val="002246C8"/>
    <w:rsid w:val="00224F09"/>
    <w:rsid w:val="00225159"/>
    <w:rsid w:val="002251B7"/>
    <w:rsid w:val="002265FE"/>
    <w:rsid w:val="00226F27"/>
    <w:rsid w:val="00227035"/>
    <w:rsid w:val="0022750A"/>
    <w:rsid w:val="00227E12"/>
    <w:rsid w:val="00230116"/>
    <w:rsid w:val="00231489"/>
    <w:rsid w:val="00231AB1"/>
    <w:rsid w:val="00232E0D"/>
    <w:rsid w:val="002331CD"/>
    <w:rsid w:val="002335C4"/>
    <w:rsid w:val="002336AA"/>
    <w:rsid w:val="002336E9"/>
    <w:rsid w:val="00233FDD"/>
    <w:rsid w:val="0023403B"/>
    <w:rsid w:val="00234DA3"/>
    <w:rsid w:val="00235529"/>
    <w:rsid w:val="00236DE0"/>
    <w:rsid w:val="0023705C"/>
    <w:rsid w:val="00237777"/>
    <w:rsid w:val="00237EA4"/>
    <w:rsid w:val="00241047"/>
    <w:rsid w:val="00241F42"/>
    <w:rsid w:val="002421FD"/>
    <w:rsid w:val="002424AA"/>
    <w:rsid w:val="00242925"/>
    <w:rsid w:val="002430AC"/>
    <w:rsid w:val="00243C0C"/>
    <w:rsid w:val="00244268"/>
    <w:rsid w:val="002442DE"/>
    <w:rsid w:val="002448C7"/>
    <w:rsid w:val="00244E18"/>
    <w:rsid w:val="00244E98"/>
    <w:rsid w:val="002453DE"/>
    <w:rsid w:val="0024666D"/>
    <w:rsid w:val="002478B4"/>
    <w:rsid w:val="00247925"/>
    <w:rsid w:val="00250008"/>
    <w:rsid w:val="00250699"/>
    <w:rsid w:val="00250E34"/>
    <w:rsid w:val="00251F8B"/>
    <w:rsid w:val="00252248"/>
    <w:rsid w:val="00254156"/>
    <w:rsid w:val="0025498E"/>
    <w:rsid w:val="00255023"/>
    <w:rsid w:val="00256044"/>
    <w:rsid w:val="0025768B"/>
    <w:rsid w:val="0025783E"/>
    <w:rsid w:val="002605F0"/>
    <w:rsid w:val="0026062A"/>
    <w:rsid w:val="002617B5"/>
    <w:rsid w:val="0026190A"/>
    <w:rsid w:val="002631F2"/>
    <w:rsid w:val="0026393F"/>
    <w:rsid w:val="002642C2"/>
    <w:rsid w:val="002644C4"/>
    <w:rsid w:val="002649E8"/>
    <w:rsid w:val="002649FA"/>
    <w:rsid w:val="00265101"/>
    <w:rsid w:val="00265886"/>
    <w:rsid w:val="00265B92"/>
    <w:rsid w:val="00265F00"/>
    <w:rsid w:val="00266777"/>
    <w:rsid w:val="00266F73"/>
    <w:rsid w:val="0026732A"/>
    <w:rsid w:val="0026735E"/>
    <w:rsid w:val="0026769F"/>
    <w:rsid w:val="00267C23"/>
    <w:rsid w:val="00270112"/>
    <w:rsid w:val="00270353"/>
    <w:rsid w:val="00270E06"/>
    <w:rsid w:val="0027181D"/>
    <w:rsid w:val="00271E60"/>
    <w:rsid w:val="0027426F"/>
    <w:rsid w:val="002747F5"/>
    <w:rsid w:val="00275692"/>
    <w:rsid w:val="00275F47"/>
    <w:rsid w:val="00276D54"/>
    <w:rsid w:val="00276F1E"/>
    <w:rsid w:val="00277695"/>
    <w:rsid w:val="002777E3"/>
    <w:rsid w:val="00277D58"/>
    <w:rsid w:val="00280BEE"/>
    <w:rsid w:val="00281600"/>
    <w:rsid w:val="002824A5"/>
    <w:rsid w:val="0028429C"/>
    <w:rsid w:val="0028513E"/>
    <w:rsid w:val="00285496"/>
    <w:rsid w:val="00285824"/>
    <w:rsid w:val="002873FC"/>
    <w:rsid w:val="00287CC8"/>
    <w:rsid w:val="0029056A"/>
    <w:rsid w:val="002905DD"/>
    <w:rsid w:val="0029071C"/>
    <w:rsid w:val="00290984"/>
    <w:rsid w:val="0029235A"/>
    <w:rsid w:val="00292948"/>
    <w:rsid w:val="00293F41"/>
    <w:rsid w:val="00294187"/>
    <w:rsid w:val="002945C8"/>
    <w:rsid w:val="00294ED3"/>
    <w:rsid w:val="002951E6"/>
    <w:rsid w:val="00295872"/>
    <w:rsid w:val="00295C5B"/>
    <w:rsid w:val="00295F9B"/>
    <w:rsid w:val="002963F6"/>
    <w:rsid w:val="00296BCA"/>
    <w:rsid w:val="00296C82"/>
    <w:rsid w:val="002978BC"/>
    <w:rsid w:val="002A0238"/>
    <w:rsid w:val="002A04FB"/>
    <w:rsid w:val="002A07D5"/>
    <w:rsid w:val="002A1AE1"/>
    <w:rsid w:val="002A39E7"/>
    <w:rsid w:val="002A5DAB"/>
    <w:rsid w:val="002A6CC2"/>
    <w:rsid w:val="002A704F"/>
    <w:rsid w:val="002A7BF2"/>
    <w:rsid w:val="002B0102"/>
    <w:rsid w:val="002B0485"/>
    <w:rsid w:val="002B08A7"/>
    <w:rsid w:val="002B13A1"/>
    <w:rsid w:val="002B18CF"/>
    <w:rsid w:val="002B276B"/>
    <w:rsid w:val="002B2B59"/>
    <w:rsid w:val="002B31CF"/>
    <w:rsid w:val="002B3837"/>
    <w:rsid w:val="002B462C"/>
    <w:rsid w:val="002B56EF"/>
    <w:rsid w:val="002B5820"/>
    <w:rsid w:val="002B78D4"/>
    <w:rsid w:val="002B7B4C"/>
    <w:rsid w:val="002B7CC7"/>
    <w:rsid w:val="002C158D"/>
    <w:rsid w:val="002C1B1D"/>
    <w:rsid w:val="002C2824"/>
    <w:rsid w:val="002C2874"/>
    <w:rsid w:val="002C3927"/>
    <w:rsid w:val="002C3CDF"/>
    <w:rsid w:val="002C442C"/>
    <w:rsid w:val="002C5A3F"/>
    <w:rsid w:val="002C5E91"/>
    <w:rsid w:val="002C62EE"/>
    <w:rsid w:val="002C6776"/>
    <w:rsid w:val="002C70CA"/>
    <w:rsid w:val="002D0014"/>
    <w:rsid w:val="002D01E3"/>
    <w:rsid w:val="002D02EF"/>
    <w:rsid w:val="002D1C7C"/>
    <w:rsid w:val="002D2A37"/>
    <w:rsid w:val="002D4B8D"/>
    <w:rsid w:val="002D7828"/>
    <w:rsid w:val="002D78DB"/>
    <w:rsid w:val="002D7B8B"/>
    <w:rsid w:val="002E017E"/>
    <w:rsid w:val="002E0923"/>
    <w:rsid w:val="002E0968"/>
    <w:rsid w:val="002E0B05"/>
    <w:rsid w:val="002E162D"/>
    <w:rsid w:val="002E1823"/>
    <w:rsid w:val="002E21D2"/>
    <w:rsid w:val="002E28A2"/>
    <w:rsid w:val="002E2F9D"/>
    <w:rsid w:val="002E32CB"/>
    <w:rsid w:val="002E3A5E"/>
    <w:rsid w:val="002E3A79"/>
    <w:rsid w:val="002E3C10"/>
    <w:rsid w:val="002E4085"/>
    <w:rsid w:val="002E428D"/>
    <w:rsid w:val="002E5B2C"/>
    <w:rsid w:val="002E6416"/>
    <w:rsid w:val="002E6656"/>
    <w:rsid w:val="002E6B52"/>
    <w:rsid w:val="002F1AFB"/>
    <w:rsid w:val="002F1B8D"/>
    <w:rsid w:val="002F236F"/>
    <w:rsid w:val="002F266F"/>
    <w:rsid w:val="002F2DDB"/>
    <w:rsid w:val="002F3245"/>
    <w:rsid w:val="002F330E"/>
    <w:rsid w:val="002F3C40"/>
    <w:rsid w:val="002F3F5D"/>
    <w:rsid w:val="002F44E7"/>
    <w:rsid w:val="002F4A90"/>
    <w:rsid w:val="002F50F7"/>
    <w:rsid w:val="002F6801"/>
    <w:rsid w:val="002F68FA"/>
    <w:rsid w:val="002F6F0A"/>
    <w:rsid w:val="002F78FF"/>
    <w:rsid w:val="0030013C"/>
    <w:rsid w:val="003005ED"/>
    <w:rsid w:val="00300BC2"/>
    <w:rsid w:val="00301182"/>
    <w:rsid w:val="003013C2"/>
    <w:rsid w:val="0030229A"/>
    <w:rsid w:val="0030230B"/>
    <w:rsid w:val="00303862"/>
    <w:rsid w:val="00303BB0"/>
    <w:rsid w:val="00303DAF"/>
    <w:rsid w:val="00304F87"/>
    <w:rsid w:val="00305DAA"/>
    <w:rsid w:val="00305FD9"/>
    <w:rsid w:val="00306612"/>
    <w:rsid w:val="00307AA4"/>
    <w:rsid w:val="00307BD8"/>
    <w:rsid w:val="0031023D"/>
    <w:rsid w:val="00310326"/>
    <w:rsid w:val="003108BC"/>
    <w:rsid w:val="00311C37"/>
    <w:rsid w:val="00312E06"/>
    <w:rsid w:val="00313285"/>
    <w:rsid w:val="00313719"/>
    <w:rsid w:val="003138C0"/>
    <w:rsid w:val="00313949"/>
    <w:rsid w:val="0031493B"/>
    <w:rsid w:val="0031498E"/>
    <w:rsid w:val="00314A6A"/>
    <w:rsid w:val="00315B25"/>
    <w:rsid w:val="003167D0"/>
    <w:rsid w:val="00316AAA"/>
    <w:rsid w:val="00316BFB"/>
    <w:rsid w:val="00317176"/>
    <w:rsid w:val="00317727"/>
    <w:rsid w:val="003178D8"/>
    <w:rsid w:val="0032022A"/>
    <w:rsid w:val="003203AF"/>
    <w:rsid w:val="0032191F"/>
    <w:rsid w:val="00321B3D"/>
    <w:rsid w:val="00321F12"/>
    <w:rsid w:val="00322538"/>
    <w:rsid w:val="00322B2F"/>
    <w:rsid w:val="0032307B"/>
    <w:rsid w:val="00323FB2"/>
    <w:rsid w:val="003244FA"/>
    <w:rsid w:val="00326382"/>
    <w:rsid w:val="00326C8C"/>
    <w:rsid w:val="0032736A"/>
    <w:rsid w:val="00327F7C"/>
    <w:rsid w:val="00330A39"/>
    <w:rsid w:val="00330D01"/>
    <w:rsid w:val="00330DEB"/>
    <w:rsid w:val="0033144D"/>
    <w:rsid w:val="003317FA"/>
    <w:rsid w:val="00332149"/>
    <w:rsid w:val="0033230B"/>
    <w:rsid w:val="00332A07"/>
    <w:rsid w:val="00332DB9"/>
    <w:rsid w:val="003349E9"/>
    <w:rsid w:val="00335744"/>
    <w:rsid w:val="003357B6"/>
    <w:rsid w:val="00335D78"/>
    <w:rsid w:val="0033653F"/>
    <w:rsid w:val="0033676A"/>
    <w:rsid w:val="003367A8"/>
    <w:rsid w:val="003379D3"/>
    <w:rsid w:val="0034013F"/>
    <w:rsid w:val="003404BA"/>
    <w:rsid w:val="0034055F"/>
    <w:rsid w:val="00340BDE"/>
    <w:rsid w:val="0034130E"/>
    <w:rsid w:val="0034140C"/>
    <w:rsid w:val="00341A63"/>
    <w:rsid w:val="003439AA"/>
    <w:rsid w:val="00344453"/>
    <w:rsid w:val="0034480B"/>
    <w:rsid w:val="0034536F"/>
    <w:rsid w:val="00345BBC"/>
    <w:rsid w:val="00345F21"/>
    <w:rsid w:val="003462F2"/>
    <w:rsid w:val="003463F6"/>
    <w:rsid w:val="003503E6"/>
    <w:rsid w:val="0035068A"/>
    <w:rsid w:val="00350CC6"/>
    <w:rsid w:val="00350CEA"/>
    <w:rsid w:val="00350F1C"/>
    <w:rsid w:val="003511C0"/>
    <w:rsid w:val="00351CC4"/>
    <w:rsid w:val="0035221F"/>
    <w:rsid w:val="00352495"/>
    <w:rsid w:val="00352840"/>
    <w:rsid w:val="00353E34"/>
    <w:rsid w:val="0035406B"/>
    <w:rsid w:val="00354E08"/>
    <w:rsid w:val="00354FCE"/>
    <w:rsid w:val="0035567B"/>
    <w:rsid w:val="003556BB"/>
    <w:rsid w:val="003560DD"/>
    <w:rsid w:val="0035610C"/>
    <w:rsid w:val="00356240"/>
    <w:rsid w:val="003565A1"/>
    <w:rsid w:val="003565DF"/>
    <w:rsid w:val="003568F5"/>
    <w:rsid w:val="003570EC"/>
    <w:rsid w:val="00357158"/>
    <w:rsid w:val="0035782B"/>
    <w:rsid w:val="00357F94"/>
    <w:rsid w:val="00360061"/>
    <w:rsid w:val="00360A42"/>
    <w:rsid w:val="00360B9C"/>
    <w:rsid w:val="00361141"/>
    <w:rsid w:val="00361A3B"/>
    <w:rsid w:val="00361DE6"/>
    <w:rsid w:val="00362467"/>
    <w:rsid w:val="00363176"/>
    <w:rsid w:val="00363380"/>
    <w:rsid w:val="00363E15"/>
    <w:rsid w:val="0036538B"/>
    <w:rsid w:val="00365D10"/>
    <w:rsid w:val="00366D86"/>
    <w:rsid w:val="00367391"/>
    <w:rsid w:val="0036754F"/>
    <w:rsid w:val="00371A69"/>
    <w:rsid w:val="003727B1"/>
    <w:rsid w:val="0037356C"/>
    <w:rsid w:val="0037427F"/>
    <w:rsid w:val="0037449C"/>
    <w:rsid w:val="0037537D"/>
    <w:rsid w:val="00375CD0"/>
    <w:rsid w:val="00375CFA"/>
    <w:rsid w:val="00375D6A"/>
    <w:rsid w:val="00375D95"/>
    <w:rsid w:val="00376613"/>
    <w:rsid w:val="00376626"/>
    <w:rsid w:val="00377389"/>
    <w:rsid w:val="00380E26"/>
    <w:rsid w:val="0038179F"/>
    <w:rsid w:val="00381A62"/>
    <w:rsid w:val="00381AF7"/>
    <w:rsid w:val="003820A2"/>
    <w:rsid w:val="003838AD"/>
    <w:rsid w:val="00383AA7"/>
    <w:rsid w:val="003845BC"/>
    <w:rsid w:val="003847A2"/>
    <w:rsid w:val="00384D1F"/>
    <w:rsid w:val="00385353"/>
    <w:rsid w:val="00385AE1"/>
    <w:rsid w:val="00385C71"/>
    <w:rsid w:val="00386966"/>
    <w:rsid w:val="00386FA0"/>
    <w:rsid w:val="00387245"/>
    <w:rsid w:val="003877CF"/>
    <w:rsid w:val="00387884"/>
    <w:rsid w:val="00390304"/>
    <w:rsid w:val="00390979"/>
    <w:rsid w:val="00391488"/>
    <w:rsid w:val="003923A1"/>
    <w:rsid w:val="00393242"/>
    <w:rsid w:val="00395297"/>
    <w:rsid w:val="00395FD4"/>
    <w:rsid w:val="00396236"/>
    <w:rsid w:val="0039693C"/>
    <w:rsid w:val="0039696F"/>
    <w:rsid w:val="00396F78"/>
    <w:rsid w:val="00397443"/>
    <w:rsid w:val="00397773"/>
    <w:rsid w:val="003A015D"/>
    <w:rsid w:val="003A0A76"/>
    <w:rsid w:val="003A1245"/>
    <w:rsid w:val="003A1367"/>
    <w:rsid w:val="003A1689"/>
    <w:rsid w:val="003A1CB7"/>
    <w:rsid w:val="003A1E83"/>
    <w:rsid w:val="003A29ED"/>
    <w:rsid w:val="003A2C49"/>
    <w:rsid w:val="003A3053"/>
    <w:rsid w:val="003A3F73"/>
    <w:rsid w:val="003A4F3D"/>
    <w:rsid w:val="003A530B"/>
    <w:rsid w:val="003A5D56"/>
    <w:rsid w:val="003A7573"/>
    <w:rsid w:val="003A788A"/>
    <w:rsid w:val="003A7ADB"/>
    <w:rsid w:val="003B039D"/>
    <w:rsid w:val="003B1F8D"/>
    <w:rsid w:val="003B272F"/>
    <w:rsid w:val="003B2810"/>
    <w:rsid w:val="003B2B93"/>
    <w:rsid w:val="003B36D1"/>
    <w:rsid w:val="003B524B"/>
    <w:rsid w:val="003B5641"/>
    <w:rsid w:val="003B5975"/>
    <w:rsid w:val="003B6F47"/>
    <w:rsid w:val="003B70A8"/>
    <w:rsid w:val="003B7A02"/>
    <w:rsid w:val="003C0A87"/>
    <w:rsid w:val="003C193B"/>
    <w:rsid w:val="003C1B52"/>
    <w:rsid w:val="003C2301"/>
    <w:rsid w:val="003C2395"/>
    <w:rsid w:val="003C2F88"/>
    <w:rsid w:val="003C43ED"/>
    <w:rsid w:val="003C49DE"/>
    <w:rsid w:val="003C4C3A"/>
    <w:rsid w:val="003C5433"/>
    <w:rsid w:val="003C5615"/>
    <w:rsid w:val="003C562B"/>
    <w:rsid w:val="003C567C"/>
    <w:rsid w:val="003C6286"/>
    <w:rsid w:val="003C6499"/>
    <w:rsid w:val="003C6695"/>
    <w:rsid w:val="003C6CD6"/>
    <w:rsid w:val="003C6F66"/>
    <w:rsid w:val="003D0889"/>
    <w:rsid w:val="003D1575"/>
    <w:rsid w:val="003D1C24"/>
    <w:rsid w:val="003D1DFA"/>
    <w:rsid w:val="003D3593"/>
    <w:rsid w:val="003D4AF3"/>
    <w:rsid w:val="003D569B"/>
    <w:rsid w:val="003D5EC3"/>
    <w:rsid w:val="003D6A29"/>
    <w:rsid w:val="003D6AE4"/>
    <w:rsid w:val="003D6E13"/>
    <w:rsid w:val="003D72F8"/>
    <w:rsid w:val="003D79E0"/>
    <w:rsid w:val="003D7EE5"/>
    <w:rsid w:val="003E0127"/>
    <w:rsid w:val="003E050B"/>
    <w:rsid w:val="003E0B90"/>
    <w:rsid w:val="003E21C9"/>
    <w:rsid w:val="003E2522"/>
    <w:rsid w:val="003E2D8A"/>
    <w:rsid w:val="003E3382"/>
    <w:rsid w:val="003E3E2D"/>
    <w:rsid w:val="003E54E1"/>
    <w:rsid w:val="003E5C07"/>
    <w:rsid w:val="003E610C"/>
    <w:rsid w:val="003E6CB8"/>
    <w:rsid w:val="003E6D7C"/>
    <w:rsid w:val="003E776E"/>
    <w:rsid w:val="003E7B7B"/>
    <w:rsid w:val="003F02CB"/>
    <w:rsid w:val="003F0557"/>
    <w:rsid w:val="003F076C"/>
    <w:rsid w:val="003F0AAE"/>
    <w:rsid w:val="003F1185"/>
    <w:rsid w:val="003F132F"/>
    <w:rsid w:val="003F17B8"/>
    <w:rsid w:val="003F1E73"/>
    <w:rsid w:val="003F22DB"/>
    <w:rsid w:val="003F3093"/>
    <w:rsid w:val="003F36F4"/>
    <w:rsid w:val="003F3E07"/>
    <w:rsid w:val="003F425E"/>
    <w:rsid w:val="003F4623"/>
    <w:rsid w:val="003F494F"/>
    <w:rsid w:val="003F571B"/>
    <w:rsid w:val="003F601A"/>
    <w:rsid w:val="003F61C2"/>
    <w:rsid w:val="003F655C"/>
    <w:rsid w:val="003F7950"/>
    <w:rsid w:val="003F7A4C"/>
    <w:rsid w:val="003F7D8B"/>
    <w:rsid w:val="00400CDA"/>
    <w:rsid w:val="004030FD"/>
    <w:rsid w:val="00403235"/>
    <w:rsid w:val="00403590"/>
    <w:rsid w:val="004041BD"/>
    <w:rsid w:val="00404359"/>
    <w:rsid w:val="004056DA"/>
    <w:rsid w:val="00405AD3"/>
    <w:rsid w:val="00406521"/>
    <w:rsid w:val="00406718"/>
    <w:rsid w:val="00407714"/>
    <w:rsid w:val="00407E28"/>
    <w:rsid w:val="004105AA"/>
    <w:rsid w:val="00411F2E"/>
    <w:rsid w:val="00412D07"/>
    <w:rsid w:val="00412E09"/>
    <w:rsid w:val="004133C7"/>
    <w:rsid w:val="00413A08"/>
    <w:rsid w:val="00413D0B"/>
    <w:rsid w:val="00414A0E"/>
    <w:rsid w:val="0041535B"/>
    <w:rsid w:val="00415BFE"/>
    <w:rsid w:val="0041798C"/>
    <w:rsid w:val="00417DDE"/>
    <w:rsid w:val="0042026F"/>
    <w:rsid w:val="00420AF4"/>
    <w:rsid w:val="004211F7"/>
    <w:rsid w:val="004216E4"/>
    <w:rsid w:val="0042191A"/>
    <w:rsid w:val="004235EE"/>
    <w:rsid w:val="004239E0"/>
    <w:rsid w:val="00423CA6"/>
    <w:rsid w:val="00424085"/>
    <w:rsid w:val="004248EE"/>
    <w:rsid w:val="00424AFD"/>
    <w:rsid w:val="00424D44"/>
    <w:rsid w:val="00425CB1"/>
    <w:rsid w:val="00426275"/>
    <w:rsid w:val="00426F5C"/>
    <w:rsid w:val="004270E7"/>
    <w:rsid w:val="0043054C"/>
    <w:rsid w:val="00430AF1"/>
    <w:rsid w:val="0043269C"/>
    <w:rsid w:val="004328BC"/>
    <w:rsid w:val="00432A01"/>
    <w:rsid w:val="00433D6B"/>
    <w:rsid w:val="00434364"/>
    <w:rsid w:val="0043484F"/>
    <w:rsid w:val="0043522B"/>
    <w:rsid w:val="004353FC"/>
    <w:rsid w:val="004356A4"/>
    <w:rsid w:val="00435902"/>
    <w:rsid w:val="00436B63"/>
    <w:rsid w:val="00437262"/>
    <w:rsid w:val="00437F78"/>
    <w:rsid w:val="00440873"/>
    <w:rsid w:val="00441051"/>
    <w:rsid w:val="00441161"/>
    <w:rsid w:val="004412FE"/>
    <w:rsid w:val="00441F15"/>
    <w:rsid w:val="00442960"/>
    <w:rsid w:val="00442FE6"/>
    <w:rsid w:val="0044344F"/>
    <w:rsid w:val="004447A0"/>
    <w:rsid w:val="00444B89"/>
    <w:rsid w:val="00444EC1"/>
    <w:rsid w:val="00445361"/>
    <w:rsid w:val="00445E88"/>
    <w:rsid w:val="004463D6"/>
    <w:rsid w:val="00447EDD"/>
    <w:rsid w:val="00450A96"/>
    <w:rsid w:val="00450B3C"/>
    <w:rsid w:val="00450B58"/>
    <w:rsid w:val="00450C4B"/>
    <w:rsid w:val="00450F1D"/>
    <w:rsid w:val="00451834"/>
    <w:rsid w:val="004519C9"/>
    <w:rsid w:val="0045289D"/>
    <w:rsid w:val="00453345"/>
    <w:rsid w:val="0045341F"/>
    <w:rsid w:val="00453FF9"/>
    <w:rsid w:val="0045452B"/>
    <w:rsid w:val="00454EE9"/>
    <w:rsid w:val="0045652E"/>
    <w:rsid w:val="00456AA5"/>
    <w:rsid w:val="00456DFE"/>
    <w:rsid w:val="004571C5"/>
    <w:rsid w:val="00457828"/>
    <w:rsid w:val="00457A8D"/>
    <w:rsid w:val="00457E6B"/>
    <w:rsid w:val="00460FBD"/>
    <w:rsid w:val="0046145A"/>
    <w:rsid w:val="00461FE7"/>
    <w:rsid w:val="00463309"/>
    <w:rsid w:val="00464019"/>
    <w:rsid w:val="004641CE"/>
    <w:rsid w:val="00464810"/>
    <w:rsid w:val="0046571A"/>
    <w:rsid w:val="00465B2B"/>
    <w:rsid w:val="00467130"/>
    <w:rsid w:val="004679B1"/>
    <w:rsid w:val="004702D8"/>
    <w:rsid w:val="00470ADD"/>
    <w:rsid w:val="00470D11"/>
    <w:rsid w:val="004715BE"/>
    <w:rsid w:val="004720CB"/>
    <w:rsid w:val="0047215B"/>
    <w:rsid w:val="004723AC"/>
    <w:rsid w:val="00472FC8"/>
    <w:rsid w:val="00473005"/>
    <w:rsid w:val="004737CB"/>
    <w:rsid w:val="00474B06"/>
    <w:rsid w:val="00474CEC"/>
    <w:rsid w:val="00475007"/>
    <w:rsid w:val="004750C5"/>
    <w:rsid w:val="00476577"/>
    <w:rsid w:val="0047664A"/>
    <w:rsid w:val="00476870"/>
    <w:rsid w:val="00477125"/>
    <w:rsid w:val="004774A2"/>
    <w:rsid w:val="00477ABD"/>
    <w:rsid w:val="00480242"/>
    <w:rsid w:val="00480262"/>
    <w:rsid w:val="00480C03"/>
    <w:rsid w:val="00481497"/>
    <w:rsid w:val="0048182D"/>
    <w:rsid w:val="0048347A"/>
    <w:rsid w:val="004839EA"/>
    <w:rsid w:val="00483B41"/>
    <w:rsid w:val="00483E40"/>
    <w:rsid w:val="00484A42"/>
    <w:rsid w:val="004850F6"/>
    <w:rsid w:val="00485931"/>
    <w:rsid w:val="00485D94"/>
    <w:rsid w:val="00485DEA"/>
    <w:rsid w:val="00485EF8"/>
    <w:rsid w:val="00487800"/>
    <w:rsid w:val="00490296"/>
    <w:rsid w:val="004909CA"/>
    <w:rsid w:val="00490C99"/>
    <w:rsid w:val="00491232"/>
    <w:rsid w:val="00491E8C"/>
    <w:rsid w:val="00491F14"/>
    <w:rsid w:val="0049314E"/>
    <w:rsid w:val="004940ED"/>
    <w:rsid w:val="004945BE"/>
    <w:rsid w:val="0049466F"/>
    <w:rsid w:val="00494FCA"/>
    <w:rsid w:val="00495626"/>
    <w:rsid w:val="004959EA"/>
    <w:rsid w:val="00495F5F"/>
    <w:rsid w:val="0049600E"/>
    <w:rsid w:val="00496F64"/>
    <w:rsid w:val="004971BD"/>
    <w:rsid w:val="0049765B"/>
    <w:rsid w:val="004A0A49"/>
    <w:rsid w:val="004A1256"/>
    <w:rsid w:val="004A1577"/>
    <w:rsid w:val="004A174F"/>
    <w:rsid w:val="004A184B"/>
    <w:rsid w:val="004A2036"/>
    <w:rsid w:val="004A2283"/>
    <w:rsid w:val="004A2382"/>
    <w:rsid w:val="004A2514"/>
    <w:rsid w:val="004A4365"/>
    <w:rsid w:val="004A45CF"/>
    <w:rsid w:val="004A5618"/>
    <w:rsid w:val="004A589E"/>
    <w:rsid w:val="004A6042"/>
    <w:rsid w:val="004A6135"/>
    <w:rsid w:val="004A614F"/>
    <w:rsid w:val="004A61FE"/>
    <w:rsid w:val="004A6B7E"/>
    <w:rsid w:val="004A713E"/>
    <w:rsid w:val="004A725F"/>
    <w:rsid w:val="004A7621"/>
    <w:rsid w:val="004A765C"/>
    <w:rsid w:val="004A7770"/>
    <w:rsid w:val="004A7EBA"/>
    <w:rsid w:val="004B0546"/>
    <w:rsid w:val="004B1036"/>
    <w:rsid w:val="004B1267"/>
    <w:rsid w:val="004B2197"/>
    <w:rsid w:val="004B3387"/>
    <w:rsid w:val="004B359D"/>
    <w:rsid w:val="004B3829"/>
    <w:rsid w:val="004B3DEB"/>
    <w:rsid w:val="004B426E"/>
    <w:rsid w:val="004B44A2"/>
    <w:rsid w:val="004B50D5"/>
    <w:rsid w:val="004B53F8"/>
    <w:rsid w:val="004B73D0"/>
    <w:rsid w:val="004B7BE7"/>
    <w:rsid w:val="004B7C96"/>
    <w:rsid w:val="004B7D22"/>
    <w:rsid w:val="004C16F1"/>
    <w:rsid w:val="004C170C"/>
    <w:rsid w:val="004C1B50"/>
    <w:rsid w:val="004C2588"/>
    <w:rsid w:val="004C27C1"/>
    <w:rsid w:val="004C294D"/>
    <w:rsid w:val="004C2CA9"/>
    <w:rsid w:val="004C2D8E"/>
    <w:rsid w:val="004C2FF3"/>
    <w:rsid w:val="004C3947"/>
    <w:rsid w:val="004C40B3"/>
    <w:rsid w:val="004C4B6A"/>
    <w:rsid w:val="004C5292"/>
    <w:rsid w:val="004C5486"/>
    <w:rsid w:val="004C5661"/>
    <w:rsid w:val="004C58A5"/>
    <w:rsid w:val="004C58B7"/>
    <w:rsid w:val="004C6CDB"/>
    <w:rsid w:val="004C7BEB"/>
    <w:rsid w:val="004C7D54"/>
    <w:rsid w:val="004C7FAE"/>
    <w:rsid w:val="004D2172"/>
    <w:rsid w:val="004D2CD5"/>
    <w:rsid w:val="004D2E7A"/>
    <w:rsid w:val="004D4450"/>
    <w:rsid w:val="004D4675"/>
    <w:rsid w:val="004D51B3"/>
    <w:rsid w:val="004D5293"/>
    <w:rsid w:val="004D7027"/>
    <w:rsid w:val="004D761F"/>
    <w:rsid w:val="004E01A3"/>
    <w:rsid w:val="004E03AA"/>
    <w:rsid w:val="004E069C"/>
    <w:rsid w:val="004E0909"/>
    <w:rsid w:val="004E1905"/>
    <w:rsid w:val="004E19BE"/>
    <w:rsid w:val="004E20CA"/>
    <w:rsid w:val="004E3049"/>
    <w:rsid w:val="004E51A8"/>
    <w:rsid w:val="004E5EFE"/>
    <w:rsid w:val="004E68D8"/>
    <w:rsid w:val="004E7413"/>
    <w:rsid w:val="004E7CD8"/>
    <w:rsid w:val="004F00D2"/>
    <w:rsid w:val="004F0C0E"/>
    <w:rsid w:val="004F1266"/>
    <w:rsid w:val="004F178B"/>
    <w:rsid w:val="004F1863"/>
    <w:rsid w:val="004F1ABC"/>
    <w:rsid w:val="004F1D6E"/>
    <w:rsid w:val="004F2D4C"/>
    <w:rsid w:val="004F3209"/>
    <w:rsid w:val="004F3EE1"/>
    <w:rsid w:val="004F53AF"/>
    <w:rsid w:val="004F71E8"/>
    <w:rsid w:val="004F765B"/>
    <w:rsid w:val="004F78F2"/>
    <w:rsid w:val="004F7A13"/>
    <w:rsid w:val="004F7AB6"/>
    <w:rsid w:val="0050041C"/>
    <w:rsid w:val="005019EC"/>
    <w:rsid w:val="00501F4C"/>
    <w:rsid w:val="0050279F"/>
    <w:rsid w:val="00503E43"/>
    <w:rsid w:val="00504827"/>
    <w:rsid w:val="00505728"/>
    <w:rsid w:val="005071AE"/>
    <w:rsid w:val="00507651"/>
    <w:rsid w:val="0050774D"/>
    <w:rsid w:val="00510B2A"/>
    <w:rsid w:val="005120F2"/>
    <w:rsid w:val="00513B12"/>
    <w:rsid w:val="00514B27"/>
    <w:rsid w:val="00514BAA"/>
    <w:rsid w:val="00515753"/>
    <w:rsid w:val="00516F8B"/>
    <w:rsid w:val="00517989"/>
    <w:rsid w:val="00517A57"/>
    <w:rsid w:val="0052020F"/>
    <w:rsid w:val="0052093C"/>
    <w:rsid w:val="00520E3C"/>
    <w:rsid w:val="005213ED"/>
    <w:rsid w:val="00521988"/>
    <w:rsid w:val="00521A2E"/>
    <w:rsid w:val="00521CE2"/>
    <w:rsid w:val="00522829"/>
    <w:rsid w:val="00522919"/>
    <w:rsid w:val="00522CA9"/>
    <w:rsid w:val="00523659"/>
    <w:rsid w:val="00523E34"/>
    <w:rsid w:val="00524346"/>
    <w:rsid w:val="00524DD4"/>
    <w:rsid w:val="00524F25"/>
    <w:rsid w:val="00524FE1"/>
    <w:rsid w:val="00527089"/>
    <w:rsid w:val="00527519"/>
    <w:rsid w:val="005276E2"/>
    <w:rsid w:val="00527A02"/>
    <w:rsid w:val="00527B7C"/>
    <w:rsid w:val="00527F0C"/>
    <w:rsid w:val="005303F0"/>
    <w:rsid w:val="00530DBD"/>
    <w:rsid w:val="00530E85"/>
    <w:rsid w:val="00530EB5"/>
    <w:rsid w:val="00531D8D"/>
    <w:rsid w:val="005320BD"/>
    <w:rsid w:val="00532259"/>
    <w:rsid w:val="00533B68"/>
    <w:rsid w:val="0053412F"/>
    <w:rsid w:val="005349A9"/>
    <w:rsid w:val="005349CD"/>
    <w:rsid w:val="00534BDF"/>
    <w:rsid w:val="00535A8D"/>
    <w:rsid w:val="00535C76"/>
    <w:rsid w:val="005363E9"/>
    <w:rsid w:val="00536450"/>
    <w:rsid w:val="00537ACD"/>
    <w:rsid w:val="00537CEE"/>
    <w:rsid w:val="00537D5F"/>
    <w:rsid w:val="005405DE"/>
    <w:rsid w:val="00541B11"/>
    <w:rsid w:val="00543378"/>
    <w:rsid w:val="005440E1"/>
    <w:rsid w:val="005454F0"/>
    <w:rsid w:val="00545B71"/>
    <w:rsid w:val="005466B7"/>
    <w:rsid w:val="00546A7E"/>
    <w:rsid w:val="00547182"/>
    <w:rsid w:val="005504BD"/>
    <w:rsid w:val="005515AB"/>
    <w:rsid w:val="005517AA"/>
    <w:rsid w:val="0055183F"/>
    <w:rsid w:val="005521D6"/>
    <w:rsid w:val="00552F7C"/>
    <w:rsid w:val="00553316"/>
    <w:rsid w:val="005534A5"/>
    <w:rsid w:val="00554871"/>
    <w:rsid w:val="005569DC"/>
    <w:rsid w:val="00556E89"/>
    <w:rsid w:val="00557F2A"/>
    <w:rsid w:val="00561835"/>
    <w:rsid w:val="005635DA"/>
    <w:rsid w:val="00564535"/>
    <w:rsid w:val="00565399"/>
    <w:rsid w:val="005653B0"/>
    <w:rsid w:val="005654B8"/>
    <w:rsid w:val="0056556B"/>
    <w:rsid w:val="00565A5A"/>
    <w:rsid w:val="005663CF"/>
    <w:rsid w:val="00570CAF"/>
    <w:rsid w:val="0057168B"/>
    <w:rsid w:val="00571C15"/>
    <w:rsid w:val="00572B10"/>
    <w:rsid w:val="00572B37"/>
    <w:rsid w:val="00572C8C"/>
    <w:rsid w:val="005744DD"/>
    <w:rsid w:val="005769C4"/>
    <w:rsid w:val="00576FC2"/>
    <w:rsid w:val="0057715D"/>
    <w:rsid w:val="005809CA"/>
    <w:rsid w:val="00580BB6"/>
    <w:rsid w:val="005813F2"/>
    <w:rsid w:val="0058244A"/>
    <w:rsid w:val="005827C7"/>
    <w:rsid w:val="00582926"/>
    <w:rsid w:val="00582A78"/>
    <w:rsid w:val="00583460"/>
    <w:rsid w:val="00583577"/>
    <w:rsid w:val="0058362C"/>
    <w:rsid w:val="005843AF"/>
    <w:rsid w:val="00584B74"/>
    <w:rsid w:val="00585167"/>
    <w:rsid w:val="005851D3"/>
    <w:rsid w:val="00585281"/>
    <w:rsid w:val="005857CC"/>
    <w:rsid w:val="0058586C"/>
    <w:rsid w:val="00585BE5"/>
    <w:rsid w:val="00585EDF"/>
    <w:rsid w:val="005868C7"/>
    <w:rsid w:val="00587F5F"/>
    <w:rsid w:val="0059037C"/>
    <w:rsid w:val="00590A8B"/>
    <w:rsid w:val="00590F54"/>
    <w:rsid w:val="0059295A"/>
    <w:rsid w:val="00592E13"/>
    <w:rsid w:val="0059332C"/>
    <w:rsid w:val="00594402"/>
    <w:rsid w:val="00594C83"/>
    <w:rsid w:val="00595617"/>
    <w:rsid w:val="00595AA8"/>
    <w:rsid w:val="0059652F"/>
    <w:rsid w:val="005A09C3"/>
    <w:rsid w:val="005A0F6E"/>
    <w:rsid w:val="005A1AC2"/>
    <w:rsid w:val="005A1ED9"/>
    <w:rsid w:val="005A2AB8"/>
    <w:rsid w:val="005A2EB8"/>
    <w:rsid w:val="005A3024"/>
    <w:rsid w:val="005A30AD"/>
    <w:rsid w:val="005A3B25"/>
    <w:rsid w:val="005A43D6"/>
    <w:rsid w:val="005A4695"/>
    <w:rsid w:val="005A4B39"/>
    <w:rsid w:val="005A536A"/>
    <w:rsid w:val="005A5B9C"/>
    <w:rsid w:val="005A5C2E"/>
    <w:rsid w:val="005A5E3D"/>
    <w:rsid w:val="005A6DB6"/>
    <w:rsid w:val="005A702F"/>
    <w:rsid w:val="005A7401"/>
    <w:rsid w:val="005B204F"/>
    <w:rsid w:val="005B2169"/>
    <w:rsid w:val="005B2F78"/>
    <w:rsid w:val="005B3309"/>
    <w:rsid w:val="005B3681"/>
    <w:rsid w:val="005B3993"/>
    <w:rsid w:val="005B3B9D"/>
    <w:rsid w:val="005B4F2D"/>
    <w:rsid w:val="005B5975"/>
    <w:rsid w:val="005B5B43"/>
    <w:rsid w:val="005B66D3"/>
    <w:rsid w:val="005B7129"/>
    <w:rsid w:val="005B72FA"/>
    <w:rsid w:val="005C0653"/>
    <w:rsid w:val="005C0AFD"/>
    <w:rsid w:val="005C1EC7"/>
    <w:rsid w:val="005C2BFD"/>
    <w:rsid w:val="005C2F00"/>
    <w:rsid w:val="005C4EC3"/>
    <w:rsid w:val="005C5A72"/>
    <w:rsid w:val="005C6D30"/>
    <w:rsid w:val="005C7D82"/>
    <w:rsid w:val="005D01D6"/>
    <w:rsid w:val="005D0ED6"/>
    <w:rsid w:val="005D1403"/>
    <w:rsid w:val="005D18B5"/>
    <w:rsid w:val="005D1EA2"/>
    <w:rsid w:val="005D3124"/>
    <w:rsid w:val="005D3791"/>
    <w:rsid w:val="005D39F5"/>
    <w:rsid w:val="005D3CFE"/>
    <w:rsid w:val="005D3EF5"/>
    <w:rsid w:val="005D4022"/>
    <w:rsid w:val="005D41CB"/>
    <w:rsid w:val="005D4720"/>
    <w:rsid w:val="005D4766"/>
    <w:rsid w:val="005D4B35"/>
    <w:rsid w:val="005D4BE9"/>
    <w:rsid w:val="005D50BF"/>
    <w:rsid w:val="005D52FA"/>
    <w:rsid w:val="005D58DD"/>
    <w:rsid w:val="005D6DA2"/>
    <w:rsid w:val="005D716B"/>
    <w:rsid w:val="005D7D4B"/>
    <w:rsid w:val="005D7F91"/>
    <w:rsid w:val="005E0453"/>
    <w:rsid w:val="005E060A"/>
    <w:rsid w:val="005E08AB"/>
    <w:rsid w:val="005E0C3B"/>
    <w:rsid w:val="005E1A6A"/>
    <w:rsid w:val="005E1EF6"/>
    <w:rsid w:val="005E1F31"/>
    <w:rsid w:val="005E35D5"/>
    <w:rsid w:val="005E365D"/>
    <w:rsid w:val="005E389B"/>
    <w:rsid w:val="005E4757"/>
    <w:rsid w:val="005E5082"/>
    <w:rsid w:val="005E528F"/>
    <w:rsid w:val="005E5320"/>
    <w:rsid w:val="005E57B9"/>
    <w:rsid w:val="005E64DA"/>
    <w:rsid w:val="005E6A95"/>
    <w:rsid w:val="005E6F64"/>
    <w:rsid w:val="005E7870"/>
    <w:rsid w:val="005E7C95"/>
    <w:rsid w:val="005F137A"/>
    <w:rsid w:val="005F1E27"/>
    <w:rsid w:val="005F1FA6"/>
    <w:rsid w:val="005F208E"/>
    <w:rsid w:val="005F2E6A"/>
    <w:rsid w:val="005F2FAA"/>
    <w:rsid w:val="005F30B3"/>
    <w:rsid w:val="005F3D29"/>
    <w:rsid w:val="005F42EE"/>
    <w:rsid w:val="005F438A"/>
    <w:rsid w:val="005F4C4C"/>
    <w:rsid w:val="005F4FC0"/>
    <w:rsid w:val="005F5982"/>
    <w:rsid w:val="005F5B4B"/>
    <w:rsid w:val="005F5C80"/>
    <w:rsid w:val="005F665B"/>
    <w:rsid w:val="005F738C"/>
    <w:rsid w:val="005F7711"/>
    <w:rsid w:val="00600974"/>
    <w:rsid w:val="00600E21"/>
    <w:rsid w:val="0060120F"/>
    <w:rsid w:val="0060146E"/>
    <w:rsid w:val="006014F8"/>
    <w:rsid w:val="006015CF"/>
    <w:rsid w:val="00601BA6"/>
    <w:rsid w:val="0060200B"/>
    <w:rsid w:val="006022BE"/>
    <w:rsid w:val="006033D1"/>
    <w:rsid w:val="00605E22"/>
    <w:rsid w:val="00606A49"/>
    <w:rsid w:val="00606AA0"/>
    <w:rsid w:val="00606E06"/>
    <w:rsid w:val="006079E1"/>
    <w:rsid w:val="00607C1C"/>
    <w:rsid w:val="00610791"/>
    <w:rsid w:val="00610BEC"/>
    <w:rsid w:val="0061170B"/>
    <w:rsid w:val="00611C60"/>
    <w:rsid w:val="00612122"/>
    <w:rsid w:val="006122E2"/>
    <w:rsid w:val="00612695"/>
    <w:rsid w:val="00612954"/>
    <w:rsid w:val="00613140"/>
    <w:rsid w:val="00613764"/>
    <w:rsid w:val="00613E51"/>
    <w:rsid w:val="00613FEC"/>
    <w:rsid w:val="006154EF"/>
    <w:rsid w:val="00615D69"/>
    <w:rsid w:val="00617DDD"/>
    <w:rsid w:val="00617F95"/>
    <w:rsid w:val="006203E9"/>
    <w:rsid w:val="00620C85"/>
    <w:rsid w:val="00621AFE"/>
    <w:rsid w:val="00621E63"/>
    <w:rsid w:val="00621F77"/>
    <w:rsid w:val="00622E78"/>
    <w:rsid w:val="00622EA5"/>
    <w:rsid w:val="006239D4"/>
    <w:rsid w:val="006239DE"/>
    <w:rsid w:val="00623B67"/>
    <w:rsid w:val="00623E55"/>
    <w:rsid w:val="00624879"/>
    <w:rsid w:val="00624E95"/>
    <w:rsid w:val="006257FF"/>
    <w:rsid w:val="00625C24"/>
    <w:rsid w:val="00626260"/>
    <w:rsid w:val="00626562"/>
    <w:rsid w:val="00626699"/>
    <w:rsid w:val="006272A9"/>
    <w:rsid w:val="00627818"/>
    <w:rsid w:val="00630A61"/>
    <w:rsid w:val="00630E8C"/>
    <w:rsid w:val="0063192E"/>
    <w:rsid w:val="00631C6A"/>
    <w:rsid w:val="0063263A"/>
    <w:rsid w:val="00632D8B"/>
    <w:rsid w:val="00633CE3"/>
    <w:rsid w:val="00633D4B"/>
    <w:rsid w:val="0063417B"/>
    <w:rsid w:val="00634FE1"/>
    <w:rsid w:val="006351DE"/>
    <w:rsid w:val="00635F67"/>
    <w:rsid w:val="0063606C"/>
    <w:rsid w:val="00636289"/>
    <w:rsid w:val="00637A27"/>
    <w:rsid w:val="00640C0C"/>
    <w:rsid w:val="006422A6"/>
    <w:rsid w:val="006426D0"/>
    <w:rsid w:val="00642CBD"/>
    <w:rsid w:val="0064304C"/>
    <w:rsid w:val="00643B73"/>
    <w:rsid w:val="006445D0"/>
    <w:rsid w:val="006447D1"/>
    <w:rsid w:val="00644A1D"/>
    <w:rsid w:val="00644B2A"/>
    <w:rsid w:val="00644D2E"/>
    <w:rsid w:val="00644E5C"/>
    <w:rsid w:val="0064586A"/>
    <w:rsid w:val="00645D48"/>
    <w:rsid w:val="0064672C"/>
    <w:rsid w:val="006472FF"/>
    <w:rsid w:val="006507AB"/>
    <w:rsid w:val="00650846"/>
    <w:rsid w:val="006510A6"/>
    <w:rsid w:val="00651278"/>
    <w:rsid w:val="00651ABB"/>
    <w:rsid w:val="006543EC"/>
    <w:rsid w:val="00654DFF"/>
    <w:rsid w:val="00655896"/>
    <w:rsid w:val="0065610B"/>
    <w:rsid w:val="0065614E"/>
    <w:rsid w:val="0065631E"/>
    <w:rsid w:val="006567C8"/>
    <w:rsid w:val="006569EE"/>
    <w:rsid w:val="0065700A"/>
    <w:rsid w:val="00657E32"/>
    <w:rsid w:val="00660049"/>
    <w:rsid w:val="00660FD0"/>
    <w:rsid w:val="00661269"/>
    <w:rsid w:val="0066253C"/>
    <w:rsid w:val="00663091"/>
    <w:rsid w:val="0066366C"/>
    <w:rsid w:val="00663C53"/>
    <w:rsid w:val="006647F1"/>
    <w:rsid w:val="006648D7"/>
    <w:rsid w:val="00664F5D"/>
    <w:rsid w:val="00665D0C"/>
    <w:rsid w:val="00665F22"/>
    <w:rsid w:val="00665F74"/>
    <w:rsid w:val="0066618A"/>
    <w:rsid w:val="006661FD"/>
    <w:rsid w:val="00666427"/>
    <w:rsid w:val="006675D4"/>
    <w:rsid w:val="00667B18"/>
    <w:rsid w:val="0067059B"/>
    <w:rsid w:val="006708AA"/>
    <w:rsid w:val="006709E0"/>
    <w:rsid w:val="00670C93"/>
    <w:rsid w:val="00671B2D"/>
    <w:rsid w:val="00672D1A"/>
    <w:rsid w:val="00672DFE"/>
    <w:rsid w:val="00673232"/>
    <w:rsid w:val="00674D48"/>
    <w:rsid w:val="006751AD"/>
    <w:rsid w:val="006759F5"/>
    <w:rsid w:val="00676198"/>
    <w:rsid w:val="00676917"/>
    <w:rsid w:val="006769EA"/>
    <w:rsid w:val="00676EDA"/>
    <w:rsid w:val="00676F5F"/>
    <w:rsid w:val="006774E0"/>
    <w:rsid w:val="006774FE"/>
    <w:rsid w:val="006777A4"/>
    <w:rsid w:val="00680FDB"/>
    <w:rsid w:val="00681689"/>
    <w:rsid w:val="0068217A"/>
    <w:rsid w:val="00683348"/>
    <w:rsid w:val="00683E89"/>
    <w:rsid w:val="00684312"/>
    <w:rsid w:val="00684A33"/>
    <w:rsid w:val="00684B8B"/>
    <w:rsid w:val="00685322"/>
    <w:rsid w:val="006854D3"/>
    <w:rsid w:val="006856C6"/>
    <w:rsid w:val="00685F13"/>
    <w:rsid w:val="006862D3"/>
    <w:rsid w:val="00686F0C"/>
    <w:rsid w:val="00690009"/>
    <w:rsid w:val="00691227"/>
    <w:rsid w:val="00691AE7"/>
    <w:rsid w:val="00691E3F"/>
    <w:rsid w:val="00692CB4"/>
    <w:rsid w:val="00692EE7"/>
    <w:rsid w:val="0069337C"/>
    <w:rsid w:val="006943C4"/>
    <w:rsid w:val="00695188"/>
    <w:rsid w:val="00695D7E"/>
    <w:rsid w:val="00695FEC"/>
    <w:rsid w:val="00696372"/>
    <w:rsid w:val="00696405"/>
    <w:rsid w:val="00696844"/>
    <w:rsid w:val="00696DF7"/>
    <w:rsid w:val="00697268"/>
    <w:rsid w:val="00697DAC"/>
    <w:rsid w:val="006A04BF"/>
    <w:rsid w:val="006A0768"/>
    <w:rsid w:val="006A09EB"/>
    <w:rsid w:val="006A0A80"/>
    <w:rsid w:val="006A0E72"/>
    <w:rsid w:val="006A2009"/>
    <w:rsid w:val="006A2DE9"/>
    <w:rsid w:val="006A3A77"/>
    <w:rsid w:val="006A46AE"/>
    <w:rsid w:val="006A505E"/>
    <w:rsid w:val="006A5987"/>
    <w:rsid w:val="006A5AB7"/>
    <w:rsid w:val="006A664C"/>
    <w:rsid w:val="006A7EC8"/>
    <w:rsid w:val="006B02ED"/>
    <w:rsid w:val="006B0AF5"/>
    <w:rsid w:val="006B1A3E"/>
    <w:rsid w:val="006B1BA7"/>
    <w:rsid w:val="006B2362"/>
    <w:rsid w:val="006B2E43"/>
    <w:rsid w:val="006B323E"/>
    <w:rsid w:val="006B32E2"/>
    <w:rsid w:val="006B333D"/>
    <w:rsid w:val="006B38DE"/>
    <w:rsid w:val="006B41D9"/>
    <w:rsid w:val="006B591E"/>
    <w:rsid w:val="006B5D20"/>
    <w:rsid w:val="006B6845"/>
    <w:rsid w:val="006B6F90"/>
    <w:rsid w:val="006B70A6"/>
    <w:rsid w:val="006B78BF"/>
    <w:rsid w:val="006C083E"/>
    <w:rsid w:val="006C0E58"/>
    <w:rsid w:val="006C106D"/>
    <w:rsid w:val="006C1FF2"/>
    <w:rsid w:val="006C301C"/>
    <w:rsid w:val="006C30B1"/>
    <w:rsid w:val="006C3E42"/>
    <w:rsid w:val="006C3ECD"/>
    <w:rsid w:val="006C4024"/>
    <w:rsid w:val="006C44CE"/>
    <w:rsid w:val="006C4D82"/>
    <w:rsid w:val="006C4E19"/>
    <w:rsid w:val="006C4E9B"/>
    <w:rsid w:val="006C5AE0"/>
    <w:rsid w:val="006C6030"/>
    <w:rsid w:val="006C67AC"/>
    <w:rsid w:val="006C67DF"/>
    <w:rsid w:val="006C70A6"/>
    <w:rsid w:val="006C7F6D"/>
    <w:rsid w:val="006D007D"/>
    <w:rsid w:val="006D06DF"/>
    <w:rsid w:val="006D0B43"/>
    <w:rsid w:val="006D12F5"/>
    <w:rsid w:val="006D1599"/>
    <w:rsid w:val="006D1AB5"/>
    <w:rsid w:val="006D1BC3"/>
    <w:rsid w:val="006D1F38"/>
    <w:rsid w:val="006D226E"/>
    <w:rsid w:val="006D2296"/>
    <w:rsid w:val="006D51D1"/>
    <w:rsid w:val="006D5723"/>
    <w:rsid w:val="006D5C09"/>
    <w:rsid w:val="006D600B"/>
    <w:rsid w:val="006D65A0"/>
    <w:rsid w:val="006D68D7"/>
    <w:rsid w:val="006D6EC7"/>
    <w:rsid w:val="006D70C7"/>
    <w:rsid w:val="006E191D"/>
    <w:rsid w:val="006E1F2E"/>
    <w:rsid w:val="006E225C"/>
    <w:rsid w:val="006E22AB"/>
    <w:rsid w:val="006E2C91"/>
    <w:rsid w:val="006E2ECA"/>
    <w:rsid w:val="006E30E2"/>
    <w:rsid w:val="006E35C9"/>
    <w:rsid w:val="006E3818"/>
    <w:rsid w:val="006E39BB"/>
    <w:rsid w:val="006E4341"/>
    <w:rsid w:val="006E555A"/>
    <w:rsid w:val="006E7398"/>
    <w:rsid w:val="006E7EBF"/>
    <w:rsid w:val="006F07C7"/>
    <w:rsid w:val="006F15AA"/>
    <w:rsid w:val="006F2060"/>
    <w:rsid w:val="006F278A"/>
    <w:rsid w:val="006F2D16"/>
    <w:rsid w:val="006F326A"/>
    <w:rsid w:val="006F331C"/>
    <w:rsid w:val="006F388E"/>
    <w:rsid w:val="006F474E"/>
    <w:rsid w:val="006F48C2"/>
    <w:rsid w:val="006F49AD"/>
    <w:rsid w:val="006F5DB8"/>
    <w:rsid w:val="006F5EB3"/>
    <w:rsid w:val="006F6894"/>
    <w:rsid w:val="006F6BEC"/>
    <w:rsid w:val="006F6FAE"/>
    <w:rsid w:val="0070133A"/>
    <w:rsid w:val="00702214"/>
    <w:rsid w:val="007031DD"/>
    <w:rsid w:val="00703423"/>
    <w:rsid w:val="007041BC"/>
    <w:rsid w:val="00704375"/>
    <w:rsid w:val="0070459E"/>
    <w:rsid w:val="00704DE4"/>
    <w:rsid w:val="00705191"/>
    <w:rsid w:val="007059EB"/>
    <w:rsid w:val="007062CB"/>
    <w:rsid w:val="0070672C"/>
    <w:rsid w:val="00706D4C"/>
    <w:rsid w:val="007103A7"/>
    <w:rsid w:val="00710461"/>
    <w:rsid w:val="00710B2C"/>
    <w:rsid w:val="00711636"/>
    <w:rsid w:val="00711E38"/>
    <w:rsid w:val="00712C9E"/>
    <w:rsid w:val="007133FB"/>
    <w:rsid w:val="0071373B"/>
    <w:rsid w:val="007137E4"/>
    <w:rsid w:val="00713C81"/>
    <w:rsid w:val="007146B0"/>
    <w:rsid w:val="00714D8F"/>
    <w:rsid w:val="00715424"/>
    <w:rsid w:val="00715845"/>
    <w:rsid w:val="00717C9E"/>
    <w:rsid w:val="00721945"/>
    <w:rsid w:val="00722589"/>
    <w:rsid w:val="007229C0"/>
    <w:rsid w:val="007229EE"/>
    <w:rsid w:val="00722C35"/>
    <w:rsid w:val="00722EFA"/>
    <w:rsid w:val="007241C0"/>
    <w:rsid w:val="00724276"/>
    <w:rsid w:val="00725313"/>
    <w:rsid w:val="0072566E"/>
    <w:rsid w:val="00725E24"/>
    <w:rsid w:val="00725E76"/>
    <w:rsid w:val="00726266"/>
    <w:rsid w:val="007269ED"/>
    <w:rsid w:val="0072738E"/>
    <w:rsid w:val="007274A7"/>
    <w:rsid w:val="0072760E"/>
    <w:rsid w:val="00727B16"/>
    <w:rsid w:val="00727D65"/>
    <w:rsid w:val="00730448"/>
    <w:rsid w:val="007314A5"/>
    <w:rsid w:val="00731960"/>
    <w:rsid w:val="00731A36"/>
    <w:rsid w:val="00731A4A"/>
    <w:rsid w:val="00731A98"/>
    <w:rsid w:val="00732A33"/>
    <w:rsid w:val="00732EB9"/>
    <w:rsid w:val="00736A3F"/>
    <w:rsid w:val="0073772B"/>
    <w:rsid w:val="00740A35"/>
    <w:rsid w:val="00740C21"/>
    <w:rsid w:val="00740FFB"/>
    <w:rsid w:val="00741BCE"/>
    <w:rsid w:val="00741E9A"/>
    <w:rsid w:val="00742363"/>
    <w:rsid w:val="007427B2"/>
    <w:rsid w:val="00742834"/>
    <w:rsid w:val="00742BF5"/>
    <w:rsid w:val="007434D2"/>
    <w:rsid w:val="00743BD7"/>
    <w:rsid w:val="00745FAF"/>
    <w:rsid w:val="00746A2C"/>
    <w:rsid w:val="0074715E"/>
    <w:rsid w:val="0074750F"/>
    <w:rsid w:val="00747D95"/>
    <w:rsid w:val="00750C34"/>
    <w:rsid w:val="007512F2"/>
    <w:rsid w:val="007513E8"/>
    <w:rsid w:val="007517F6"/>
    <w:rsid w:val="007523BA"/>
    <w:rsid w:val="00752DE3"/>
    <w:rsid w:val="00752E47"/>
    <w:rsid w:val="00753A17"/>
    <w:rsid w:val="00753C9C"/>
    <w:rsid w:val="00754363"/>
    <w:rsid w:val="0075440A"/>
    <w:rsid w:val="00754B85"/>
    <w:rsid w:val="00754F0A"/>
    <w:rsid w:val="00755436"/>
    <w:rsid w:val="00756E65"/>
    <w:rsid w:val="007619D7"/>
    <w:rsid w:val="00761E5E"/>
    <w:rsid w:val="00762809"/>
    <w:rsid w:val="00763E95"/>
    <w:rsid w:val="0076438D"/>
    <w:rsid w:val="00764A45"/>
    <w:rsid w:val="00765373"/>
    <w:rsid w:val="00765EFB"/>
    <w:rsid w:val="00766544"/>
    <w:rsid w:val="00766A22"/>
    <w:rsid w:val="00767736"/>
    <w:rsid w:val="00767BDA"/>
    <w:rsid w:val="00767C18"/>
    <w:rsid w:val="007708E8"/>
    <w:rsid w:val="0077129D"/>
    <w:rsid w:val="007714FE"/>
    <w:rsid w:val="007718F6"/>
    <w:rsid w:val="007727F3"/>
    <w:rsid w:val="00772F25"/>
    <w:rsid w:val="00773773"/>
    <w:rsid w:val="00774E63"/>
    <w:rsid w:val="00775D83"/>
    <w:rsid w:val="00776449"/>
    <w:rsid w:val="0077695B"/>
    <w:rsid w:val="00780177"/>
    <w:rsid w:val="0078020C"/>
    <w:rsid w:val="007805A5"/>
    <w:rsid w:val="00780A28"/>
    <w:rsid w:val="00780C67"/>
    <w:rsid w:val="00780F1C"/>
    <w:rsid w:val="0078258F"/>
    <w:rsid w:val="00782D57"/>
    <w:rsid w:val="00783989"/>
    <w:rsid w:val="00783D45"/>
    <w:rsid w:val="00784D04"/>
    <w:rsid w:val="00784E14"/>
    <w:rsid w:val="00785A23"/>
    <w:rsid w:val="0078712B"/>
    <w:rsid w:val="00787AF3"/>
    <w:rsid w:val="00787B92"/>
    <w:rsid w:val="00787C64"/>
    <w:rsid w:val="00790738"/>
    <w:rsid w:val="00791405"/>
    <w:rsid w:val="00791AAC"/>
    <w:rsid w:val="00792050"/>
    <w:rsid w:val="00792FE1"/>
    <w:rsid w:val="007945FD"/>
    <w:rsid w:val="0079479A"/>
    <w:rsid w:val="0079483D"/>
    <w:rsid w:val="007948EA"/>
    <w:rsid w:val="0079564D"/>
    <w:rsid w:val="007960E0"/>
    <w:rsid w:val="00797001"/>
    <w:rsid w:val="0079713F"/>
    <w:rsid w:val="007971AE"/>
    <w:rsid w:val="00797A7E"/>
    <w:rsid w:val="007A023A"/>
    <w:rsid w:val="007A02E2"/>
    <w:rsid w:val="007A0B9C"/>
    <w:rsid w:val="007A0DB6"/>
    <w:rsid w:val="007A2FD7"/>
    <w:rsid w:val="007A4545"/>
    <w:rsid w:val="007A461B"/>
    <w:rsid w:val="007A4818"/>
    <w:rsid w:val="007A6D36"/>
    <w:rsid w:val="007A796F"/>
    <w:rsid w:val="007B01DC"/>
    <w:rsid w:val="007B02F6"/>
    <w:rsid w:val="007B067B"/>
    <w:rsid w:val="007B0E5E"/>
    <w:rsid w:val="007B1120"/>
    <w:rsid w:val="007B1383"/>
    <w:rsid w:val="007B1BAA"/>
    <w:rsid w:val="007B1F31"/>
    <w:rsid w:val="007B2DB2"/>
    <w:rsid w:val="007B2DF4"/>
    <w:rsid w:val="007B34DE"/>
    <w:rsid w:val="007B356F"/>
    <w:rsid w:val="007B417A"/>
    <w:rsid w:val="007B4437"/>
    <w:rsid w:val="007B45AA"/>
    <w:rsid w:val="007B65E3"/>
    <w:rsid w:val="007B7350"/>
    <w:rsid w:val="007B75A1"/>
    <w:rsid w:val="007B7B48"/>
    <w:rsid w:val="007C0E46"/>
    <w:rsid w:val="007C1489"/>
    <w:rsid w:val="007C1BC5"/>
    <w:rsid w:val="007C213E"/>
    <w:rsid w:val="007C2C1B"/>
    <w:rsid w:val="007C3604"/>
    <w:rsid w:val="007C5947"/>
    <w:rsid w:val="007C633A"/>
    <w:rsid w:val="007C6384"/>
    <w:rsid w:val="007D033D"/>
    <w:rsid w:val="007D0417"/>
    <w:rsid w:val="007D11C3"/>
    <w:rsid w:val="007D1CF6"/>
    <w:rsid w:val="007D2E7D"/>
    <w:rsid w:val="007D30B9"/>
    <w:rsid w:val="007D34AC"/>
    <w:rsid w:val="007D38E0"/>
    <w:rsid w:val="007D3986"/>
    <w:rsid w:val="007D3F9B"/>
    <w:rsid w:val="007D56C3"/>
    <w:rsid w:val="007D5F2E"/>
    <w:rsid w:val="007D63C6"/>
    <w:rsid w:val="007D6845"/>
    <w:rsid w:val="007E010A"/>
    <w:rsid w:val="007E0ED9"/>
    <w:rsid w:val="007E1E37"/>
    <w:rsid w:val="007E2CC9"/>
    <w:rsid w:val="007E2E82"/>
    <w:rsid w:val="007E49D6"/>
    <w:rsid w:val="007E4BF8"/>
    <w:rsid w:val="007E5F8E"/>
    <w:rsid w:val="007E6745"/>
    <w:rsid w:val="007E6A3B"/>
    <w:rsid w:val="007E6D16"/>
    <w:rsid w:val="007E7B64"/>
    <w:rsid w:val="007F0207"/>
    <w:rsid w:val="007F040D"/>
    <w:rsid w:val="007F044B"/>
    <w:rsid w:val="007F06A7"/>
    <w:rsid w:val="007F1284"/>
    <w:rsid w:val="007F1589"/>
    <w:rsid w:val="007F15B3"/>
    <w:rsid w:val="007F1995"/>
    <w:rsid w:val="007F19C8"/>
    <w:rsid w:val="007F1C30"/>
    <w:rsid w:val="007F2AB7"/>
    <w:rsid w:val="007F2C14"/>
    <w:rsid w:val="007F2D1C"/>
    <w:rsid w:val="007F315C"/>
    <w:rsid w:val="007F334A"/>
    <w:rsid w:val="007F3ED5"/>
    <w:rsid w:val="007F4996"/>
    <w:rsid w:val="007F5F64"/>
    <w:rsid w:val="007F7281"/>
    <w:rsid w:val="00800112"/>
    <w:rsid w:val="0080015D"/>
    <w:rsid w:val="00800B7E"/>
    <w:rsid w:val="008017E0"/>
    <w:rsid w:val="0080190C"/>
    <w:rsid w:val="0080202B"/>
    <w:rsid w:val="0080224F"/>
    <w:rsid w:val="00802290"/>
    <w:rsid w:val="008025B2"/>
    <w:rsid w:val="00803E3B"/>
    <w:rsid w:val="00804888"/>
    <w:rsid w:val="00804B81"/>
    <w:rsid w:val="008064D1"/>
    <w:rsid w:val="00806D49"/>
    <w:rsid w:val="00807081"/>
    <w:rsid w:val="0081016E"/>
    <w:rsid w:val="008114DA"/>
    <w:rsid w:val="00811509"/>
    <w:rsid w:val="008142B8"/>
    <w:rsid w:val="00814984"/>
    <w:rsid w:val="00814B63"/>
    <w:rsid w:val="00814F71"/>
    <w:rsid w:val="0081572B"/>
    <w:rsid w:val="00815754"/>
    <w:rsid w:val="00816685"/>
    <w:rsid w:val="008169FD"/>
    <w:rsid w:val="008209E4"/>
    <w:rsid w:val="00820B0B"/>
    <w:rsid w:val="00820DEC"/>
    <w:rsid w:val="00821D55"/>
    <w:rsid w:val="00822745"/>
    <w:rsid w:val="00823E1E"/>
    <w:rsid w:val="008242F1"/>
    <w:rsid w:val="00824D34"/>
    <w:rsid w:val="00826253"/>
    <w:rsid w:val="00826AA2"/>
    <w:rsid w:val="0082733B"/>
    <w:rsid w:val="00827E79"/>
    <w:rsid w:val="00830994"/>
    <w:rsid w:val="00830E73"/>
    <w:rsid w:val="00830E76"/>
    <w:rsid w:val="008316C8"/>
    <w:rsid w:val="00831C56"/>
    <w:rsid w:val="00831F06"/>
    <w:rsid w:val="00832505"/>
    <w:rsid w:val="008326BC"/>
    <w:rsid w:val="00833686"/>
    <w:rsid w:val="00834176"/>
    <w:rsid w:val="00834D6A"/>
    <w:rsid w:val="008352D4"/>
    <w:rsid w:val="0083547D"/>
    <w:rsid w:val="00835533"/>
    <w:rsid w:val="008376AF"/>
    <w:rsid w:val="00837C09"/>
    <w:rsid w:val="00840756"/>
    <w:rsid w:val="0084195D"/>
    <w:rsid w:val="00841B60"/>
    <w:rsid w:val="0084244C"/>
    <w:rsid w:val="00842CE2"/>
    <w:rsid w:val="00842ED6"/>
    <w:rsid w:val="00842F2C"/>
    <w:rsid w:val="0084493D"/>
    <w:rsid w:val="00844963"/>
    <w:rsid w:val="00844E8F"/>
    <w:rsid w:val="008456F8"/>
    <w:rsid w:val="008458DE"/>
    <w:rsid w:val="00846F14"/>
    <w:rsid w:val="008473B2"/>
    <w:rsid w:val="00847793"/>
    <w:rsid w:val="00850421"/>
    <w:rsid w:val="00850B27"/>
    <w:rsid w:val="0085126B"/>
    <w:rsid w:val="008513A7"/>
    <w:rsid w:val="0085150A"/>
    <w:rsid w:val="008521E0"/>
    <w:rsid w:val="00854295"/>
    <w:rsid w:val="00854C9C"/>
    <w:rsid w:val="0085509E"/>
    <w:rsid w:val="00855353"/>
    <w:rsid w:val="00855E7F"/>
    <w:rsid w:val="00855EEC"/>
    <w:rsid w:val="0085653D"/>
    <w:rsid w:val="00856A15"/>
    <w:rsid w:val="00856B62"/>
    <w:rsid w:val="008603FC"/>
    <w:rsid w:val="008605D0"/>
    <w:rsid w:val="00860CF0"/>
    <w:rsid w:val="0086136A"/>
    <w:rsid w:val="00861725"/>
    <w:rsid w:val="00863BA3"/>
    <w:rsid w:val="008666D0"/>
    <w:rsid w:val="008668D0"/>
    <w:rsid w:val="00867AEA"/>
    <w:rsid w:val="00870EFF"/>
    <w:rsid w:val="0087122B"/>
    <w:rsid w:val="0087195E"/>
    <w:rsid w:val="00872B81"/>
    <w:rsid w:val="00873128"/>
    <w:rsid w:val="0087322F"/>
    <w:rsid w:val="008734E5"/>
    <w:rsid w:val="00873FBF"/>
    <w:rsid w:val="008740C3"/>
    <w:rsid w:val="00874A8D"/>
    <w:rsid w:val="00874D5F"/>
    <w:rsid w:val="008751C1"/>
    <w:rsid w:val="0087569C"/>
    <w:rsid w:val="00875778"/>
    <w:rsid w:val="00876045"/>
    <w:rsid w:val="008760E3"/>
    <w:rsid w:val="00876B31"/>
    <w:rsid w:val="00876F5B"/>
    <w:rsid w:val="00880152"/>
    <w:rsid w:val="008803BD"/>
    <w:rsid w:val="00880B16"/>
    <w:rsid w:val="00880DEA"/>
    <w:rsid w:val="008818C8"/>
    <w:rsid w:val="00881C32"/>
    <w:rsid w:val="008821A6"/>
    <w:rsid w:val="00882791"/>
    <w:rsid w:val="00882D78"/>
    <w:rsid w:val="00883037"/>
    <w:rsid w:val="0088313F"/>
    <w:rsid w:val="008832C4"/>
    <w:rsid w:val="008838B4"/>
    <w:rsid w:val="00884C3F"/>
    <w:rsid w:val="00885034"/>
    <w:rsid w:val="00885265"/>
    <w:rsid w:val="008856EA"/>
    <w:rsid w:val="0088570C"/>
    <w:rsid w:val="00885825"/>
    <w:rsid w:val="00886CCC"/>
    <w:rsid w:val="00886D9A"/>
    <w:rsid w:val="008873B7"/>
    <w:rsid w:val="00887A41"/>
    <w:rsid w:val="00887AD9"/>
    <w:rsid w:val="00887F65"/>
    <w:rsid w:val="00887F89"/>
    <w:rsid w:val="008913C4"/>
    <w:rsid w:val="00891C4B"/>
    <w:rsid w:val="0089246E"/>
    <w:rsid w:val="008941B7"/>
    <w:rsid w:val="008944D3"/>
    <w:rsid w:val="00895474"/>
    <w:rsid w:val="008957FA"/>
    <w:rsid w:val="00895B0E"/>
    <w:rsid w:val="00895D6F"/>
    <w:rsid w:val="008966A0"/>
    <w:rsid w:val="00897B9B"/>
    <w:rsid w:val="008A02BA"/>
    <w:rsid w:val="008A0AEA"/>
    <w:rsid w:val="008A14A8"/>
    <w:rsid w:val="008A231D"/>
    <w:rsid w:val="008A23C0"/>
    <w:rsid w:val="008A24AA"/>
    <w:rsid w:val="008A2E4D"/>
    <w:rsid w:val="008A2F2F"/>
    <w:rsid w:val="008A3896"/>
    <w:rsid w:val="008A3E12"/>
    <w:rsid w:val="008A45CF"/>
    <w:rsid w:val="008A5561"/>
    <w:rsid w:val="008A5682"/>
    <w:rsid w:val="008A59E9"/>
    <w:rsid w:val="008A5DAA"/>
    <w:rsid w:val="008A6062"/>
    <w:rsid w:val="008A6D26"/>
    <w:rsid w:val="008A6EFB"/>
    <w:rsid w:val="008A6FF8"/>
    <w:rsid w:val="008A7194"/>
    <w:rsid w:val="008A73DC"/>
    <w:rsid w:val="008B02F8"/>
    <w:rsid w:val="008B160A"/>
    <w:rsid w:val="008B1D72"/>
    <w:rsid w:val="008B204F"/>
    <w:rsid w:val="008B24FC"/>
    <w:rsid w:val="008B2763"/>
    <w:rsid w:val="008B2C3D"/>
    <w:rsid w:val="008B2EC5"/>
    <w:rsid w:val="008B3304"/>
    <w:rsid w:val="008B37EF"/>
    <w:rsid w:val="008B38B0"/>
    <w:rsid w:val="008B3D38"/>
    <w:rsid w:val="008B3D94"/>
    <w:rsid w:val="008B498D"/>
    <w:rsid w:val="008B4A82"/>
    <w:rsid w:val="008B4F26"/>
    <w:rsid w:val="008B5893"/>
    <w:rsid w:val="008B5E30"/>
    <w:rsid w:val="008B688C"/>
    <w:rsid w:val="008B6EF4"/>
    <w:rsid w:val="008B74D3"/>
    <w:rsid w:val="008C0444"/>
    <w:rsid w:val="008C2043"/>
    <w:rsid w:val="008C22C1"/>
    <w:rsid w:val="008C35BA"/>
    <w:rsid w:val="008C384F"/>
    <w:rsid w:val="008C3C28"/>
    <w:rsid w:val="008C44A8"/>
    <w:rsid w:val="008C4DDB"/>
    <w:rsid w:val="008C5467"/>
    <w:rsid w:val="008C5B66"/>
    <w:rsid w:val="008C7971"/>
    <w:rsid w:val="008D0495"/>
    <w:rsid w:val="008D07C7"/>
    <w:rsid w:val="008D36DC"/>
    <w:rsid w:val="008D3D96"/>
    <w:rsid w:val="008D45A1"/>
    <w:rsid w:val="008D4803"/>
    <w:rsid w:val="008D4D1D"/>
    <w:rsid w:val="008D5C83"/>
    <w:rsid w:val="008D6FBA"/>
    <w:rsid w:val="008D701F"/>
    <w:rsid w:val="008E0D1B"/>
    <w:rsid w:val="008E0D90"/>
    <w:rsid w:val="008E14CB"/>
    <w:rsid w:val="008E1702"/>
    <w:rsid w:val="008E19CD"/>
    <w:rsid w:val="008E2C24"/>
    <w:rsid w:val="008E313C"/>
    <w:rsid w:val="008E3607"/>
    <w:rsid w:val="008E3A33"/>
    <w:rsid w:val="008E4B3B"/>
    <w:rsid w:val="008E5ACC"/>
    <w:rsid w:val="008E5DA9"/>
    <w:rsid w:val="008E600F"/>
    <w:rsid w:val="008E7B2B"/>
    <w:rsid w:val="008E7CA1"/>
    <w:rsid w:val="008E7D3E"/>
    <w:rsid w:val="008F027F"/>
    <w:rsid w:val="008F0322"/>
    <w:rsid w:val="008F05C0"/>
    <w:rsid w:val="008F108F"/>
    <w:rsid w:val="008F1363"/>
    <w:rsid w:val="008F1A6C"/>
    <w:rsid w:val="008F1CBC"/>
    <w:rsid w:val="008F203E"/>
    <w:rsid w:val="008F2404"/>
    <w:rsid w:val="008F2627"/>
    <w:rsid w:val="008F3613"/>
    <w:rsid w:val="008F36C0"/>
    <w:rsid w:val="008F3926"/>
    <w:rsid w:val="008F43D1"/>
    <w:rsid w:val="008F4DCB"/>
    <w:rsid w:val="008F4E41"/>
    <w:rsid w:val="008F5C77"/>
    <w:rsid w:val="008F5ED6"/>
    <w:rsid w:val="008F60B3"/>
    <w:rsid w:val="008F62BA"/>
    <w:rsid w:val="008F6D4D"/>
    <w:rsid w:val="008F7556"/>
    <w:rsid w:val="008F7F47"/>
    <w:rsid w:val="009019CF"/>
    <w:rsid w:val="00901BAF"/>
    <w:rsid w:val="00901CC1"/>
    <w:rsid w:val="0090214C"/>
    <w:rsid w:val="00902216"/>
    <w:rsid w:val="0090232C"/>
    <w:rsid w:val="00902412"/>
    <w:rsid w:val="00902BB6"/>
    <w:rsid w:val="00902E44"/>
    <w:rsid w:val="00903159"/>
    <w:rsid w:val="0090328C"/>
    <w:rsid w:val="009033B3"/>
    <w:rsid w:val="00904AF7"/>
    <w:rsid w:val="00904FD5"/>
    <w:rsid w:val="00905555"/>
    <w:rsid w:val="00905912"/>
    <w:rsid w:val="00906B18"/>
    <w:rsid w:val="00906EAB"/>
    <w:rsid w:val="0090714F"/>
    <w:rsid w:val="00907644"/>
    <w:rsid w:val="00907EF6"/>
    <w:rsid w:val="00910215"/>
    <w:rsid w:val="00910CFD"/>
    <w:rsid w:val="0091174C"/>
    <w:rsid w:val="00911A5C"/>
    <w:rsid w:val="00911C64"/>
    <w:rsid w:val="009126CE"/>
    <w:rsid w:val="0091287F"/>
    <w:rsid w:val="00912B6B"/>
    <w:rsid w:val="0091322F"/>
    <w:rsid w:val="00913231"/>
    <w:rsid w:val="00913445"/>
    <w:rsid w:val="00913A61"/>
    <w:rsid w:val="00913FDC"/>
    <w:rsid w:val="009143B2"/>
    <w:rsid w:val="00914E59"/>
    <w:rsid w:val="00914EE9"/>
    <w:rsid w:val="00914FEB"/>
    <w:rsid w:val="0091540A"/>
    <w:rsid w:val="00915E88"/>
    <w:rsid w:val="00916CD0"/>
    <w:rsid w:val="00916EB3"/>
    <w:rsid w:val="0091791B"/>
    <w:rsid w:val="009204E3"/>
    <w:rsid w:val="00920619"/>
    <w:rsid w:val="00920CA7"/>
    <w:rsid w:val="009211A9"/>
    <w:rsid w:val="00921473"/>
    <w:rsid w:val="00921919"/>
    <w:rsid w:val="00922BFA"/>
    <w:rsid w:val="00922FC0"/>
    <w:rsid w:val="009230C7"/>
    <w:rsid w:val="00923822"/>
    <w:rsid w:val="00923A07"/>
    <w:rsid w:val="00924392"/>
    <w:rsid w:val="009252B1"/>
    <w:rsid w:val="009253FD"/>
    <w:rsid w:val="00925E10"/>
    <w:rsid w:val="00926448"/>
    <w:rsid w:val="00926533"/>
    <w:rsid w:val="00926F58"/>
    <w:rsid w:val="00927C78"/>
    <w:rsid w:val="0093020B"/>
    <w:rsid w:val="0093035F"/>
    <w:rsid w:val="00931591"/>
    <w:rsid w:val="00932151"/>
    <w:rsid w:val="009326E9"/>
    <w:rsid w:val="00932CD4"/>
    <w:rsid w:val="009343D0"/>
    <w:rsid w:val="009345C6"/>
    <w:rsid w:val="00934821"/>
    <w:rsid w:val="00934F11"/>
    <w:rsid w:val="009352CD"/>
    <w:rsid w:val="009367EA"/>
    <w:rsid w:val="00936EE4"/>
    <w:rsid w:val="009375D9"/>
    <w:rsid w:val="00937E79"/>
    <w:rsid w:val="00940C40"/>
    <w:rsid w:val="009412E4"/>
    <w:rsid w:val="009414DE"/>
    <w:rsid w:val="009414F5"/>
    <w:rsid w:val="009414F9"/>
    <w:rsid w:val="00942358"/>
    <w:rsid w:val="009424DA"/>
    <w:rsid w:val="00942F8F"/>
    <w:rsid w:val="00942F93"/>
    <w:rsid w:val="00943029"/>
    <w:rsid w:val="00943908"/>
    <w:rsid w:val="00943E27"/>
    <w:rsid w:val="0094423A"/>
    <w:rsid w:val="00945382"/>
    <w:rsid w:val="00945A11"/>
    <w:rsid w:val="00945CA9"/>
    <w:rsid w:val="00946534"/>
    <w:rsid w:val="00946677"/>
    <w:rsid w:val="0094674C"/>
    <w:rsid w:val="009469A8"/>
    <w:rsid w:val="0094799A"/>
    <w:rsid w:val="00947C86"/>
    <w:rsid w:val="009507F5"/>
    <w:rsid w:val="0095101B"/>
    <w:rsid w:val="00951ADB"/>
    <w:rsid w:val="00952BD4"/>
    <w:rsid w:val="00952FA0"/>
    <w:rsid w:val="00953CCC"/>
    <w:rsid w:val="00953E19"/>
    <w:rsid w:val="0095439B"/>
    <w:rsid w:val="0095497F"/>
    <w:rsid w:val="0096042A"/>
    <w:rsid w:val="00961D23"/>
    <w:rsid w:val="00962B79"/>
    <w:rsid w:val="00964C1E"/>
    <w:rsid w:val="00964E43"/>
    <w:rsid w:val="00964EDC"/>
    <w:rsid w:val="0096504E"/>
    <w:rsid w:val="00965B25"/>
    <w:rsid w:val="00966152"/>
    <w:rsid w:val="00966477"/>
    <w:rsid w:val="0096770E"/>
    <w:rsid w:val="00971159"/>
    <w:rsid w:val="00971BF7"/>
    <w:rsid w:val="00971DE2"/>
    <w:rsid w:val="00972982"/>
    <w:rsid w:val="00972A79"/>
    <w:rsid w:val="00972D8C"/>
    <w:rsid w:val="00973551"/>
    <w:rsid w:val="009735A2"/>
    <w:rsid w:val="00973F9D"/>
    <w:rsid w:val="00974976"/>
    <w:rsid w:val="00975027"/>
    <w:rsid w:val="009761D0"/>
    <w:rsid w:val="0097644D"/>
    <w:rsid w:val="00977C6F"/>
    <w:rsid w:val="00977DA8"/>
    <w:rsid w:val="00977F92"/>
    <w:rsid w:val="009800CF"/>
    <w:rsid w:val="00980BFA"/>
    <w:rsid w:val="00981378"/>
    <w:rsid w:val="00981C9D"/>
    <w:rsid w:val="00981E51"/>
    <w:rsid w:val="009824F7"/>
    <w:rsid w:val="00982651"/>
    <w:rsid w:val="009830F6"/>
    <w:rsid w:val="0098313B"/>
    <w:rsid w:val="0098344E"/>
    <w:rsid w:val="00983540"/>
    <w:rsid w:val="009835AB"/>
    <w:rsid w:val="00983973"/>
    <w:rsid w:val="00984203"/>
    <w:rsid w:val="0098434E"/>
    <w:rsid w:val="009844B0"/>
    <w:rsid w:val="00984B9F"/>
    <w:rsid w:val="00985322"/>
    <w:rsid w:val="00985443"/>
    <w:rsid w:val="009854A1"/>
    <w:rsid w:val="00987A2A"/>
    <w:rsid w:val="00987CBA"/>
    <w:rsid w:val="00987E2B"/>
    <w:rsid w:val="00987F0C"/>
    <w:rsid w:val="0099063E"/>
    <w:rsid w:val="00991883"/>
    <w:rsid w:val="00994887"/>
    <w:rsid w:val="00994E74"/>
    <w:rsid w:val="00997024"/>
    <w:rsid w:val="00997AD7"/>
    <w:rsid w:val="00997C5D"/>
    <w:rsid w:val="00997F95"/>
    <w:rsid w:val="009A04E5"/>
    <w:rsid w:val="009A069A"/>
    <w:rsid w:val="009A18A1"/>
    <w:rsid w:val="009A1A3F"/>
    <w:rsid w:val="009A1C0D"/>
    <w:rsid w:val="009A2B9B"/>
    <w:rsid w:val="009A3303"/>
    <w:rsid w:val="009A4091"/>
    <w:rsid w:val="009A41AD"/>
    <w:rsid w:val="009A44FE"/>
    <w:rsid w:val="009A4569"/>
    <w:rsid w:val="009A457F"/>
    <w:rsid w:val="009A48CB"/>
    <w:rsid w:val="009A4D14"/>
    <w:rsid w:val="009A5489"/>
    <w:rsid w:val="009A63CC"/>
    <w:rsid w:val="009A64F8"/>
    <w:rsid w:val="009A6A6C"/>
    <w:rsid w:val="009A6B42"/>
    <w:rsid w:val="009A71C5"/>
    <w:rsid w:val="009B07BA"/>
    <w:rsid w:val="009B1BF2"/>
    <w:rsid w:val="009B1F34"/>
    <w:rsid w:val="009B2CF6"/>
    <w:rsid w:val="009B3DF8"/>
    <w:rsid w:val="009B4939"/>
    <w:rsid w:val="009B4DFD"/>
    <w:rsid w:val="009B6553"/>
    <w:rsid w:val="009B7D47"/>
    <w:rsid w:val="009C12FD"/>
    <w:rsid w:val="009C2854"/>
    <w:rsid w:val="009C424C"/>
    <w:rsid w:val="009C5661"/>
    <w:rsid w:val="009C5ADF"/>
    <w:rsid w:val="009C659D"/>
    <w:rsid w:val="009C677F"/>
    <w:rsid w:val="009C6A96"/>
    <w:rsid w:val="009D0064"/>
    <w:rsid w:val="009D08C5"/>
    <w:rsid w:val="009D0B0F"/>
    <w:rsid w:val="009D1138"/>
    <w:rsid w:val="009D12CE"/>
    <w:rsid w:val="009D21BC"/>
    <w:rsid w:val="009D2B04"/>
    <w:rsid w:val="009D31A6"/>
    <w:rsid w:val="009D3621"/>
    <w:rsid w:val="009D3876"/>
    <w:rsid w:val="009D3FC3"/>
    <w:rsid w:val="009D4EA3"/>
    <w:rsid w:val="009D56B1"/>
    <w:rsid w:val="009D5706"/>
    <w:rsid w:val="009D60EB"/>
    <w:rsid w:val="009D6EF3"/>
    <w:rsid w:val="009D733E"/>
    <w:rsid w:val="009D7A45"/>
    <w:rsid w:val="009D7C87"/>
    <w:rsid w:val="009E0619"/>
    <w:rsid w:val="009E08B6"/>
    <w:rsid w:val="009E0E1C"/>
    <w:rsid w:val="009E1E3D"/>
    <w:rsid w:val="009E330D"/>
    <w:rsid w:val="009E3C15"/>
    <w:rsid w:val="009E490C"/>
    <w:rsid w:val="009E4934"/>
    <w:rsid w:val="009E5076"/>
    <w:rsid w:val="009E526B"/>
    <w:rsid w:val="009E5424"/>
    <w:rsid w:val="009E577A"/>
    <w:rsid w:val="009E5BC0"/>
    <w:rsid w:val="009E5D86"/>
    <w:rsid w:val="009E61CA"/>
    <w:rsid w:val="009E666A"/>
    <w:rsid w:val="009E6783"/>
    <w:rsid w:val="009E6B29"/>
    <w:rsid w:val="009E6CD1"/>
    <w:rsid w:val="009F0515"/>
    <w:rsid w:val="009F057A"/>
    <w:rsid w:val="009F0CBF"/>
    <w:rsid w:val="009F0FB2"/>
    <w:rsid w:val="009F117C"/>
    <w:rsid w:val="009F15FA"/>
    <w:rsid w:val="009F2181"/>
    <w:rsid w:val="009F2AE3"/>
    <w:rsid w:val="009F2B14"/>
    <w:rsid w:val="009F3226"/>
    <w:rsid w:val="009F3A36"/>
    <w:rsid w:val="009F3EE2"/>
    <w:rsid w:val="009F4982"/>
    <w:rsid w:val="009F58FF"/>
    <w:rsid w:val="009F5D43"/>
    <w:rsid w:val="009F5F30"/>
    <w:rsid w:val="009F6776"/>
    <w:rsid w:val="009F6964"/>
    <w:rsid w:val="009F6CBE"/>
    <w:rsid w:val="009F7439"/>
    <w:rsid w:val="009F77D4"/>
    <w:rsid w:val="00A01139"/>
    <w:rsid w:val="00A027DB"/>
    <w:rsid w:val="00A0326E"/>
    <w:rsid w:val="00A0373F"/>
    <w:rsid w:val="00A03ADC"/>
    <w:rsid w:val="00A03B5C"/>
    <w:rsid w:val="00A0481C"/>
    <w:rsid w:val="00A05B23"/>
    <w:rsid w:val="00A05E9D"/>
    <w:rsid w:val="00A0671F"/>
    <w:rsid w:val="00A06FB6"/>
    <w:rsid w:val="00A070B1"/>
    <w:rsid w:val="00A0765F"/>
    <w:rsid w:val="00A078A4"/>
    <w:rsid w:val="00A07A84"/>
    <w:rsid w:val="00A07D1B"/>
    <w:rsid w:val="00A1053C"/>
    <w:rsid w:val="00A10A82"/>
    <w:rsid w:val="00A11211"/>
    <w:rsid w:val="00A11223"/>
    <w:rsid w:val="00A124E5"/>
    <w:rsid w:val="00A126F6"/>
    <w:rsid w:val="00A12901"/>
    <w:rsid w:val="00A12C23"/>
    <w:rsid w:val="00A12D74"/>
    <w:rsid w:val="00A1313D"/>
    <w:rsid w:val="00A134A4"/>
    <w:rsid w:val="00A13D2F"/>
    <w:rsid w:val="00A1446C"/>
    <w:rsid w:val="00A14802"/>
    <w:rsid w:val="00A14985"/>
    <w:rsid w:val="00A14DAB"/>
    <w:rsid w:val="00A15C02"/>
    <w:rsid w:val="00A16E37"/>
    <w:rsid w:val="00A17BB0"/>
    <w:rsid w:val="00A20C04"/>
    <w:rsid w:val="00A20EA6"/>
    <w:rsid w:val="00A21FB2"/>
    <w:rsid w:val="00A24A60"/>
    <w:rsid w:val="00A25384"/>
    <w:rsid w:val="00A253A0"/>
    <w:rsid w:val="00A255C0"/>
    <w:rsid w:val="00A257BD"/>
    <w:rsid w:val="00A25955"/>
    <w:rsid w:val="00A26202"/>
    <w:rsid w:val="00A26312"/>
    <w:rsid w:val="00A26F83"/>
    <w:rsid w:val="00A2752D"/>
    <w:rsid w:val="00A27FF8"/>
    <w:rsid w:val="00A305C9"/>
    <w:rsid w:val="00A30856"/>
    <w:rsid w:val="00A30D65"/>
    <w:rsid w:val="00A30E04"/>
    <w:rsid w:val="00A31048"/>
    <w:rsid w:val="00A315BE"/>
    <w:rsid w:val="00A3220A"/>
    <w:rsid w:val="00A32809"/>
    <w:rsid w:val="00A33B0A"/>
    <w:rsid w:val="00A344D9"/>
    <w:rsid w:val="00A35BE8"/>
    <w:rsid w:val="00A36065"/>
    <w:rsid w:val="00A36630"/>
    <w:rsid w:val="00A366E9"/>
    <w:rsid w:val="00A375F8"/>
    <w:rsid w:val="00A402F2"/>
    <w:rsid w:val="00A40BB4"/>
    <w:rsid w:val="00A4100B"/>
    <w:rsid w:val="00A41255"/>
    <w:rsid w:val="00A41316"/>
    <w:rsid w:val="00A41E93"/>
    <w:rsid w:val="00A42208"/>
    <w:rsid w:val="00A42E05"/>
    <w:rsid w:val="00A43EBA"/>
    <w:rsid w:val="00A43FE8"/>
    <w:rsid w:val="00A44C65"/>
    <w:rsid w:val="00A44FB5"/>
    <w:rsid w:val="00A457CC"/>
    <w:rsid w:val="00A4586A"/>
    <w:rsid w:val="00A46135"/>
    <w:rsid w:val="00A500E8"/>
    <w:rsid w:val="00A50223"/>
    <w:rsid w:val="00A50670"/>
    <w:rsid w:val="00A50699"/>
    <w:rsid w:val="00A512E8"/>
    <w:rsid w:val="00A517A8"/>
    <w:rsid w:val="00A5229B"/>
    <w:rsid w:val="00A52C5C"/>
    <w:rsid w:val="00A52C87"/>
    <w:rsid w:val="00A5377B"/>
    <w:rsid w:val="00A540F1"/>
    <w:rsid w:val="00A552DB"/>
    <w:rsid w:val="00A563CC"/>
    <w:rsid w:val="00A5656F"/>
    <w:rsid w:val="00A56919"/>
    <w:rsid w:val="00A56E72"/>
    <w:rsid w:val="00A575F4"/>
    <w:rsid w:val="00A579C3"/>
    <w:rsid w:val="00A60467"/>
    <w:rsid w:val="00A6083A"/>
    <w:rsid w:val="00A60A3D"/>
    <w:rsid w:val="00A61950"/>
    <w:rsid w:val="00A61ABE"/>
    <w:rsid w:val="00A62B3C"/>
    <w:rsid w:val="00A62CF6"/>
    <w:rsid w:val="00A6357A"/>
    <w:rsid w:val="00A64D84"/>
    <w:rsid w:val="00A64EF2"/>
    <w:rsid w:val="00A65244"/>
    <w:rsid w:val="00A654A4"/>
    <w:rsid w:val="00A65F1A"/>
    <w:rsid w:val="00A65F62"/>
    <w:rsid w:val="00A675D8"/>
    <w:rsid w:val="00A70076"/>
    <w:rsid w:val="00A701A4"/>
    <w:rsid w:val="00A70756"/>
    <w:rsid w:val="00A707EB"/>
    <w:rsid w:val="00A710DE"/>
    <w:rsid w:val="00A7197C"/>
    <w:rsid w:val="00A7247D"/>
    <w:rsid w:val="00A729AA"/>
    <w:rsid w:val="00A72C87"/>
    <w:rsid w:val="00A73470"/>
    <w:rsid w:val="00A737A6"/>
    <w:rsid w:val="00A73B6E"/>
    <w:rsid w:val="00A73BCE"/>
    <w:rsid w:val="00A7529E"/>
    <w:rsid w:val="00A75676"/>
    <w:rsid w:val="00A765A0"/>
    <w:rsid w:val="00A76B92"/>
    <w:rsid w:val="00A76E83"/>
    <w:rsid w:val="00A77078"/>
    <w:rsid w:val="00A77B56"/>
    <w:rsid w:val="00A8022C"/>
    <w:rsid w:val="00A81CDF"/>
    <w:rsid w:val="00A821DD"/>
    <w:rsid w:val="00A823A2"/>
    <w:rsid w:val="00A824E1"/>
    <w:rsid w:val="00A82B42"/>
    <w:rsid w:val="00A83280"/>
    <w:rsid w:val="00A83699"/>
    <w:rsid w:val="00A836BD"/>
    <w:rsid w:val="00A843A3"/>
    <w:rsid w:val="00A847EC"/>
    <w:rsid w:val="00A84DB2"/>
    <w:rsid w:val="00A84E30"/>
    <w:rsid w:val="00A84FB5"/>
    <w:rsid w:val="00A855D9"/>
    <w:rsid w:val="00A8565F"/>
    <w:rsid w:val="00A8578C"/>
    <w:rsid w:val="00A86358"/>
    <w:rsid w:val="00A872A9"/>
    <w:rsid w:val="00A906CF"/>
    <w:rsid w:val="00A918E0"/>
    <w:rsid w:val="00A91B42"/>
    <w:rsid w:val="00A91DBC"/>
    <w:rsid w:val="00A921E4"/>
    <w:rsid w:val="00A9293B"/>
    <w:rsid w:val="00A93752"/>
    <w:rsid w:val="00A93A2D"/>
    <w:rsid w:val="00A944C8"/>
    <w:rsid w:val="00A94A25"/>
    <w:rsid w:val="00A95054"/>
    <w:rsid w:val="00A95602"/>
    <w:rsid w:val="00A960E9"/>
    <w:rsid w:val="00A96512"/>
    <w:rsid w:val="00A9661D"/>
    <w:rsid w:val="00A969CE"/>
    <w:rsid w:val="00A96F6A"/>
    <w:rsid w:val="00A9793A"/>
    <w:rsid w:val="00A97FE0"/>
    <w:rsid w:val="00AA10EB"/>
    <w:rsid w:val="00AA1A84"/>
    <w:rsid w:val="00AA235E"/>
    <w:rsid w:val="00AA24C8"/>
    <w:rsid w:val="00AA3A07"/>
    <w:rsid w:val="00AA3C2A"/>
    <w:rsid w:val="00AA40CC"/>
    <w:rsid w:val="00AA4681"/>
    <w:rsid w:val="00AA4728"/>
    <w:rsid w:val="00AA4FA2"/>
    <w:rsid w:val="00AA4FEE"/>
    <w:rsid w:val="00AA50EC"/>
    <w:rsid w:val="00AA51DA"/>
    <w:rsid w:val="00AA5428"/>
    <w:rsid w:val="00AA5D04"/>
    <w:rsid w:val="00AA6609"/>
    <w:rsid w:val="00AA6C2E"/>
    <w:rsid w:val="00AA6DD4"/>
    <w:rsid w:val="00AA7DB5"/>
    <w:rsid w:val="00AB0D6B"/>
    <w:rsid w:val="00AB136B"/>
    <w:rsid w:val="00AB1E94"/>
    <w:rsid w:val="00AB1FC8"/>
    <w:rsid w:val="00AB29EF"/>
    <w:rsid w:val="00AB32CC"/>
    <w:rsid w:val="00AB3903"/>
    <w:rsid w:val="00AB3E89"/>
    <w:rsid w:val="00AB4054"/>
    <w:rsid w:val="00AB5052"/>
    <w:rsid w:val="00AB511E"/>
    <w:rsid w:val="00AB5375"/>
    <w:rsid w:val="00AB55AB"/>
    <w:rsid w:val="00AB5751"/>
    <w:rsid w:val="00AB5BCA"/>
    <w:rsid w:val="00AB6248"/>
    <w:rsid w:val="00AB6576"/>
    <w:rsid w:val="00AB67F3"/>
    <w:rsid w:val="00AB6CFB"/>
    <w:rsid w:val="00AB75E4"/>
    <w:rsid w:val="00AB7D03"/>
    <w:rsid w:val="00AC1D4B"/>
    <w:rsid w:val="00AC1DAC"/>
    <w:rsid w:val="00AC2547"/>
    <w:rsid w:val="00AC25A4"/>
    <w:rsid w:val="00AC2960"/>
    <w:rsid w:val="00AC3BD3"/>
    <w:rsid w:val="00AC40B8"/>
    <w:rsid w:val="00AC4366"/>
    <w:rsid w:val="00AC4FB8"/>
    <w:rsid w:val="00AC7072"/>
    <w:rsid w:val="00AC73C3"/>
    <w:rsid w:val="00AC7548"/>
    <w:rsid w:val="00AD09AB"/>
    <w:rsid w:val="00AD0B18"/>
    <w:rsid w:val="00AD0F39"/>
    <w:rsid w:val="00AD1679"/>
    <w:rsid w:val="00AD2C61"/>
    <w:rsid w:val="00AD3448"/>
    <w:rsid w:val="00AD349E"/>
    <w:rsid w:val="00AD3573"/>
    <w:rsid w:val="00AD3947"/>
    <w:rsid w:val="00AD440C"/>
    <w:rsid w:val="00AD4F83"/>
    <w:rsid w:val="00AD52B8"/>
    <w:rsid w:val="00AD53C7"/>
    <w:rsid w:val="00AD5662"/>
    <w:rsid w:val="00AD57EA"/>
    <w:rsid w:val="00AD5E68"/>
    <w:rsid w:val="00AD7DEF"/>
    <w:rsid w:val="00AE01DC"/>
    <w:rsid w:val="00AE0947"/>
    <w:rsid w:val="00AE0E88"/>
    <w:rsid w:val="00AE1A7B"/>
    <w:rsid w:val="00AE223A"/>
    <w:rsid w:val="00AE2F1D"/>
    <w:rsid w:val="00AE325F"/>
    <w:rsid w:val="00AE411A"/>
    <w:rsid w:val="00AE4364"/>
    <w:rsid w:val="00AE4B96"/>
    <w:rsid w:val="00AE542C"/>
    <w:rsid w:val="00AE55DC"/>
    <w:rsid w:val="00AE6115"/>
    <w:rsid w:val="00AE6F8C"/>
    <w:rsid w:val="00AE7099"/>
    <w:rsid w:val="00AE71C2"/>
    <w:rsid w:val="00AE7658"/>
    <w:rsid w:val="00AE7F57"/>
    <w:rsid w:val="00AE7FF1"/>
    <w:rsid w:val="00AF01D7"/>
    <w:rsid w:val="00AF08E4"/>
    <w:rsid w:val="00AF1108"/>
    <w:rsid w:val="00AF126C"/>
    <w:rsid w:val="00AF1BCC"/>
    <w:rsid w:val="00AF1F74"/>
    <w:rsid w:val="00AF20E8"/>
    <w:rsid w:val="00AF2445"/>
    <w:rsid w:val="00AF2D4F"/>
    <w:rsid w:val="00AF34BA"/>
    <w:rsid w:val="00AF3767"/>
    <w:rsid w:val="00AF522E"/>
    <w:rsid w:val="00AF5CC1"/>
    <w:rsid w:val="00AF64E2"/>
    <w:rsid w:val="00AF6884"/>
    <w:rsid w:val="00AF6924"/>
    <w:rsid w:val="00AF69DA"/>
    <w:rsid w:val="00AF6C84"/>
    <w:rsid w:val="00AF7658"/>
    <w:rsid w:val="00AF7D4E"/>
    <w:rsid w:val="00AF7DBA"/>
    <w:rsid w:val="00B0038D"/>
    <w:rsid w:val="00B00D26"/>
    <w:rsid w:val="00B00EFD"/>
    <w:rsid w:val="00B012A6"/>
    <w:rsid w:val="00B01477"/>
    <w:rsid w:val="00B01CB9"/>
    <w:rsid w:val="00B01DE2"/>
    <w:rsid w:val="00B02801"/>
    <w:rsid w:val="00B040E4"/>
    <w:rsid w:val="00B04571"/>
    <w:rsid w:val="00B06053"/>
    <w:rsid w:val="00B06382"/>
    <w:rsid w:val="00B078C0"/>
    <w:rsid w:val="00B07CB8"/>
    <w:rsid w:val="00B07F78"/>
    <w:rsid w:val="00B107A9"/>
    <w:rsid w:val="00B10890"/>
    <w:rsid w:val="00B1124D"/>
    <w:rsid w:val="00B120E1"/>
    <w:rsid w:val="00B13AC4"/>
    <w:rsid w:val="00B14345"/>
    <w:rsid w:val="00B14723"/>
    <w:rsid w:val="00B14E06"/>
    <w:rsid w:val="00B14F48"/>
    <w:rsid w:val="00B15082"/>
    <w:rsid w:val="00B15143"/>
    <w:rsid w:val="00B15D3E"/>
    <w:rsid w:val="00B16F59"/>
    <w:rsid w:val="00B17AAC"/>
    <w:rsid w:val="00B17DBF"/>
    <w:rsid w:val="00B20365"/>
    <w:rsid w:val="00B21DEA"/>
    <w:rsid w:val="00B21FA9"/>
    <w:rsid w:val="00B2296E"/>
    <w:rsid w:val="00B22A10"/>
    <w:rsid w:val="00B22FFC"/>
    <w:rsid w:val="00B230F6"/>
    <w:rsid w:val="00B2474B"/>
    <w:rsid w:val="00B2494A"/>
    <w:rsid w:val="00B24BDB"/>
    <w:rsid w:val="00B2788B"/>
    <w:rsid w:val="00B302AF"/>
    <w:rsid w:val="00B30BD8"/>
    <w:rsid w:val="00B318C7"/>
    <w:rsid w:val="00B322F0"/>
    <w:rsid w:val="00B32392"/>
    <w:rsid w:val="00B324F1"/>
    <w:rsid w:val="00B337FE"/>
    <w:rsid w:val="00B33D44"/>
    <w:rsid w:val="00B345DE"/>
    <w:rsid w:val="00B35061"/>
    <w:rsid w:val="00B35A6B"/>
    <w:rsid w:val="00B37AEE"/>
    <w:rsid w:val="00B40426"/>
    <w:rsid w:val="00B40E26"/>
    <w:rsid w:val="00B40F19"/>
    <w:rsid w:val="00B43A8C"/>
    <w:rsid w:val="00B43BA3"/>
    <w:rsid w:val="00B43D36"/>
    <w:rsid w:val="00B43FE1"/>
    <w:rsid w:val="00B44969"/>
    <w:rsid w:val="00B44A1D"/>
    <w:rsid w:val="00B4531D"/>
    <w:rsid w:val="00B4684A"/>
    <w:rsid w:val="00B47D7F"/>
    <w:rsid w:val="00B47DA6"/>
    <w:rsid w:val="00B504BD"/>
    <w:rsid w:val="00B50A0F"/>
    <w:rsid w:val="00B50AA7"/>
    <w:rsid w:val="00B50AB2"/>
    <w:rsid w:val="00B50CE7"/>
    <w:rsid w:val="00B50F6B"/>
    <w:rsid w:val="00B51C17"/>
    <w:rsid w:val="00B52508"/>
    <w:rsid w:val="00B529FB"/>
    <w:rsid w:val="00B52D4C"/>
    <w:rsid w:val="00B5307B"/>
    <w:rsid w:val="00B53193"/>
    <w:rsid w:val="00B53563"/>
    <w:rsid w:val="00B54976"/>
    <w:rsid w:val="00B54E78"/>
    <w:rsid w:val="00B54F0A"/>
    <w:rsid w:val="00B55AF0"/>
    <w:rsid w:val="00B56038"/>
    <w:rsid w:val="00B579D3"/>
    <w:rsid w:val="00B60641"/>
    <w:rsid w:val="00B606F4"/>
    <w:rsid w:val="00B60858"/>
    <w:rsid w:val="00B61C8B"/>
    <w:rsid w:val="00B623A4"/>
    <w:rsid w:val="00B6245E"/>
    <w:rsid w:val="00B6407E"/>
    <w:rsid w:val="00B64299"/>
    <w:rsid w:val="00B64612"/>
    <w:rsid w:val="00B646AE"/>
    <w:rsid w:val="00B65001"/>
    <w:rsid w:val="00B650E3"/>
    <w:rsid w:val="00B65301"/>
    <w:rsid w:val="00B6539D"/>
    <w:rsid w:val="00B65652"/>
    <w:rsid w:val="00B6583F"/>
    <w:rsid w:val="00B65A8F"/>
    <w:rsid w:val="00B66877"/>
    <w:rsid w:val="00B67120"/>
    <w:rsid w:val="00B67A18"/>
    <w:rsid w:val="00B67B33"/>
    <w:rsid w:val="00B7101E"/>
    <w:rsid w:val="00B710A0"/>
    <w:rsid w:val="00B716B8"/>
    <w:rsid w:val="00B7187C"/>
    <w:rsid w:val="00B73005"/>
    <w:rsid w:val="00B73226"/>
    <w:rsid w:val="00B73F97"/>
    <w:rsid w:val="00B7471F"/>
    <w:rsid w:val="00B74FDA"/>
    <w:rsid w:val="00B753C9"/>
    <w:rsid w:val="00B756F2"/>
    <w:rsid w:val="00B75CAA"/>
    <w:rsid w:val="00B76200"/>
    <w:rsid w:val="00B766C9"/>
    <w:rsid w:val="00B768C1"/>
    <w:rsid w:val="00B76AA8"/>
    <w:rsid w:val="00B770B7"/>
    <w:rsid w:val="00B77847"/>
    <w:rsid w:val="00B77ED6"/>
    <w:rsid w:val="00B806F8"/>
    <w:rsid w:val="00B81C4E"/>
    <w:rsid w:val="00B82138"/>
    <w:rsid w:val="00B821F0"/>
    <w:rsid w:val="00B82A04"/>
    <w:rsid w:val="00B82EBB"/>
    <w:rsid w:val="00B837FB"/>
    <w:rsid w:val="00B83E77"/>
    <w:rsid w:val="00B83ED1"/>
    <w:rsid w:val="00B83F1A"/>
    <w:rsid w:val="00B8475B"/>
    <w:rsid w:val="00B8494E"/>
    <w:rsid w:val="00B84962"/>
    <w:rsid w:val="00B84AD4"/>
    <w:rsid w:val="00B8619B"/>
    <w:rsid w:val="00B87DD5"/>
    <w:rsid w:val="00B87ECA"/>
    <w:rsid w:val="00B926C1"/>
    <w:rsid w:val="00B92F14"/>
    <w:rsid w:val="00B930B6"/>
    <w:rsid w:val="00B93576"/>
    <w:rsid w:val="00B93979"/>
    <w:rsid w:val="00B940F5"/>
    <w:rsid w:val="00B95B40"/>
    <w:rsid w:val="00B95B8F"/>
    <w:rsid w:val="00B95EFD"/>
    <w:rsid w:val="00B96326"/>
    <w:rsid w:val="00B96CB5"/>
    <w:rsid w:val="00B97258"/>
    <w:rsid w:val="00BA0781"/>
    <w:rsid w:val="00BA0881"/>
    <w:rsid w:val="00BA129F"/>
    <w:rsid w:val="00BA15DB"/>
    <w:rsid w:val="00BA279B"/>
    <w:rsid w:val="00BA2A61"/>
    <w:rsid w:val="00BA3A35"/>
    <w:rsid w:val="00BA3FBE"/>
    <w:rsid w:val="00BA474F"/>
    <w:rsid w:val="00BA4E40"/>
    <w:rsid w:val="00BA5C66"/>
    <w:rsid w:val="00BA5F7A"/>
    <w:rsid w:val="00BA5FFB"/>
    <w:rsid w:val="00BA69EB"/>
    <w:rsid w:val="00BB1946"/>
    <w:rsid w:val="00BB1B2B"/>
    <w:rsid w:val="00BB1C25"/>
    <w:rsid w:val="00BB1F7D"/>
    <w:rsid w:val="00BB2E29"/>
    <w:rsid w:val="00BB2F0A"/>
    <w:rsid w:val="00BB4019"/>
    <w:rsid w:val="00BB40BD"/>
    <w:rsid w:val="00BB41F9"/>
    <w:rsid w:val="00BB4633"/>
    <w:rsid w:val="00BB5BC3"/>
    <w:rsid w:val="00BB5C0F"/>
    <w:rsid w:val="00BB6028"/>
    <w:rsid w:val="00BB6203"/>
    <w:rsid w:val="00BB6466"/>
    <w:rsid w:val="00BB68D1"/>
    <w:rsid w:val="00BB6904"/>
    <w:rsid w:val="00BB6B0D"/>
    <w:rsid w:val="00BB72C8"/>
    <w:rsid w:val="00BB7748"/>
    <w:rsid w:val="00BB7949"/>
    <w:rsid w:val="00BB7CA0"/>
    <w:rsid w:val="00BB7D53"/>
    <w:rsid w:val="00BC0353"/>
    <w:rsid w:val="00BC07F0"/>
    <w:rsid w:val="00BC085A"/>
    <w:rsid w:val="00BC11F8"/>
    <w:rsid w:val="00BC18D2"/>
    <w:rsid w:val="00BC2B00"/>
    <w:rsid w:val="00BC3211"/>
    <w:rsid w:val="00BC3A64"/>
    <w:rsid w:val="00BC437A"/>
    <w:rsid w:val="00BC481C"/>
    <w:rsid w:val="00BC490A"/>
    <w:rsid w:val="00BC5DA4"/>
    <w:rsid w:val="00BC5E7A"/>
    <w:rsid w:val="00BC6245"/>
    <w:rsid w:val="00BC6330"/>
    <w:rsid w:val="00BC6CAB"/>
    <w:rsid w:val="00BC6D8A"/>
    <w:rsid w:val="00BC71DC"/>
    <w:rsid w:val="00BC766C"/>
    <w:rsid w:val="00BD0108"/>
    <w:rsid w:val="00BD0222"/>
    <w:rsid w:val="00BD05D1"/>
    <w:rsid w:val="00BD076C"/>
    <w:rsid w:val="00BD1431"/>
    <w:rsid w:val="00BD16CC"/>
    <w:rsid w:val="00BD286F"/>
    <w:rsid w:val="00BD28D5"/>
    <w:rsid w:val="00BD3A5F"/>
    <w:rsid w:val="00BD3CA5"/>
    <w:rsid w:val="00BD3CF5"/>
    <w:rsid w:val="00BD45D0"/>
    <w:rsid w:val="00BD48CB"/>
    <w:rsid w:val="00BD4CF4"/>
    <w:rsid w:val="00BD5C50"/>
    <w:rsid w:val="00BD6376"/>
    <w:rsid w:val="00BD63BE"/>
    <w:rsid w:val="00BD6984"/>
    <w:rsid w:val="00BD6C37"/>
    <w:rsid w:val="00BD7E73"/>
    <w:rsid w:val="00BE01E9"/>
    <w:rsid w:val="00BE0B33"/>
    <w:rsid w:val="00BE15FC"/>
    <w:rsid w:val="00BE1F3A"/>
    <w:rsid w:val="00BE25A8"/>
    <w:rsid w:val="00BE2987"/>
    <w:rsid w:val="00BE3138"/>
    <w:rsid w:val="00BE3588"/>
    <w:rsid w:val="00BE3731"/>
    <w:rsid w:val="00BE3A7C"/>
    <w:rsid w:val="00BE41F6"/>
    <w:rsid w:val="00BE43BF"/>
    <w:rsid w:val="00BE66CF"/>
    <w:rsid w:val="00BE6789"/>
    <w:rsid w:val="00BE6811"/>
    <w:rsid w:val="00BE6A07"/>
    <w:rsid w:val="00BE713B"/>
    <w:rsid w:val="00BF051A"/>
    <w:rsid w:val="00BF2843"/>
    <w:rsid w:val="00BF2CAE"/>
    <w:rsid w:val="00BF318A"/>
    <w:rsid w:val="00BF33D5"/>
    <w:rsid w:val="00BF3913"/>
    <w:rsid w:val="00BF457E"/>
    <w:rsid w:val="00BF47E6"/>
    <w:rsid w:val="00BF4C2F"/>
    <w:rsid w:val="00BF5103"/>
    <w:rsid w:val="00BF534A"/>
    <w:rsid w:val="00BF559E"/>
    <w:rsid w:val="00BF6216"/>
    <w:rsid w:val="00BF67D2"/>
    <w:rsid w:val="00BF79D1"/>
    <w:rsid w:val="00C00679"/>
    <w:rsid w:val="00C01408"/>
    <w:rsid w:val="00C01E16"/>
    <w:rsid w:val="00C02888"/>
    <w:rsid w:val="00C03CEE"/>
    <w:rsid w:val="00C040B2"/>
    <w:rsid w:val="00C04DEE"/>
    <w:rsid w:val="00C04ECB"/>
    <w:rsid w:val="00C05779"/>
    <w:rsid w:val="00C06676"/>
    <w:rsid w:val="00C07176"/>
    <w:rsid w:val="00C072EA"/>
    <w:rsid w:val="00C1153A"/>
    <w:rsid w:val="00C11DC0"/>
    <w:rsid w:val="00C11FD3"/>
    <w:rsid w:val="00C13A62"/>
    <w:rsid w:val="00C13E84"/>
    <w:rsid w:val="00C14079"/>
    <w:rsid w:val="00C140E4"/>
    <w:rsid w:val="00C14AD1"/>
    <w:rsid w:val="00C14F5C"/>
    <w:rsid w:val="00C15159"/>
    <w:rsid w:val="00C153C1"/>
    <w:rsid w:val="00C154D8"/>
    <w:rsid w:val="00C158A0"/>
    <w:rsid w:val="00C15DAC"/>
    <w:rsid w:val="00C1660C"/>
    <w:rsid w:val="00C1681E"/>
    <w:rsid w:val="00C16CAD"/>
    <w:rsid w:val="00C20925"/>
    <w:rsid w:val="00C20B0D"/>
    <w:rsid w:val="00C220EA"/>
    <w:rsid w:val="00C2226D"/>
    <w:rsid w:val="00C2245E"/>
    <w:rsid w:val="00C23042"/>
    <w:rsid w:val="00C25351"/>
    <w:rsid w:val="00C26260"/>
    <w:rsid w:val="00C27019"/>
    <w:rsid w:val="00C279F3"/>
    <w:rsid w:val="00C27A5E"/>
    <w:rsid w:val="00C27DBA"/>
    <w:rsid w:val="00C31A59"/>
    <w:rsid w:val="00C33ACE"/>
    <w:rsid w:val="00C33C8F"/>
    <w:rsid w:val="00C33E91"/>
    <w:rsid w:val="00C342E7"/>
    <w:rsid w:val="00C34532"/>
    <w:rsid w:val="00C34858"/>
    <w:rsid w:val="00C35E38"/>
    <w:rsid w:val="00C35F00"/>
    <w:rsid w:val="00C362A6"/>
    <w:rsid w:val="00C3683B"/>
    <w:rsid w:val="00C37D8D"/>
    <w:rsid w:val="00C40444"/>
    <w:rsid w:val="00C406E9"/>
    <w:rsid w:val="00C41C8A"/>
    <w:rsid w:val="00C42761"/>
    <w:rsid w:val="00C42AC4"/>
    <w:rsid w:val="00C4359E"/>
    <w:rsid w:val="00C44997"/>
    <w:rsid w:val="00C44B09"/>
    <w:rsid w:val="00C45516"/>
    <w:rsid w:val="00C45C80"/>
    <w:rsid w:val="00C45CFA"/>
    <w:rsid w:val="00C460F0"/>
    <w:rsid w:val="00C461CE"/>
    <w:rsid w:val="00C464A9"/>
    <w:rsid w:val="00C46726"/>
    <w:rsid w:val="00C46BF3"/>
    <w:rsid w:val="00C46F71"/>
    <w:rsid w:val="00C47315"/>
    <w:rsid w:val="00C476DB"/>
    <w:rsid w:val="00C503BE"/>
    <w:rsid w:val="00C50A04"/>
    <w:rsid w:val="00C50C3A"/>
    <w:rsid w:val="00C51D96"/>
    <w:rsid w:val="00C5315D"/>
    <w:rsid w:val="00C5354D"/>
    <w:rsid w:val="00C536A1"/>
    <w:rsid w:val="00C53A18"/>
    <w:rsid w:val="00C5409A"/>
    <w:rsid w:val="00C540B5"/>
    <w:rsid w:val="00C54D7F"/>
    <w:rsid w:val="00C54EFA"/>
    <w:rsid w:val="00C556A3"/>
    <w:rsid w:val="00C55919"/>
    <w:rsid w:val="00C56713"/>
    <w:rsid w:val="00C57A6C"/>
    <w:rsid w:val="00C57FF8"/>
    <w:rsid w:val="00C60040"/>
    <w:rsid w:val="00C60B6E"/>
    <w:rsid w:val="00C62164"/>
    <w:rsid w:val="00C62553"/>
    <w:rsid w:val="00C6259D"/>
    <w:rsid w:val="00C626D3"/>
    <w:rsid w:val="00C62965"/>
    <w:rsid w:val="00C62B71"/>
    <w:rsid w:val="00C62C00"/>
    <w:rsid w:val="00C642DA"/>
    <w:rsid w:val="00C647DD"/>
    <w:rsid w:val="00C64C0A"/>
    <w:rsid w:val="00C64EC4"/>
    <w:rsid w:val="00C6542F"/>
    <w:rsid w:val="00C6619B"/>
    <w:rsid w:val="00C6648F"/>
    <w:rsid w:val="00C666BF"/>
    <w:rsid w:val="00C66B63"/>
    <w:rsid w:val="00C67D38"/>
    <w:rsid w:val="00C708FC"/>
    <w:rsid w:val="00C71C01"/>
    <w:rsid w:val="00C71F0B"/>
    <w:rsid w:val="00C722A7"/>
    <w:rsid w:val="00C741D9"/>
    <w:rsid w:val="00C74312"/>
    <w:rsid w:val="00C74841"/>
    <w:rsid w:val="00C75771"/>
    <w:rsid w:val="00C76259"/>
    <w:rsid w:val="00C7645E"/>
    <w:rsid w:val="00C77D35"/>
    <w:rsid w:val="00C80607"/>
    <w:rsid w:val="00C813CB"/>
    <w:rsid w:val="00C82129"/>
    <w:rsid w:val="00C82D24"/>
    <w:rsid w:val="00C8410E"/>
    <w:rsid w:val="00C84C46"/>
    <w:rsid w:val="00C84EA6"/>
    <w:rsid w:val="00C85039"/>
    <w:rsid w:val="00C85994"/>
    <w:rsid w:val="00C862C4"/>
    <w:rsid w:val="00C86A71"/>
    <w:rsid w:val="00C86E58"/>
    <w:rsid w:val="00C8736E"/>
    <w:rsid w:val="00C8751A"/>
    <w:rsid w:val="00C905AA"/>
    <w:rsid w:val="00C90D8A"/>
    <w:rsid w:val="00C9105B"/>
    <w:rsid w:val="00C91895"/>
    <w:rsid w:val="00C91DCC"/>
    <w:rsid w:val="00C92061"/>
    <w:rsid w:val="00C9208D"/>
    <w:rsid w:val="00C92BC5"/>
    <w:rsid w:val="00C92D8E"/>
    <w:rsid w:val="00C93971"/>
    <w:rsid w:val="00C94CEF"/>
    <w:rsid w:val="00C95F0F"/>
    <w:rsid w:val="00C95FF5"/>
    <w:rsid w:val="00C96DBF"/>
    <w:rsid w:val="00CA0A24"/>
    <w:rsid w:val="00CA112D"/>
    <w:rsid w:val="00CA1B45"/>
    <w:rsid w:val="00CA3A1C"/>
    <w:rsid w:val="00CA4CEC"/>
    <w:rsid w:val="00CA6B67"/>
    <w:rsid w:val="00CA6BCA"/>
    <w:rsid w:val="00CA6F01"/>
    <w:rsid w:val="00CA703C"/>
    <w:rsid w:val="00CA7613"/>
    <w:rsid w:val="00CA77BF"/>
    <w:rsid w:val="00CA7A99"/>
    <w:rsid w:val="00CB00E2"/>
    <w:rsid w:val="00CB084B"/>
    <w:rsid w:val="00CB09AB"/>
    <w:rsid w:val="00CB16E1"/>
    <w:rsid w:val="00CB1882"/>
    <w:rsid w:val="00CB25FE"/>
    <w:rsid w:val="00CB32E7"/>
    <w:rsid w:val="00CB332A"/>
    <w:rsid w:val="00CB3AD7"/>
    <w:rsid w:val="00CB44C4"/>
    <w:rsid w:val="00CB6366"/>
    <w:rsid w:val="00CB66D9"/>
    <w:rsid w:val="00CB70F6"/>
    <w:rsid w:val="00CB78BF"/>
    <w:rsid w:val="00CB7E20"/>
    <w:rsid w:val="00CC085D"/>
    <w:rsid w:val="00CC0E48"/>
    <w:rsid w:val="00CC17B6"/>
    <w:rsid w:val="00CC1BAC"/>
    <w:rsid w:val="00CC1C3C"/>
    <w:rsid w:val="00CC2238"/>
    <w:rsid w:val="00CC277E"/>
    <w:rsid w:val="00CC3EE0"/>
    <w:rsid w:val="00CC453F"/>
    <w:rsid w:val="00CC48A4"/>
    <w:rsid w:val="00CC49BC"/>
    <w:rsid w:val="00CC49DD"/>
    <w:rsid w:val="00CC5080"/>
    <w:rsid w:val="00CC5987"/>
    <w:rsid w:val="00CC62AF"/>
    <w:rsid w:val="00CC72B7"/>
    <w:rsid w:val="00CC7961"/>
    <w:rsid w:val="00CC7C23"/>
    <w:rsid w:val="00CC7E0E"/>
    <w:rsid w:val="00CC7F32"/>
    <w:rsid w:val="00CD04FF"/>
    <w:rsid w:val="00CD055E"/>
    <w:rsid w:val="00CD0786"/>
    <w:rsid w:val="00CD310D"/>
    <w:rsid w:val="00CD436A"/>
    <w:rsid w:val="00CD51EB"/>
    <w:rsid w:val="00CD6E98"/>
    <w:rsid w:val="00CD7215"/>
    <w:rsid w:val="00CD73C2"/>
    <w:rsid w:val="00CD75E4"/>
    <w:rsid w:val="00CD7B3E"/>
    <w:rsid w:val="00CD7D02"/>
    <w:rsid w:val="00CE082C"/>
    <w:rsid w:val="00CE1919"/>
    <w:rsid w:val="00CE195E"/>
    <w:rsid w:val="00CE1ECA"/>
    <w:rsid w:val="00CE23D6"/>
    <w:rsid w:val="00CE332D"/>
    <w:rsid w:val="00CE43DC"/>
    <w:rsid w:val="00CE4CB6"/>
    <w:rsid w:val="00CE508B"/>
    <w:rsid w:val="00CE51A1"/>
    <w:rsid w:val="00CE586E"/>
    <w:rsid w:val="00CE7701"/>
    <w:rsid w:val="00CF0461"/>
    <w:rsid w:val="00CF05A7"/>
    <w:rsid w:val="00CF0AAA"/>
    <w:rsid w:val="00CF0C21"/>
    <w:rsid w:val="00CF0C61"/>
    <w:rsid w:val="00CF1C8C"/>
    <w:rsid w:val="00CF1FA6"/>
    <w:rsid w:val="00CF237F"/>
    <w:rsid w:val="00CF392D"/>
    <w:rsid w:val="00CF4A5D"/>
    <w:rsid w:val="00CF4DF6"/>
    <w:rsid w:val="00CF5468"/>
    <w:rsid w:val="00CF5E38"/>
    <w:rsid w:val="00CF5E66"/>
    <w:rsid w:val="00CF60F1"/>
    <w:rsid w:val="00CF650B"/>
    <w:rsid w:val="00CF6D16"/>
    <w:rsid w:val="00CF6DEC"/>
    <w:rsid w:val="00CF76D4"/>
    <w:rsid w:val="00CF795A"/>
    <w:rsid w:val="00CF7DA7"/>
    <w:rsid w:val="00D00E54"/>
    <w:rsid w:val="00D00FF6"/>
    <w:rsid w:val="00D01978"/>
    <w:rsid w:val="00D01C98"/>
    <w:rsid w:val="00D021C1"/>
    <w:rsid w:val="00D0261A"/>
    <w:rsid w:val="00D02936"/>
    <w:rsid w:val="00D0351F"/>
    <w:rsid w:val="00D03991"/>
    <w:rsid w:val="00D04216"/>
    <w:rsid w:val="00D04570"/>
    <w:rsid w:val="00D0594E"/>
    <w:rsid w:val="00D05C4D"/>
    <w:rsid w:val="00D05E8C"/>
    <w:rsid w:val="00D06B70"/>
    <w:rsid w:val="00D06F50"/>
    <w:rsid w:val="00D079A2"/>
    <w:rsid w:val="00D10E6C"/>
    <w:rsid w:val="00D111F4"/>
    <w:rsid w:val="00D127DC"/>
    <w:rsid w:val="00D12B86"/>
    <w:rsid w:val="00D13B04"/>
    <w:rsid w:val="00D145B1"/>
    <w:rsid w:val="00D15B34"/>
    <w:rsid w:val="00D16425"/>
    <w:rsid w:val="00D1658A"/>
    <w:rsid w:val="00D20BE4"/>
    <w:rsid w:val="00D21F26"/>
    <w:rsid w:val="00D225E4"/>
    <w:rsid w:val="00D232BB"/>
    <w:rsid w:val="00D2438B"/>
    <w:rsid w:val="00D243EB"/>
    <w:rsid w:val="00D24BDE"/>
    <w:rsid w:val="00D25497"/>
    <w:rsid w:val="00D25A5F"/>
    <w:rsid w:val="00D25CF9"/>
    <w:rsid w:val="00D25F6D"/>
    <w:rsid w:val="00D26428"/>
    <w:rsid w:val="00D26647"/>
    <w:rsid w:val="00D273A8"/>
    <w:rsid w:val="00D2798A"/>
    <w:rsid w:val="00D27E83"/>
    <w:rsid w:val="00D27E92"/>
    <w:rsid w:val="00D30582"/>
    <w:rsid w:val="00D30882"/>
    <w:rsid w:val="00D309D6"/>
    <w:rsid w:val="00D31DF0"/>
    <w:rsid w:val="00D32E4C"/>
    <w:rsid w:val="00D33914"/>
    <w:rsid w:val="00D33C1D"/>
    <w:rsid w:val="00D34137"/>
    <w:rsid w:val="00D34768"/>
    <w:rsid w:val="00D3508C"/>
    <w:rsid w:val="00D351C9"/>
    <w:rsid w:val="00D362FC"/>
    <w:rsid w:val="00D367AA"/>
    <w:rsid w:val="00D37630"/>
    <w:rsid w:val="00D37679"/>
    <w:rsid w:val="00D376C9"/>
    <w:rsid w:val="00D377F7"/>
    <w:rsid w:val="00D37B28"/>
    <w:rsid w:val="00D40121"/>
    <w:rsid w:val="00D40A8A"/>
    <w:rsid w:val="00D40BE1"/>
    <w:rsid w:val="00D419A6"/>
    <w:rsid w:val="00D4253D"/>
    <w:rsid w:val="00D42561"/>
    <w:rsid w:val="00D4296E"/>
    <w:rsid w:val="00D429B6"/>
    <w:rsid w:val="00D446A2"/>
    <w:rsid w:val="00D449E0"/>
    <w:rsid w:val="00D4543E"/>
    <w:rsid w:val="00D46116"/>
    <w:rsid w:val="00D467D2"/>
    <w:rsid w:val="00D46952"/>
    <w:rsid w:val="00D46EDD"/>
    <w:rsid w:val="00D47700"/>
    <w:rsid w:val="00D47783"/>
    <w:rsid w:val="00D52475"/>
    <w:rsid w:val="00D53FCF"/>
    <w:rsid w:val="00D5498F"/>
    <w:rsid w:val="00D54D9E"/>
    <w:rsid w:val="00D55191"/>
    <w:rsid w:val="00D5583F"/>
    <w:rsid w:val="00D55899"/>
    <w:rsid w:val="00D55B5B"/>
    <w:rsid w:val="00D56414"/>
    <w:rsid w:val="00D56CAA"/>
    <w:rsid w:val="00D56F5E"/>
    <w:rsid w:val="00D578E3"/>
    <w:rsid w:val="00D57DEB"/>
    <w:rsid w:val="00D60D9C"/>
    <w:rsid w:val="00D61D2B"/>
    <w:rsid w:val="00D621BB"/>
    <w:rsid w:val="00D622C2"/>
    <w:rsid w:val="00D6260D"/>
    <w:rsid w:val="00D639F1"/>
    <w:rsid w:val="00D63EF7"/>
    <w:rsid w:val="00D641C9"/>
    <w:rsid w:val="00D64B8E"/>
    <w:rsid w:val="00D64E84"/>
    <w:rsid w:val="00D65548"/>
    <w:rsid w:val="00D662C2"/>
    <w:rsid w:val="00D66F5D"/>
    <w:rsid w:val="00D67C0E"/>
    <w:rsid w:val="00D71ABF"/>
    <w:rsid w:val="00D721E3"/>
    <w:rsid w:val="00D722BB"/>
    <w:rsid w:val="00D72B8F"/>
    <w:rsid w:val="00D73A4C"/>
    <w:rsid w:val="00D74C95"/>
    <w:rsid w:val="00D74D44"/>
    <w:rsid w:val="00D757F1"/>
    <w:rsid w:val="00D7737E"/>
    <w:rsid w:val="00D8066A"/>
    <w:rsid w:val="00D80C93"/>
    <w:rsid w:val="00D8138E"/>
    <w:rsid w:val="00D8359D"/>
    <w:rsid w:val="00D83712"/>
    <w:rsid w:val="00D83B13"/>
    <w:rsid w:val="00D85CAB"/>
    <w:rsid w:val="00D85FBC"/>
    <w:rsid w:val="00D86EF0"/>
    <w:rsid w:val="00D90FDB"/>
    <w:rsid w:val="00D9125A"/>
    <w:rsid w:val="00D91371"/>
    <w:rsid w:val="00D91702"/>
    <w:rsid w:val="00D9184D"/>
    <w:rsid w:val="00D91CEB"/>
    <w:rsid w:val="00D9206D"/>
    <w:rsid w:val="00D927DC"/>
    <w:rsid w:val="00D92ADA"/>
    <w:rsid w:val="00D932DD"/>
    <w:rsid w:val="00D93357"/>
    <w:rsid w:val="00D93583"/>
    <w:rsid w:val="00D93BC3"/>
    <w:rsid w:val="00D94252"/>
    <w:rsid w:val="00D949D8"/>
    <w:rsid w:val="00D95107"/>
    <w:rsid w:val="00D95322"/>
    <w:rsid w:val="00D957A1"/>
    <w:rsid w:val="00D95D8A"/>
    <w:rsid w:val="00D9609E"/>
    <w:rsid w:val="00D968AE"/>
    <w:rsid w:val="00D96FE5"/>
    <w:rsid w:val="00D9757D"/>
    <w:rsid w:val="00DA00BF"/>
    <w:rsid w:val="00DA01D7"/>
    <w:rsid w:val="00DA0429"/>
    <w:rsid w:val="00DA08EE"/>
    <w:rsid w:val="00DA0EB9"/>
    <w:rsid w:val="00DA1154"/>
    <w:rsid w:val="00DA1644"/>
    <w:rsid w:val="00DA3166"/>
    <w:rsid w:val="00DA43D2"/>
    <w:rsid w:val="00DA44AC"/>
    <w:rsid w:val="00DA4B40"/>
    <w:rsid w:val="00DA50C8"/>
    <w:rsid w:val="00DA5614"/>
    <w:rsid w:val="00DA5AE3"/>
    <w:rsid w:val="00DA60FA"/>
    <w:rsid w:val="00DA693C"/>
    <w:rsid w:val="00DA6E15"/>
    <w:rsid w:val="00DA74E6"/>
    <w:rsid w:val="00DB03DC"/>
    <w:rsid w:val="00DB0D46"/>
    <w:rsid w:val="00DB0F70"/>
    <w:rsid w:val="00DB271C"/>
    <w:rsid w:val="00DB288A"/>
    <w:rsid w:val="00DB2D15"/>
    <w:rsid w:val="00DB2DA5"/>
    <w:rsid w:val="00DB44A1"/>
    <w:rsid w:val="00DB4B71"/>
    <w:rsid w:val="00DB4C3D"/>
    <w:rsid w:val="00DB5448"/>
    <w:rsid w:val="00DB63F0"/>
    <w:rsid w:val="00DB6444"/>
    <w:rsid w:val="00DB7094"/>
    <w:rsid w:val="00DB7187"/>
    <w:rsid w:val="00DB7775"/>
    <w:rsid w:val="00DB7E5A"/>
    <w:rsid w:val="00DC0B0E"/>
    <w:rsid w:val="00DC1957"/>
    <w:rsid w:val="00DC24FF"/>
    <w:rsid w:val="00DC2A2E"/>
    <w:rsid w:val="00DC2B24"/>
    <w:rsid w:val="00DC2FDA"/>
    <w:rsid w:val="00DC3C11"/>
    <w:rsid w:val="00DC4CD6"/>
    <w:rsid w:val="00DC509C"/>
    <w:rsid w:val="00DC517E"/>
    <w:rsid w:val="00DC5301"/>
    <w:rsid w:val="00DC5A97"/>
    <w:rsid w:val="00DC6E77"/>
    <w:rsid w:val="00DC6FE9"/>
    <w:rsid w:val="00DC713B"/>
    <w:rsid w:val="00DC78CC"/>
    <w:rsid w:val="00DD0010"/>
    <w:rsid w:val="00DD090E"/>
    <w:rsid w:val="00DD11D9"/>
    <w:rsid w:val="00DD223D"/>
    <w:rsid w:val="00DD2269"/>
    <w:rsid w:val="00DD26DE"/>
    <w:rsid w:val="00DD461F"/>
    <w:rsid w:val="00DD50E4"/>
    <w:rsid w:val="00DD5685"/>
    <w:rsid w:val="00DD6052"/>
    <w:rsid w:val="00DD6B99"/>
    <w:rsid w:val="00DD78D1"/>
    <w:rsid w:val="00DE00F9"/>
    <w:rsid w:val="00DE03BA"/>
    <w:rsid w:val="00DE0DBB"/>
    <w:rsid w:val="00DE0E08"/>
    <w:rsid w:val="00DE1E80"/>
    <w:rsid w:val="00DE3132"/>
    <w:rsid w:val="00DE35C1"/>
    <w:rsid w:val="00DE38E3"/>
    <w:rsid w:val="00DE3CF0"/>
    <w:rsid w:val="00DE3FD3"/>
    <w:rsid w:val="00DE4B4C"/>
    <w:rsid w:val="00DE4EC5"/>
    <w:rsid w:val="00DE51AF"/>
    <w:rsid w:val="00DE5221"/>
    <w:rsid w:val="00DE59C8"/>
    <w:rsid w:val="00DE5FB6"/>
    <w:rsid w:val="00DE5FF6"/>
    <w:rsid w:val="00DE67C7"/>
    <w:rsid w:val="00DE69D1"/>
    <w:rsid w:val="00DE7034"/>
    <w:rsid w:val="00DF069D"/>
    <w:rsid w:val="00DF0D16"/>
    <w:rsid w:val="00DF0D3A"/>
    <w:rsid w:val="00DF134D"/>
    <w:rsid w:val="00DF1B3B"/>
    <w:rsid w:val="00DF1F4F"/>
    <w:rsid w:val="00DF2214"/>
    <w:rsid w:val="00DF23AD"/>
    <w:rsid w:val="00DF38F5"/>
    <w:rsid w:val="00DF3BCA"/>
    <w:rsid w:val="00DF4063"/>
    <w:rsid w:val="00DF4405"/>
    <w:rsid w:val="00DF5363"/>
    <w:rsid w:val="00DF6906"/>
    <w:rsid w:val="00DF698D"/>
    <w:rsid w:val="00DF7466"/>
    <w:rsid w:val="00DF7CD2"/>
    <w:rsid w:val="00E0028F"/>
    <w:rsid w:val="00E00664"/>
    <w:rsid w:val="00E0066F"/>
    <w:rsid w:val="00E0100C"/>
    <w:rsid w:val="00E01E63"/>
    <w:rsid w:val="00E02007"/>
    <w:rsid w:val="00E02241"/>
    <w:rsid w:val="00E03606"/>
    <w:rsid w:val="00E03890"/>
    <w:rsid w:val="00E0444A"/>
    <w:rsid w:val="00E0446D"/>
    <w:rsid w:val="00E04BEB"/>
    <w:rsid w:val="00E05D40"/>
    <w:rsid w:val="00E05DD9"/>
    <w:rsid w:val="00E063D3"/>
    <w:rsid w:val="00E0656D"/>
    <w:rsid w:val="00E070A7"/>
    <w:rsid w:val="00E07578"/>
    <w:rsid w:val="00E07D91"/>
    <w:rsid w:val="00E1002E"/>
    <w:rsid w:val="00E103D9"/>
    <w:rsid w:val="00E108BA"/>
    <w:rsid w:val="00E10A96"/>
    <w:rsid w:val="00E110CE"/>
    <w:rsid w:val="00E11155"/>
    <w:rsid w:val="00E119E6"/>
    <w:rsid w:val="00E129E0"/>
    <w:rsid w:val="00E12B50"/>
    <w:rsid w:val="00E12CDC"/>
    <w:rsid w:val="00E138AD"/>
    <w:rsid w:val="00E13C6E"/>
    <w:rsid w:val="00E141F7"/>
    <w:rsid w:val="00E143A4"/>
    <w:rsid w:val="00E147D0"/>
    <w:rsid w:val="00E149CA"/>
    <w:rsid w:val="00E14D59"/>
    <w:rsid w:val="00E14E73"/>
    <w:rsid w:val="00E152B9"/>
    <w:rsid w:val="00E1553E"/>
    <w:rsid w:val="00E15CDC"/>
    <w:rsid w:val="00E167DD"/>
    <w:rsid w:val="00E17091"/>
    <w:rsid w:val="00E172FF"/>
    <w:rsid w:val="00E174E9"/>
    <w:rsid w:val="00E20C4F"/>
    <w:rsid w:val="00E20C98"/>
    <w:rsid w:val="00E21041"/>
    <w:rsid w:val="00E213A8"/>
    <w:rsid w:val="00E21AAA"/>
    <w:rsid w:val="00E21D76"/>
    <w:rsid w:val="00E2229B"/>
    <w:rsid w:val="00E22352"/>
    <w:rsid w:val="00E22512"/>
    <w:rsid w:val="00E22F66"/>
    <w:rsid w:val="00E23402"/>
    <w:rsid w:val="00E23AC2"/>
    <w:rsid w:val="00E240F8"/>
    <w:rsid w:val="00E242C4"/>
    <w:rsid w:val="00E24EB5"/>
    <w:rsid w:val="00E24F20"/>
    <w:rsid w:val="00E2515E"/>
    <w:rsid w:val="00E26097"/>
    <w:rsid w:val="00E2664B"/>
    <w:rsid w:val="00E26E11"/>
    <w:rsid w:val="00E271B7"/>
    <w:rsid w:val="00E275E8"/>
    <w:rsid w:val="00E27691"/>
    <w:rsid w:val="00E30E24"/>
    <w:rsid w:val="00E31397"/>
    <w:rsid w:val="00E3206C"/>
    <w:rsid w:val="00E32107"/>
    <w:rsid w:val="00E32285"/>
    <w:rsid w:val="00E32535"/>
    <w:rsid w:val="00E32704"/>
    <w:rsid w:val="00E3290D"/>
    <w:rsid w:val="00E32EC6"/>
    <w:rsid w:val="00E32FE6"/>
    <w:rsid w:val="00E3300E"/>
    <w:rsid w:val="00E33403"/>
    <w:rsid w:val="00E337C8"/>
    <w:rsid w:val="00E3402C"/>
    <w:rsid w:val="00E34032"/>
    <w:rsid w:val="00E34057"/>
    <w:rsid w:val="00E345A6"/>
    <w:rsid w:val="00E351F0"/>
    <w:rsid w:val="00E352F5"/>
    <w:rsid w:val="00E3558A"/>
    <w:rsid w:val="00E362B9"/>
    <w:rsid w:val="00E372B9"/>
    <w:rsid w:val="00E37A4F"/>
    <w:rsid w:val="00E37B73"/>
    <w:rsid w:val="00E40104"/>
    <w:rsid w:val="00E40458"/>
    <w:rsid w:val="00E40B54"/>
    <w:rsid w:val="00E41237"/>
    <w:rsid w:val="00E4149A"/>
    <w:rsid w:val="00E418F9"/>
    <w:rsid w:val="00E4231C"/>
    <w:rsid w:val="00E42DE6"/>
    <w:rsid w:val="00E4316D"/>
    <w:rsid w:val="00E45F22"/>
    <w:rsid w:val="00E464F0"/>
    <w:rsid w:val="00E467DB"/>
    <w:rsid w:val="00E470CE"/>
    <w:rsid w:val="00E47D75"/>
    <w:rsid w:val="00E51273"/>
    <w:rsid w:val="00E517B6"/>
    <w:rsid w:val="00E52E59"/>
    <w:rsid w:val="00E53774"/>
    <w:rsid w:val="00E53A0C"/>
    <w:rsid w:val="00E547C8"/>
    <w:rsid w:val="00E555DD"/>
    <w:rsid w:val="00E56454"/>
    <w:rsid w:val="00E573D7"/>
    <w:rsid w:val="00E60925"/>
    <w:rsid w:val="00E60A75"/>
    <w:rsid w:val="00E60D48"/>
    <w:rsid w:val="00E60FAD"/>
    <w:rsid w:val="00E618AC"/>
    <w:rsid w:val="00E6390E"/>
    <w:rsid w:val="00E65596"/>
    <w:rsid w:val="00E65658"/>
    <w:rsid w:val="00E65B47"/>
    <w:rsid w:val="00E66B33"/>
    <w:rsid w:val="00E678A4"/>
    <w:rsid w:val="00E67F8E"/>
    <w:rsid w:val="00E7126E"/>
    <w:rsid w:val="00E719CA"/>
    <w:rsid w:val="00E726AD"/>
    <w:rsid w:val="00E72E23"/>
    <w:rsid w:val="00E74FD6"/>
    <w:rsid w:val="00E75534"/>
    <w:rsid w:val="00E759A5"/>
    <w:rsid w:val="00E75D66"/>
    <w:rsid w:val="00E76106"/>
    <w:rsid w:val="00E767E0"/>
    <w:rsid w:val="00E76B38"/>
    <w:rsid w:val="00E776A9"/>
    <w:rsid w:val="00E80287"/>
    <w:rsid w:val="00E80C67"/>
    <w:rsid w:val="00E80DCC"/>
    <w:rsid w:val="00E81779"/>
    <w:rsid w:val="00E81AE0"/>
    <w:rsid w:val="00E82864"/>
    <w:rsid w:val="00E82DF9"/>
    <w:rsid w:val="00E83AB9"/>
    <w:rsid w:val="00E83D05"/>
    <w:rsid w:val="00E843DE"/>
    <w:rsid w:val="00E84C52"/>
    <w:rsid w:val="00E84DD7"/>
    <w:rsid w:val="00E84FB5"/>
    <w:rsid w:val="00E854E0"/>
    <w:rsid w:val="00E85601"/>
    <w:rsid w:val="00E856BA"/>
    <w:rsid w:val="00E858C8"/>
    <w:rsid w:val="00E864A1"/>
    <w:rsid w:val="00E86C43"/>
    <w:rsid w:val="00E874A2"/>
    <w:rsid w:val="00E90417"/>
    <w:rsid w:val="00E908B6"/>
    <w:rsid w:val="00E93B56"/>
    <w:rsid w:val="00E94DF2"/>
    <w:rsid w:val="00E95AAE"/>
    <w:rsid w:val="00E96A39"/>
    <w:rsid w:val="00E96C63"/>
    <w:rsid w:val="00E96E3E"/>
    <w:rsid w:val="00E972E9"/>
    <w:rsid w:val="00E9758C"/>
    <w:rsid w:val="00EA0812"/>
    <w:rsid w:val="00EA08C3"/>
    <w:rsid w:val="00EA1886"/>
    <w:rsid w:val="00EA26D3"/>
    <w:rsid w:val="00EA2B61"/>
    <w:rsid w:val="00EA3DE5"/>
    <w:rsid w:val="00EA4347"/>
    <w:rsid w:val="00EA46E4"/>
    <w:rsid w:val="00EA518B"/>
    <w:rsid w:val="00EA5396"/>
    <w:rsid w:val="00EA58CB"/>
    <w:rsid w:val="00EA5C00"/>
    <w:rsid w:val="00EA6239"/>
    <w:rsid w:val="00EA6EA7"/>
    <w:rsid w:val="00EA7164"/>
    <w:rsid w:val="00EA7864"/>
    <w:rsid w:val="00EA7C90"/>
    <w:rsid w:val="00EB0063"/>
    <w:rsid w:val="00EB13F6"/>
    <w:rsid w:val="00EB1EF0"/>
    <w:rsid w:val="00EB4EBE"/>
    <w:rsid w:val="00EB4FB0"/>
    <w:rsid w:val="00EB5414"/>
    <w:rsid w:val="00EB69F3"/>
    <w:rsid w:val="00EB701A"/>
    <w:rsid w:val="00EB71C7"/>
    <w:rsid w:val="00EC1B4E"/>
    <w:rsid w:val="00EC1DFE"/>
    <w:rsid w:val="00EC2D10"/>
    <w:rsid w:val="00EC31CE"/>
    <w:rsid w:val="00EC3989"/>
    <w:rsid w:val="00EC3CEB"/>
    <w:rsid w:val="00EC42A9"/>
    <w:rsid w:val="00EC4675"/>
    <w:rsid w:val="00EC46AD"/>
    <w:rsid w:val="00EC5302"/>
    <w:rsid w:val="00EC54D5"/>
    <w:rsid w:val="00EC5995"/>
    <w:rsid w:val="00EC6291"/>
    <w:rsid w:val="00EC63BF"/>
    <w:rsid w:val="00ED0749"/>
    <w:rsid w:val="00ED0D38"/>
    <w:rsid w:val="00ED12FA"/>
    <w:rsid w:val="00ED16B2"/>
    <w:rsid w:val="00ED21EB"/>
    <w:rsid w:val="00ED331B"/>
    <w:rsid w:val="00ED3DA4"/>
    <w:rsid w:val="00ED4056"/>
    <w:rsid w:val="00ED4C18"/>
    <w:rsid w:val="00ED4ED6"/>
    <w:rsid w:val="00ED6288"/>
    <w:rsid w:val="00ED6370"/>
    <w:rsid w:val="00ED685B"/>
    <w:rsid w:val="00ED6E9D"/>
    <w:rsid w:val="00ED751A"/>
    <w:rsid w:val="00ED7BE4"/>
    <w:rsid w:val="00EE0FF3"/>
    <w:rsid w:val="00EE125A"/>
    <w:rsid w:val="00EE1C7A"/>
    <w:rsid w:val="00EE21D6"/>
    <w:rsid w:val="00EE2556"/>
    <w:rsid w:val="00EE25B5"/>
    <w:rsid w:val="00EE26E3"/>
    <w:rsid w:val="00EE275A"/>
    <w:rsid w:val="00EE29C7"/>
    <w:rsid w:val="00EE2F20"/>
    <w:rsid w:val="00EE32ED"/>
    <w:rsid w:val="00EE3C67"/>
    <w:rsid w:val="00EE40AE"/>
    <w:rsid w:val="00EE4735"/>
    <w:rsid w:val="00EE5073"/>
    <w:rsid w:val="00EE52D9"/>
    <w:rsid w:val="00EE5488"/>
    <w:rsid w:val="00EE58E7"/>
    <w:rsid w:val="00EE6D4B"/>
    <w:rsid w:val="00EE7DBA"/>
    <w:rsid w:val="00EF00EF"/>
    <w:rsid w:val="00EF1034"/>
    <w:rsid w:val="00EF1909"/>
    <w:rsid w:val="00EF2E15"/>
    <w:rsid w:val="00EF3C99"/>
    <w:rsid w:val="00EF4642"/>
    <w:rsid w:val="00EF4E0B"/>
    <w:rsid w:val="00EF5DD3"/>
    <w:rsid w:val="00EF5F49"/>
    <w:rsid w:val="00EF633B"/>
    <w:rsid w:val="00EF65EA"/>
    <w:rsid w:val="00EF680B"/>
    <w:rsid w:val="00EF6F07"/>
    <w:rsid w:val="00F00B3B"/>
    <w:rsid w:val="00F018C3"/>
    <w:rsid w:val="00F01E2F"/>
    <w:rsid w:val="00F01F8F"/>
    <w:rsid w:val="00F02065"/>
    <w:rsid w:val="00F02074"/>
    <w:rsid w:val="00F0249D"/>
    <w:rsid w:val="00F02C23"/>
    <w:rsid w:val="00F02FC7"/>
    <w:rsid w:val="00F03978"/>
    <w:rsid w:val="00F03B47"/>
    <w:rsid w:val="00F0494C"/>
    <w:rsid w:val="00F05C74"/>
    <w:rsid w:val="00F06502"/>
    <w:rsid w:val="00F065D9"/>
    <w:rsid w:val="00F06D51"/>
    <w:rsid w:val="00F109FB"/>
    <w:rsid w:val="00F117E1"/>
    <w:rsid w:val="00F122F2"/>
    <w:rsid w:val="00F1297B"/>
    <w:rsid w:val="00F12A38"/>
    <w:rsid w:val="00F13DF1"/>
    <w:rsid w:val="00F1481F"/>
    <w:rsid w:val="00F14C70"/>
    <w:rsid w:val="00F153DF"/>
    <w:rsid w:val="00F1544B"/>
    <w:rsid w:val="00F156B5"/>
    <w:rsid w:val="00F15E6F"/>
    <w:rsid w:val="00F16ACC"/>
    <w:rsid w:val="00F174C2"/>
    <w:rsid w:val="00F17989"/>
    <w:rsid w:val="00F17D31"/>
    <w:rsid w:val="00F17FEF"/>
    <w:rsid w:val="00F20313"/>
    <w:rsid w:val="00F20326"/>
    <w:rsid w:val="00F20525"/>
    <w:rsid w:val="00F20E6A"/>
    <w:rsid w:val="00F21594"/>
    <w:rsid w:val="00F227E5"/>
    <w:rsid w:val="00F230B7"/>
    <w:rsid w:val="00F234AA"/>
    <w:rsid w:val="00F235A7"/>
    <w:rsid w:val="00F2464E"/>
    <w:rsid w:val="00F25AA2"/>
    <w:rsid w:val="00F26DE5"/>
    <w:rsid w:val="00F27C65"/>
    <w:rsid w:val="00F30537"/>
    <w:rsid w:val="00F309B8"/>
    <w:rsid w:val="00F30AE8"/>
    <w:rsid w:val="00F30ECE"/>
    <w:rsid w:val="00F310E0"/>
    <w:rsid w:val="00F311E9"/>
    <w:rsid w:val="00F31C4C"/>
    <w:rsid w:val="00F31E74"/>
    <w:rsid w:val="00F32315"/>
    <w:rsid w:val="00F32730"/>
    <w:rsid w:val="00F341B9"/>
    <w:rsid w:val="00F35584"/>
    <w:rsid w:val="00F35613"/>
    <w:rsid w:val="00F35BA6"/>
    <w:rsid w:val="00F36050"/>
    <w:rsid w:val="00F3756C"/>
    <w:rsid w:val="00F37AAD"/>
    <w:rsid w:val="00F37C43"/>
    <w:rsid w:val="00F40519"/>
    <w:rsid w:val="00F40A5D"/>
    <w:rsid w:val="00F40EE5"/>
    <w:rsid w:val="00F418CB"/>
    <w:rsid w:val="00F42F66"/>
    <w:rsid w:val="00F4376F"/>
    <w:rsid w:val="00F4379E"/>
    <w:rsid w:val="00F43A0C"/>
    <w:rsid w:val="00F43F3C"/>
    <w:rsid w:val="00F44000"/>
    <w:rsid w:val="00F44317"/>
    <w:rsid w:val="00F44DE0"/>
    <w:rsid w:val="00F4529C"/>
    <w:rsid w:val="00F454DB"/>
    <w:rsid w:val="00F456AE"/>
    <w:rsid w:val="00F463FF"/>
    <w:rsid w:val="00F46ADB"/>
    <w:rsid w:val="00F47882"/>
    <w:rsid w:val="00F50A81"/>
    <w:rsid w:val="00F50ED3"/>
    <w:rsid w:val="00F51534"/>
    <w:rsid w:val="00F5175E"/>
    <w:rsid w:val="00F518DB"/>
    <w:rsid w:val="00F51C2C"/>
    <w:rsid w:val="00F54FCE"/>
    <w:rsid w:val="00F56125"/>
    <w:rsid w:val="00F5706A"/>
    <w:rsid w:val="00F6033D"/>
    <w:rsid w:val="00F60C3E"/>
    <w:rsid w:val="00F60FCB"/>
    <w:rsid w:val="00F61089"/>
    <w:rsid w:val="00F6127A"/>
    <w:rsid w:val="00F63B8D"/>
    <w:rsid w:val="00F6412C"/>
    <w:rsid w:val="00F645EF"/>
    <w:rsid w:val="00F64C0A"/>
    <w:rsid w:val="00F64D07"/>
    <w:rsid w:val="00F64DB9"/>
    <w:rsid w:val="00F64DC7"/>
    <w:rsid w:val="00F6629E"/>
    <w:rsid w:val="00F66764"/>
    <w:rsid w:val="00F66894"/>
    <w:rsid w:val="00F67A23"/>
    <w:rsid w:val="00F70F71"/>
    <w:rsid w:val="00F714E9"/>
    <w:rsid w:val="00F71944"/>
    <w:rsid w:val="00F71D57"/>
    <w:rsid w:val="00F71F36"/>
    <w:rsid w:val="00F729FE"/>
    <w:rsid w:val="00F72E13"/>
    <w:rsid w:val="00F72FDA"/>
    <w:rsid w:val="00F737A8"/>
    <w:rsid w:val="00F737E7"/>
    <w:rsid w:val="00F7383C"/>
    <w:rsid w:val="00F73B9E"/>
    <w:rsid w:val="00F7487A"/>
    <w:rsid w:val="00F74D41"/>
    <w:rsid w:val="00F75297"/>
    <w:rsid w:val="00F7538E"/>
    <w:rsid w:val="00F75F74"/>
    <w:rsid w:val="00F76624"/>
    <w:rsid w:val="00F77335"/>
    <w:rsid w:val="00F77355"/>
    <w:rsid w:val="00F77BB4"/>
    <w:rsid w:val="00F8207B"/>
    <w:rsid w:val="00F84A83"/>
    <w:rsid w:val="00F84F71"/>
    <w:rsid w:val="00F8506A"/>
    <w:rsid w:val="00F8588D"/>
    <w:rsid w:val="00F873E1"/>
    <w:rsid w:val="00F8778C"/>
    <w:rsid w:val="00F877F9"/>
    <w:rsid w:val="00F87B21"/>
    <w:rsid w:val="00F87D05"/>
    <w:rsid w:val="00F9051D"/>
    <w:rsid w:val="00F906D2"/>
    <w:rsid w:val="00F90FDD"/>
    <w:rsid w:val="00F91E9F"/>
    <w:rsid w:val="00F933A8"/>
    <w:rsid w:val="00F936C0"/>
    <w:rsid w:val="00F93DE2"/>
    <w:rsid w:val="00F94154"/>
    <w:rsid w:val="00F94750"/>
    <w:rsid w:val="00F94BDD"/>
    <w:rsid w:val="00F94D58"/>
    <w:rsid w:val="00F94EBF"/>
    <w:rsid w:val="00F9580F"/>
    <w:rsid w:val="00F95ED1"/>
    <w:rsid w:val="00F95F9D"/>
    <w:rsid w:val="00F970C1"/>
    <w:rsid w:val="00F97432"/>
    <w:rsid w:val="00FA00B6"/>
    <w:rsid w:val="00FA052B"/>
    <w:rsid w:val="00FA059A"/>
    <w:rsid w:val="00FA0C8F"/>
    <w:rsid w:val="00FA1C21"/>
    <w:rsid w:val="00FA2176"/>
    <w:rsid w:val="00FA2C6A"/>
    <w:rsid w:val="00FA3F41"/>
    <w:rsid w:val="00FA483B"/>
    <w:rsid w:val="00FA5124"/>
    <w:rsid w:val="00FA577A"/>
    <w:rsid w:val="00FA6DE4"/>
    <w:rsid w:val="00FA7152"/>
    <w:rsid w:val="00FA77E3"/>
    <w:rsid w:val="00FB042C"/>
    <w:rsid w:val="00FB0D3A"/>
    <w:rsid w:val="00FB0FDE"/>
    <w:rsid w:val="00FB119D"/>
    <w:rsid w:val="00FB1F40"/>
    <w:rsid w:val="00FB2309"/>
    <w:rsid w:val="00FB351F"/>
    <w:rsid w:val="00FB3888"/>
    <w:rsid w:val="00FB441D"/>
    <w:rsid w:val="00FB5BFE"/>
    <w:rsid w:val="00FB5DCA"/>
    <w:rsid w:val="00FB5E00"/>
    <w:rsid w:val="00FB61D3"/>
    <w:rsid w:val="00FB65AB"/>
    <w:rsid w:val="00FB7158"/>
    <w:rsid w:val="00FB75F1"/>
    <w:rsid w:val="00FC076D"/>
    <w:rsid w:val="00FC2B0E"/>
    <w:rsid w:val="00FC2CBE"/>
    <w:rsid w:val="00FC3473"/>
    <w:rsid w:val="00FC3C10"/>
    <w:rsid w:val="00FC3D56"/>
    <w:rsid w:val="00FC5333"/>
    <w:rsid w:val="00FC54A4"/>
    <w:rsid w:val="00FC65FD"/>
    <w:rsid w:val="00FC68D1"/>
    <w:rsid w:val="00FC6BC5"/>
    <w:rsid w:val="00FD09FB"/>
    <w:rsid w:val="00FD10C3"/>
    <w:rsid w:val="00FD1A20"/>
    <w:rsid w:val="00FD1BCB"/>
    <w:rsid w:val="00FD2C52"/>
    <w:rsid w:val="00FD3B63"/>
    <w:rsid w:val="00FD6090"/>
    <w:rsid w:val="00FD6511"/>
    <w:rsid w:val="00FD6548"/>
    <w:rsid w:val="00FD69A4"/>
    <w:rsid w:val="00FD6C45"/>
    <w:rsid w:val="00FD726E"/>
    <w:rsid w:val="00FD75DC"/>
    <w:rsid w:val="00FD7F03"/>
    <w:rsid w:val="00FE03A6"/>
    <w:rsid w:val="00FE08DE"/>
    <w:rsid w:val="00FE104D"/>
    <w:rsid w:val="00FE1C46"/>
    <w:rsid w:val="00FE2703"/>
    <w:rsid w:val="00FE2FA3"/>
    <w:rsid w:val="00FE3867"/>
    <w:rsid w:val="00FE454E"/>
    <w:rsid w:val="00FE4BC5"/>
    <w:rsid w:val="00FE5771"/>
    <w:rsid w:val="00FE5946"/>
    <w:rsid w:val="00FE598A"/>
    <w:rsid w:val="00FE7A64"/>
    <w:rsid w:val="00FE7A6B"/>
    <w:rsid w:val="00FF01F1"/>
    <w:rsid w:val="00FF0BCA"/>
    <w:rsid w:val="00FF2759"/>
    <w:rsid w:val="00FF42C2"/>
    <w:rsid w:val="00FF44A0"/>
    <w:rsid w:val="00FF4AF3"/>
    <w:rsid w:val="00FF4BEF"/>
    <w:rsid w:val="00FF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AA842B"/>
  <w14:defaultImageDpi w14:val="32767"/>
  <w15:docId w15:val="{F872142C-AAC5-274A-9998-EF95DB6B6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8F5C77"/>
    <w:pPr>
      <w:keepNext/>
      <w:outlineLvl w:val="1"/>
    </w:pPr>
    <w:rPr>
      <w:rFonts w:ascii="Calibri" w:eastAsia="Times New Roman" w:hAnsi="Calibri" w:cs="Times New Roman"/>
      <w:b/>
      <w:bCs/>
      <w:iCs/>
      <w:color w:val="002E95"/>
      <w:szCs w:val="28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562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BD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0E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0E04"/>
  </w:style>
  <w:style w:type="paragraph" w:styleId="Footer">
    <w:name w:val="footer"/>
    <w:basedOn w:val="Normal"/>
    <w:link w:val="FooterChar"/>
    <w:uiPriority w:val="99"/>
    <w:unhideWhenUsed/>
    <w:rsid w:val="00A30E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0E04"/>
  </w:style>
  <w:style w:type="character" w:styleId="PageNumber">
    <w:name w:val="page number"/>
    <w:basedOn w:val="DefaultParagraphFont"/>
    <w:uiPriority w:val="99"/>
    <w:semiHidden/>
    <w:unhideWhenUsed/>
    <w:rsid w:val="00503E43"/>
  </w:style>
  <w:style w:type="paragraph" w:styleId="ListParagraph">
    <w:name w:val="List Paragraph"/>
    <w:basedOn w:val="Normal"/>
    <w:uiPriority w:val="34"/>
    <w:qFormat/>
    <w:rsid w:val="0025783E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85FBC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D85FBC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D85FB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A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AE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D7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1E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1E83"/>
  </w:style>
  <w:style w:type="character" w:customStyle="1" w:styleId="CommentTextChar">
    <w:name w:val="Comment Text Char"/>
    <w:basedOn w:val="DefaultParagraphFont"/>
    <w:link w:val="CommentText"/>
    <w:uiPriority w:val="99"/>
    <w:rsid w:val="003A1E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E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E83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semiHidden/>
    <w:unhideWhenUsed/>
    <w:rsid w:val="00B96CB5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7D2E7D"/>
  </w:style>
  <w:style w:type="character" w:customStyle="1" w:styleId="UnresolvedMention1">
    <w:name w:val="Unresolved Mention1"/>
    <w:basedOn w:val="DefaultParagraphFont"/>
    <w:uiPriority w:val="99"/>
    <w:rsid w:val="00C71C01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89246E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rsid w:val="00943908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unhideWhenUsed/>
    <w:rsid w:val="00AB505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B5052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AB5052"/>
    <w:rPr>
      <w:vertAlign w:val="superscript"/>
    </w:rPr>
  </w:style>
  <w:style w:type="character" w:customStyle="1" w:styleId="apple-converted-space">
    <w:name w:val="apple-converted-space"/>
    <w:basedOn w:val="DefaultParagraphFont"/>
    <w:rsid w:val="00881C32"/>
  </w:style>
  <w:style w:type="character" w:customStyle="1" w:styleId="Heading2Char">
    <w:name w:val="Heading 2 Char"/>
    <w:basedOn w:val="DefaultParagraphFont"/>
    <w:link w:val="Heading2"/>
    <w:rsid w:val="008F5C77"/>
    <w:rPr>
      <w:rFonts w:ascii="Calibri" w:eastAsia="Times New Roman" w:hAnsi="Calibri" w:cs="Times New Roman"/>
      <w:b/>
      <w:bCs/>
      <w:iCs/>
      <w:color w:val="002E95"/>
      <w:szCs w:val="28"/>
      <w:lang w:val="x-none" w:eastAsia="x-none"/>
    </w:rPr>
  </w:style>
  <w:style w:type="paragraph" w:styleId="NormalWeb">
    <w:name w:val="Normal (Web)"/>
    <w:basedOn w:val="Normal"/>
    <w:uiPriority w:val="99"/>
    <w:unhideWhenUsed/>
    <w:rsid w:val="0032191F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74976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74976"/>
    <w:rPr>
      <w:rFonts w:ascii="Times New Roman" w:hAnsi="Times New Roman" w:cs="Times New Roma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BDB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B24BDB"/>
    <w:rPr>
      <w:b/>
      <w:bCs/>
    </w:rPr>
  </w:style>
  <w:style w:type="character" w:styleId="Emphasis">
    <w:name w:val="Emphasis"/>
    <w:basedOn w:val="DefaultParagraphFont"/>
    <w:uiPriority w:val="20"/>
    <w:qFormat/>
    <w:rsid w:val="00B24BDB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3C562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i4a-back-to-top">
    <w:name w:val="i4a-back-to-top"/>
    <w:basedOn w:val="Normal"/>
    <w:rsid w:val="003C562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UnresolvedMention3">
    <w:name w:val="Unresolved Mention3"/>
    <w:basedOn w:val="DefaultParagraphFont"/>
    <w:uiPriority w:val="99"/>
    <w:rsid w:val="00306612"/>
    <w:rPr>
      <w:color w:val="605E5C"/>
      <w:shd w:val="clear" w:color="auto" w:fill="E1DFDD"/>
    </w:rPr>
  </w:style>
  <w:style w:type="paragraph" w:customStyle="1" w:styleId="minusjno">
    <w:name w:val="minus_jno"/>
    <w:basedOn w:val="Normal"/>
    <w:rsid w:val="00CB084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E52E59"/>
    <w:rPr>
      <w:color w:val="605E5C"/>
      <w:shd w:val="clear" w:color="auto" w:fill="E1DFDD"/>
    </w:rPr>
  </w:style>
  <w:style w:type="paragraph" w:customStyle="1" w:styleId="Default">
    <w:name w:val="Default"/>
    <w:rsid w:val="00AD0F39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customStyle="1" w:styleId="c-bodytext0">
    <w:name w:val="c-bodytext0"/>
    <w:basedOn w:val="Normal"/>
    <w:uiPriority w:val="99"/>
    <w:rsid w:val="007B34DE"/>
    <w:pPr>
      <w:spacing w:before="120" w:after="120" w:line="280" w:lineRule="atLeast"/>
    </w:pPr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B34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34D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25430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26308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4622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5925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4520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5085240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795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8996">
          <w:marLeft w:val="1166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3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7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0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1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7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1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5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998073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90273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337956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6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0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3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756638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62166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581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162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4029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25264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0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666755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86921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9842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0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643532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4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925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3989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758522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03028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5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3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3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3356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4213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77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3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7668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4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6651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5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912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1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5385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5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700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9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6F68C0-900B-4670-88E3-7F49BB3A5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</dc:creator>
  <cp:keywords/>
  <dc:description/>
  <cp:lastModifiedBy>Megan Ruzomberka</cp:lastModifiedBy>
  <cp:revision>2</cp:revision>
  <cp:lastPrinted>2017-04-07T03:05:00Z</cp:lastPrinted>
  <dcterms:created xsi:type="dcterms:W3CDTF">2019-09-06T15:46:00Z</dcterms:created>
  <dcterms:modified xsi:type="dcterms:W3CDTF">2019-09-06T15:46:00Z</dcterms:modified>
  <cp:category/>
</cp:coreProperties>
</file>